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5FF17" w14:textId="75BE21C2" w:rsidR="0074036A" w:rsidRPr="00ED2134" w:rsidRDefault="003E4288" w:rsidP="005E74DA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ED2134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upplementary </w:t>
      </w:r>
      <w:r w:rsidR="00ED2134" w:rsidRPr="00ED2134">
        <w:rPr>
          <w:rFonts w:ascii="Times New Roman" w:hAnsi="Times New Roman" w:cs="Times New Roman"/>
          <w:b/>
          <w:bCs/>
          <w:sz w:val="32"/>
          <w:szCs w:val="32"/>
          <w:lang w:val="en-US"/>
        </w:rPr>
        <w:t>Materials</w:t>
      </w:r>
    </w:p>
    <w:p w14:paraId="21F7E708" w14:textId="77777777" w:rsidR="005E74DA" w:rsidRPr="00ED2134" w:rsidRDefault="005E74DA" w:rsidP="003E4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66D0EF" w14:textId="1100D594" w:rsidR="00E43873" w:rsidRPr="00ED2134" w:rsidRDefault="00E43873" w:rsidP="001C34A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D2134">
        <w:rPr>
          <w:rFonts w:ascii="Times New Roman" w:hAnsi="Times New Roman" w:cs="Times New Roman"/>
          <w:sz w:val="24"/>
          <w:szCs w:val="24"/>
          <w:lang w:val="en-US"/>
        </w:rPr>
        <w:t>Malthe Faurschou Wandall-Holm</w:t>
      </w:r>
      <w:r w:rsidR="00A9361F" w:rsidRPr="00ED2134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†</w:t>
      </w:r>
      <w:r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23EB8" w:rsidRPr="00ED2134">
        <w:rPr>
          <w:rFonts w:ascii="Times New Roman" w:hAnsi="Times New Roman" w:cs="Times New Roman"/>
          <w:sz w:val="24"/>
          <w:szCs w:val="24"/>
          <w:lang w:val="en-US"/>
        </w:rPr>
        <w:t>Rolf Pringler Holm</w:t>
      </w:r>
      <w:r w:rsidR="00A9361F" w:rsidRPr="00ED2134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†</w:t>
      </w:r>
      <w:r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23EB8" w:rsidRPr="00ED2134">
        <w:rPr>
          <w:rFonts w:ascii="Times New Roman" w:hAnsi="Times New Roman" w:cs="Times New Roman"/>
          <w:sz w:val="24"/>
          <w:szCs w:val="24"/>
          <w:lang w:val="en-US"/>
        </w:rPr>
        <w:t>Alex Heick</w:t>
      </w:r>
      <w:r w:rsidRPr="00ED213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23EB8"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435DC"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Annika Reynberg Langkilde, </w:t>
      </w:r>
      <w:r w:rsidRPr="00ED2134">
        <w:rPr>
          <w:rFonts w:ascii="Times New Roman" w:hAnsi="Times New Roman" w:cs="Times New Roman"/>
          <w:sz w:val="24"/>
          <w:szCs w:val="24"/>
          <w:lang w:val="en-US"/>
        </w:rPr>
        <w:t>Melinda Magyari</w:t>
      </w:r>
      <w:r w:rsidR="00E435DC" w:rsidRPr="00ED213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1D93E33" w14:textId="77777777" w:rsidR="00A9361F" w:rsidRPr="00ED2134" w:rsidRDefault="00A9361F" w:rsidP="00A9361F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D2134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†</w:t>
      </w:r>
      <w:r w:rsidRPr="00ED213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se authors contributed equally to this work. </w:t>
      </w:r>
    </w:p>
    <w:p w14:paraId="096A2F0E" w14:textId="77777777" w:rsidR="003E4288" w:rsidRPr="00ED2134" w:rsidRDefault="003E4288" w:rsidP="001C34A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23B6A29" w14:textId="192E3ECC" w:rsidR="002E5C04" w:rsidRPr="00ED2134" w:rsidRDefault="002E5C04" w:rsidP="002E5C0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E435DC"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1. </w:t>
      </w:r>
      <w:r w:rsidR="005C2D21" w:rsidRPr="00ED2134">
        <w:rPr>
          <w:rFonts w:ascii="Times New Roman" w:hAnsi="Times New Roman" w:cs="Times New Roman"/>
          <w:sz w:val="24"/>
          <w:szCs w:val="24"/>
          <w:lang w:val="en-US"/>
        </w:rPr>
        <w:t>Status at post-MRI, stratified by time from fingolimod discontinuation to post-MRI, subdivided into those receiving a new disease-modifying therapy at post-MRI and those remaining untreated.</w:t>
      </w:r>
    </w:p>
    <w:p w14:paraId="79C0014B" w14:textId="4B50EEB1" w:rsidR="005E74DA" w:rsidRPr="00ED2134" w:rsidRDefault="002E5C04" w:rsidP="001C34A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E435DC"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 1</w:t>
      </w:r>
      <w:r w:rsidR="001B45B3"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823EB8"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Days from </w:t>
      </w:r>
      <w:r w:rsidR="001E48A1" w:rsidRPr="00ED2134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823EB8"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ingolimod discontinuation to initiation of a new </w:t>
      </w:r>
      <w:r w:rsidR="00E435DC" w:rsidRPr="00ED2134">
        <w:rPr>
          <w:rFonts w:ascii="Times New Roman" w:hAnsi="Times New Roman" w:cs="Times New Roman"/>
          <w:sz w:val="24"/>
          <w:szCs w:val="24"/>
          <w:lang w:val="en-US"/>
        </w:rPr>
        <w:t>disease-modifying therapy.</w:t>
      </w:r>
    </w:p>
    <w:p w14:paraId="55FEA17E" w14:textId="468D417B" w:rsidR="005E74DA" w:rsidRPr="00ED2134" w:rsidRDefault="002E5C04" w:rsidP="001C34A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E435DC"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 2</w:t>
      </w:r>
      <w:r w:rsidR="00092AB9"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823EB8"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Days from </w:t>
      </w:r>
      <w:r w:rsidR="001E48A1" w:rsidRPr="00ED2134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823EB8"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ingolimod discontinuation to </w:t>
      </w:r>
      <w:r w:rsidR="00A9361F"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performance of the </w:t>
      </w:r>
      <w:r w:rsidR="00823EB8" w:rsidRPr="00ED2134">
        <w:rPr>
          <w:rFonts w:ascii="Times New Roman" w:hAnsi="Times New Roman" w:cs="Times New Roman"/>
          <w:sz w:val="24"/>
          <w:szCs w:val="24"/>
          <w:lang w:val="en-US"/>
        </w:rPr>
        <w:t>post-MRI</w:t>
      </w:r>
      <w:r w:rsidR="00E435DC" w:rsidRPr="00ED213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7B1D223" w14:textId="4E04A9F2" w:rsidR="00BE7ECC" w:rsidRPr="00ED2134" w:rsidRDefault="002E5C04" w:rsidP="00BE7E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E435DC"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 3</w:t>
      </w:r>
      <w:r w:rsidR="00BE7ECC"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BE7ECC"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Flow Diagram – </w:t>
      </w:r>
      <w:r w:rsidR="00220EAF" w:rsidRPr="00ED2134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BE7ECC"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imethyl </w:t>
      </w:r>
      <w:r w:rsidR="00220EAF" w:rsidRPr="00ED2134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BE7ECC" w:rsidRPr="00ED2134">
        <w:rPr>
          <w:rFonts w:ascii="Times New Roman" w:hAnsi="Times New Roman" w:cs="Times New Roman"/>
          <w:sz w:val="24"/>
          <w:szCs w:val="24"/>
          <w:lang w:val="en-US"/>
        </w:rPr>
        <w:t>umarate</w:t>
      </w:r>
      <w:r w:rsidR="00E435DC" w:rsidRPr="00ED213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77E2302" w14:textId="7F98BE48" w:rsidR="00E53853" w:rsidRPr="00ED2134" w:rsidRDefault="00E53853" w:rsidP="00E538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E435DC"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2. </w:t>
      </w:r>
      <w:r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Baseline characteristics, unmatched, propensity score-matched and sensitivity analysis, </w:t>
      </w:r>
      <w:r w:rsidR="001E48A1" w:rsidRPr="00ED2134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ED2134">
        <w:rPr>
          <w:rFonts w:ascii="Times New Roman" w:hAnsi="Times New Roman" w:cs="Times New Roman"/>
          <w:sz w:val="24"/>
          <w:szCs w:val="24"/>
          <w:lang w:val="en-US"/>
        </w:rPr>
        <w:t>ingolimod vs</w:t>
      </w:r>
      <w:r w:rsidR="00046DED" w:rsidRPr="00ED213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46DED" w:rsidRPr="00ED2134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imethyl </w:t>
      </w:r>
      <w:r w:rsidR="00046DED" w:rsidRPr="00ED2134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ED2134">
        <w:rPr>
          <w:rFonts w:ascii="Times New Roman" w:hAnsi="Times New Roman" w:cs="Times New Roman"/>
          <w:sz w:val="24"/>
          <w:szCs w:val="24"/>
          <w:lang w:val="en-US"/>
        </w:rPr>
        <w:t>umarate</w:t>
      </w:r>
      <w:r w:rsidR="00E435DC" w:rsidRPr="00ED213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E0F434D" w14:textId="27974D4D" w:rsidR="002769DB" w:rsidRPr="00ED2134" w:rsidRDefault="002769DB" w:rsidP="002769D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E435DC"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3. </w:t>
      </w:r>
      <w:r w:rsidRPr="00ED2134">
        <w:rPr>
          <w:rFonts w:ascii="Times New Roman" w:hAnsi="Times New Roman" w:cs="Times New Roman"/>
          <w:sz w:val="24"/>
          <w:szCs w:val="24"/>
          <w:lang w:val="en-US"/>
        </w:rPr>
        <w:t>Baseline characteristics of patients excluded due to missing pre-MRI, post-MRI or both pre- and post-MRI</w:t>
      </w:r>
      <w:r w:rsidR="00E435DC" w:rsidRPr="00ED213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2958F30" w14:textId="49930075" w:rsidR="006B089F" w:rsidRPr="00ED2134" w:rsidRDefault="006B089F" w:rsidP="006B089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E435DC"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4. </w:t>
      </w:r>
      <w:r w:rsidRPr="00ED2134">
        <w:rPr>
          <w:rFonts w:ascii="Times New Roman" w:hAnsi="Times New Roman" w:cs="Times New Roman"/>
          <w:sz w:val="24"/>
          <w:szCs w:val="24"/>
          <w:lang w:val="en-US"/>
        </w:rPr>
        <w:t>Frequency of new T2</w:t>
      </w:r>
      <w:r w:rsidR="00E435DC" w:rsidRPr="00ED213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ED2134">
        <w:rPr>
          <w:rFonts w:ascii="Times New Roman" w:hAnsi="Times New Roman" w:cs="Times New Roman"/>
          <w:sz w:val="24"/>
          <w:szCs w:val="24"/>
          <w:lang w:val="en-US"/>
        </w:rPr>
        <w:t>lesions on post-MRI, sensitivity analysis</w:t>
      </w:r>
      <w:r w:rsidR="00E435DC" w:rsidRPr="00ED213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0901580" w14:textId="77777777" w:rsidR="006B089F" w:rsidRPr="00ED2134" w:rsidRDefault="006B089F" w:rsidP="002769D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DD3145" w14:textId="77777777" w:rsidR="002769DB" w:rsidRPr="00ED2134" w:rsidRDefault="002769DB" w:rsidP="009573F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C323274" w14:textId="77777777" w:rsidR="009573FF" w:rsidRPr="00ED2134" w:rsidRDefault="009573FF" w:rsidP="001C34A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AF15EE7" w14:textId="6C6192B0" w:rsidR="005E74DA" w:rsidRPr="00ED2134" w:rsidRDefault="005E74DA" w:rsidP="001C34A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6455D19" w14:textId="5E118F53" w:rsidR="00823EB8" w:rsidRPr="00ED2134" w:rsidRDefault="00823EB8" w:rsidP="001C34A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2B45E1C" w14:textId="3C8B34C9" w:rsidR="00823EB8" w:rsidRPr="00ED2134" w:rsidRDefault="00823EB8" w:rsidP="001C34A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74C9FA" w14:textId="7275562E" w:rsidR="00823EB8" w:rsidRPr="00ED2134" w:rsidRDefault="00823EB8" w:rsidP="001C34A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78252A" w14:textId="0E3678E1" w:rsidR="00823EB8" w:rsidRPr="00ED2134" w:rsidRDefault="00823EB8" w:rsidP="001C34A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AC80131" w14:textId="77777777" w:rsidR="00823EB8" w:rsidRPr="00ED2134" w:rsidRDefault="00823EB8" w:rsidP="001C34A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D294C4" w14:textId="77777777" w:rsidR="005E74DA" w:rsidRPr="00ED2134" w:rsidRDefault="005E74DA" w:rsidP="003E4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A1FCAB" w14:textId="77777777" w:rsidR="005E74DA" w:rsidRPr="00ED2134" w:rsidRDefault="005E74DA" w:rsidP="003E4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670151" w14:textId="77777777" w:rsidR="005E74DA" w:rsidRPr="00ED2134" w:rsidRDefault="005E74DA" w:rsidP="003E4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AA480F" w14:textId="77777777" w:rsidR="005E74DA" w:rsidRPr="00ED2134" w:rsidRDefault="005E74DA" w:rsidP="003E4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9B33CD" w14:textId="77777777" w:rsidR="005E74DA" w:rsidRPr="00ED2134" w:rsidRDefault="005E74DA" w:rsidP="003E4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1F1CD5" w14:textId="77777777" w:rsidR="005E74DA" w:rsidRPr="00ED2134" w:rsidRDefault="005E74DA" w:rsidP="003E4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F6255A" w14:textId="3BC1BA25" w:rsidR="002E5C04" w:rsidRPr="00ED2134" w:rsidRDefault="002E5C04" w:rsidP="002E5C0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29082650"/>
      <w:r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</w:t>
      </w:r>
      <w:r w:rsidR="00E435DC"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1. </w:t>
      </w:r>
      <w:r w:rsidR="005C2D21" w:rsidRPr="00ED2134">
        <w:rPr>
          <w:rFonts w:ascii="Times New Roman" w:hAnsi="Times New Roman" w:cs="Times New Roman"/>
          <w:sz w:val="24"/>
          <w:szCs w:val="24"/>
          <w:lang w:val="en-US"/>
        </w:rPr>
        <w:t>Status at p</w:t>
      </w:r>
      <w:r w:rsidRPr="00ED2134">
        <w:rPr>
          <w:rFonts w:ascii="Times New Roman" w:hAnsi="Times New Roman" w:cs="Times New Roman"/>
          <w:sz w:val="24"/>
          <w:szCs w:val="24"/>
          <w:lang w:val="en-US"/>
        </w:rPr>
        <w:t>ost-MRI,</w:t>
      </w:r>
      <w:r w:rsidR="005C2D21"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 stratified by time from fingolimod discontinuation to post-MRI, subdivided into those receiving </w:t>
      </w:r>
      <w:r w:rsidR="00A9361F"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new </w:t>
      </w:r>
      <w:r w:rsidR="00A9361F" w:rsidRPr="00ED2134">
        <w:rPr>
          <w:rFonts w:ascii="Times New Roman" w:hAnsi="Times New Roman" w:cs="Times New Roman"/>
          <w:sz w:val="24"/>
          <w:szCs w:val="24"/>
          <w:lang w:val="en-US"/>
        </w:rPr>
        <w:t>disease-modifying therapy</w:t>
      </w:r>
      <w:r w:rsidR="005C2D21"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 at post-MRI and those remaining untreated</w:t>
      </w:r>
      <w:r w:rsidR="00E435DC" w:rsidRPr="00ED213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0"/>
    <w:tbl>
      <w:tblPr>
        <w:tblStyle w:val="TableGrid"/>
        <w:tblpPr w:leftFromText="141" w:rightFromText="141" w:vertAnchor="text" w:horzAnchor="margin" w:tblpXSpec="center" w:tblpY="37"/>
        <w:tblW w:w="604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"/>
        <w:gridCol w:w="2456"/>
        <w:gridCol w:w="993"/>
        <w:gridCol w:w="849"/>
        <w:gridCol w:w="993"/>
        <w:gridCol w:w="993"/>
        <w:gridCol w:w="849"/>
        <w:gridCol w:w="1275"/>
        <w:gridCol w:w="1070"/>
        <w:gridCol w:w="1198"/>
      </w:tblGrid>
      <w:tr w:rsidR="00ED2134" w:rsidRPr="00ED2134" w14:paraId="4BB27D30" w14:textId="77777777" w:rsidTr="0062364B">
        <w:trPr>
          <w:trHeight w:val="255"/>
        </w:trPr>
        <w:tc>
          <w:tcPr>
            <w:tcW w:w="12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6CA395" w14:textId="77777777" w:rsidR="009573FF" w:rsidRPr="00ED2134" w:rsidRDefault="009573FF" w:rsidP="005934F9">
            <w:pPr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844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C67D1" w14:textId="77777777" w:rsidR="009573FF" w:rsidRPr="00ED2134" w:rsidRDefault="009573FF" w:rsidP="005934F9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1-3 </w:t>
            </w:r>
            <w:proofErr w:type="spellStart"/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9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78ADA" w14:textId="77777777" w:rsidR="009573FF" w:rsidRPr="00ED2134" w:rsidRDefault="009573FF" w:rsidP="005934F9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4-6 </w:t>
            </w:r>
            <w:proofErr w:type="spellStart"/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9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156A370" w14:textId="77777777" w:rsidR="009573FF" w:rsidRPr="00ED2134" w:rsidRDefault="009573FF" w:rsidP="005934F9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7-12 </w:t>
            </w:r>
            <w:proofErr w:type="spellStart"/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1039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C8DC27" w14:textId="77777777" w:rsidR="009573FF" w:rsidRPr="00ED2134" w:rsidRDefault="009573FF" w:rsidP="005934F9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1-12 </w:t>
            </w:r>
            <w:proofErr w:type="spellStart"/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months</w:t>
            </w:r>
            <w:proofErr w:type="spellEnd"/>
          </w:p>
        </w:tc>
      </w:tr>
      <w:tr w:rsidR="00ED2134" w:rsidRPr="00ED2134" w14:paraId="2237B6F8" w14:textId="77777777" w:rsidTr="0062364B">
        <w:trPr>
          <w:trHeight w:val="255"/>
        </w:trPr>
        <w:tc>
          <w:tcPr>
            <w:tcW w:w="123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797D0C" w14:textId="77777777" w:rsidR="009573FF" w:rsidRPr="00ED2134" w:rsidRDefault="009573FF" w:rsidP="005934F9">
            <w:pPr>
              <w:rPr>
                <w:rFonts w:ascii="Gill Sans MT" w:hAnsi="Gill Sans MT" w:cs="Times New Roman"/>
                <w:b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b/>
                <w:sz w:val="16"/>
                <w:szCs w:val="16"/>
              </w:rPr>
              <w:t>Initiation of new DMT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BEEA55" w14:textId="77777777" w:rsidR="009573FF" w:rsidRPr="00ED2134" w:rsidRDefault="009573FF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0A8D5" w14:textId="77777777" w:rsidR="009573FF" w:rsidRPr="00ED2134" w:rsidRDefault="009573FF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4C9A0B5" w14:textId="77777777" w:rsidR="009573FF" w:rsidRPr="00ED2134" w:rsidRDefault="009573FF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5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73BD6" w14:textId="77777777" w:rsidR="009573FF" w:rsidRPr="00ED2134" w:rsidRDefault="009573FF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A2F52CA" w14:textId="77777777" w:rsidR="009573FF" w:rsidRPr="00ED2134" w:rsidRDefault="009573FF" w:rsidP="005934F9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84" w:type="pct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487E541" w14:textId="77777777" w:rsidR="009573FF" w:rsidRPr="00ED2134" w:rsidRDefault="009573FF" w:rsidP="005934F9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490" w:type="pct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14:paraId="3C72A83C" w14:textId="77777777" w:rsidR="009573FF" w:rsidRPr="00ED2134" w:rsidRDefault="009573FF" w:rsidP="005934F9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ACD36D" w14:textId="77777777" w:rsidR="009573FF" w:rsidRPr="00ED2134" w:rsidRDefault="009573FF" w:rsidP="005934F9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+</w:t>
            </w:r>
          </w:p>
        </w:tc>
      </w:tr>
      <w:tr w:rsidR="00ED2134" w:rsidRPr="00ED2134" w14:paraId="7BA4D865" w14:textId="77777777" w:rsidTr="0062364B">
        <w:trPr>
          <w:trHeight w:val="255"/>
        </w:trPr>
        <w:tc>
          <w:tcPr>
            <w:tcW w:w="1234" w:type="pct"/>
            <w:gridSpan w:val="2"/>
            <w:shd w:val="clear" w:color="auto" w:fill="auto"/>
            <w:vAlign w:val="center"/>
          </w:tcPr>
          <w:p w14:paraId="4E730EAD" w14:textId="3AC31364" w:rsidR="009573FF" w:rsidRPr="00ED2134" w:rsidRDefault="00566534" w:rsidP="005934F9">
            <w:pPr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bCs/>
                <w:sz w:val="16"/>
                <w:szCs w:val="16"/>
              </w:rPr>
              <w:t xml:space="preserve">Patients, No. 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F06E0BC" w14:textId="39ED7671" w:rsidR="009573FF" w:rsidRPr="00ED2134" w:rsidRDefault="005C2D21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278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E856A0" w14:textId="38803219" w:rsidR="009573FF" w:rsidRPr="00ED2134" w:rsidRDefault="005C2D21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43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501929" w14:textId="285ED5E1" w:rsidR="009573FF" w:rsidRPr="00ED2134" w:rsidRDefault="005C2D21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48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E1F5FC" w14:textId="0463F3CA" w:rsidR="009573FF" w:rsidRPr="00ED2134" w:rsidRDefault="0073359A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2</w:t>
            </w:r>
            <w:r w:rsidR="005C2D21" w:rsidRPr="00ED2134">
              <w:rPr>
                <w:rFonts w:ascii="Gill Sans MT" w:hAnsi="Gill Sans MT" w:cs="Times New Roman"/>
                <w:sz w:val="16"/>
                <w:szCs w:val="16"/>
              </w:rPr>
              <w:t>7</w:t>
            </w:r>
          </w:p>
        </w:tc>
        <w:tc>
          <w:tcPr>
            <w:tcW w:w="38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A6B850" w14:textId="5E665D0E" w:rsidR="009573FF" w:rsidRPr="00ED2134" w:rsidRDefault="0062364B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47</w:t>
            </w:r>
          </w:p>
        </w:tc>
        <w:tc>
          <w:tcPr>
            <w:tcW w:w="584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5F9A0F6" w14:textId="2515C217" w:rsidR="009573FF" w:rsidRPr="00ED2134" w:rsidRDefault="0073359A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20</w:t>
            </w:r>
            <w:r w:rsidR="0062364B" w:rsidRPr="00ED2134">
              <w:rPr>
                <w:rFonts w:ascii="Gill Sans MT" w:hAnsi="Gill Sans MT" w:cs="Times New Roman"/>
                <w:sz w:val="16"/>
                <w:szCs w:val="16"/>
              </w:rPr>
              <w:t>9</w:t>
            </w:r>
          </w:p>
        </w:tc>
        <w:tc>
          <w:tcPr>
            <w:tcW w:w="490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4A0FDA5" w14:textId="67523907" w:rsidR="009573FF" w:rsidRPr="00ED2134" w:rsidRDefault="0062364B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373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1F2F7B95" w14:textId="7F8C76A6" w:rsidR="009573FF" w:rsidRPr="00ED2134" w:rsidRDefault="0062364B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379</w:t>
            </w:r>
          </w:p>
        </w:tc>
      </w:tr>
      <w:tr w:rsidR="00ED2134" w:rsidRPr="00ED2134" w14:paraId="1871B1E8" w14:textId="77777777" w:rsidTr="0062364B">
        <w:trPr>
          <w:trHeight w:val="255"/>
        </w:trPr>
        <w:tc>
          <w:tcPr>
            <w:tcW w:w="1234" w:type="pct"/>
            <w:gridSpan w:val="2"/>
            <w:shd w:val="clear" w:color="auto" w:fill="auto"/>
            <w:vAlign w:val="center"/>
          </w:tcPr>
          <w:p w14:paraId="7E0E8FA7" w14:textId="77777777" w:rsidR="009573FF" w:rsidRPr="00ED2134" w:rsidRDefault="009573FF" w:rsidP="005934F9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New T2-lesions on post-MRI, grouped, No. (%)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FA9E857" w14:textId="77777777" w:rsidR="009573FF" w:rsidRPr="00ED2134" w:rsidRDefault="009573FF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431006" w14:textId="77777777" w:rsidR="009573FF" w:rsidRPr="00ED2134" w:rsidRDefault="009573FF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CA756C" w14:textId="77777777" w:rsidR="009573FF" w:rsidRPr="00ED2134" w:rsidRDefault="009573FF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076F66" w14:textId="77777777" w:rsidR="009573FF" w:rsidRPr="00ED2134" w:rsidRDefault="009573FF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497A9D" w14:textId="77777777" w:rsidR="009573FF" w:rsidRPr="00ED2134" w:rsidRDefault="009573FF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EF1BBB6" w14:textId="77777777" w:rsidR="009573FF" w:rsidRPr="00ED2134" w:rsidRDefault="009573FF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ABB3DCA" w14:textId="77777777" w:rsidR="009573FF" w:rsidRPr="00ED2134" w:rsidRDefault="009573FF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549" w:type="pct"/>
            <w:shd w:val="clear" w:color="auto" w:fill="auto"/>
            <w:vAlign w:val="center"/>
          </w:tcPr>
          <w:p w14:paraId="1C3E2DD9" w14:textId="77777777" w:rsidR="009573FF" w:rsidRPr="00ED2134" w:rsidRDefault="009573FF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</w:tr>
      <w:tr w:rsidR="00ED2134" w:rsidRPr="00ED2134" w14:paraId="2F50FDFC" w14:textId="77777777" w:rsidTr="0062364B">
        <w:trPr>
          <w:trHeight w:val="255"/>
        </w:trPr>
        <w:tc>
          <w:tcPr>
            <w:tcW w:w="109" w:type="pct"/>
            <w:shd w:val="clear" w:color="auto" w:fill="auto"/>
            <w:vAlign w:val="center"/>
          </w:tcPr>
          <w:p w14:paraId="5CC2BD1D" w14:textId="77777777" w:rsidR="009573FF" w:rsidRPr="00ED2134" w:rsidRDefault="009573FF" w:rsidP="005934F9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125" w:type="pct"/>
            <w:shd w:val="clear" w:color="auto" w:fill="auto"/>
            <w:vAlign w:val="center"/>
          </w:tcPr>
          <w:p w14:paraId="35DDE557" w14:textId="77777777" w:rsidR="009573FF" w:rsidRPr="00ED2134" w:rsidRDefault="009573FF" w:rsidP="005934F9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CB41259" w14:textId="0EF90EF6" w:rsidR="009573FF" w:rsidRPr="00ED2134" w:rsidRDefault="005C2D21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95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 xml:space="preserve"> (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70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>.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30AEB5" w14:textId="1715C2E5" w:rsidR="009573FF" w:rsidRPr="00ED2134" w:rsidRDefault="009573FF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2</w:t>
            </w:r>
            <w:r w:rsidR="005C2D21" w:rsidRPr="00ED2134">
              <w:rPr>
                <w:rFonts w:ascii="Gill Sans MT" w:hAnsi="Gill Sans MT" w:cs="Times New Roman"/>
                <w:sz w:val="16"/>
                <w:szCs w:val="16"/>
              </w:rPr>
              <w:t>3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 xml:space="preserve"> (5</w:t>
            </w:r>
            <w:r w:rsidR="0073359A" w:rsidRPr="00ED2134">
              <w:rPr>
                <w:rFonts w:ascii="Gill Sans MT" w:hAnsi="Gill Sans MT" w:cs="Times New Roman"/>
                <w:sz w:val="16"/>
                <w:szCs w:val="16"/>
              </w:rPr>
              <w:t>3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.</w:t>
            </w:r>
            <w:r w:rsidR="005C2D21" w:rsidRPr="00ED2134">
              <w:rPr>
                <w:rFonts w:ascii="Gill Sans MT" w:hAnsi="Gill Sans MT" w:cs="Times New Roman"/>
                <w:sz w:val="16"/>
                <w:szCs w:val="16"/>
              </w:rPr>
              <w:t>5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AB2F72" w14:textId="7124B5B2" w:rsidR="009573FF" w:rsidRPr="00ED2134" w:rsidRDefault="005C2D21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28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 xml:space="preserve"> (5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8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>.3)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47EC26" w14:textId="41920BFF" w:rsidR="009573FF" w:rsidRPr="00ED2134" w:rsidRDefault="005C2D21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82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 xml:space="preserve"> (6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4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>.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6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38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3B4F70" w14:textId="773216DF" w:rsidR="009573FF" w:rsidRPr="00ED2134" w:rsidRDefault="0062364B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27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 xml:space="preserve"> (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57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>.4)</w:t>
            </w:r>
          </w:p>
        </w:tc>
        <w:tc>
          <w:tcPr>
            <w:tcW w:w="584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B63493E" w14:textId="6137164A" w:rsidR="009573FF" w:rsidRPr="00ED2134" w:rsidRDefault="009573FF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62364B" w:rsidRPr="00ED2134">
              <w:rPr>
                <w:rFonts w:ascii="Gill Sans MT" w:hAnsi="Gill Sans MT" w:cs="Times New Roman"/>
                <w:sz w:val="16"/>
                <w:szCs w:val="16"/>
              </w:rPr>
              <w:t>4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6 (6</w:t>
            </w:r>
            <w:r w:rsidR="0062364B" w:rsidRPr="00ED2134">
              <w:rPr>
                <w:rFonts w:ascii="Gill Sans MT" w:hAnsi="Gill Sans MT" w:cs="Times New Roman"/>
                <w:sz w:val="16"/>
                <w:szCs w:val="16"/>
              </w:rPr>
              <w:t>9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.</w:t>
            </w:r>
            <w:r w:rsidR="0062364B" w:rsidRPr="00ED2134">
              <w:rPr>
                <w:rFonts w:ascii="Gill Sans MT" w:hAnsi="Gill Sans MT" w:cs="Times New Roman"/>
                <w:sz w:val="16"/>
                <w:szCs w:val="16"/>
              </w:rPr>
              <w:t>9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490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AFD82ED" w14:textId="1046BB16" w:rsidR="009573FF" w:rsidRPr="00ED2134" w:rsidRDefault="0062364B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250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 xml:space="preserve"> (6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7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>.0)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7A9488CC" w14:textId="5F3ED32A" w:rsidR="009573FF" w:rsidRPr="00ED2134" w:rsidRDefault="0062364B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251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 xml:space="preserve"> (6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6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>.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2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</w:tr>
      <w:tr w:rsidR="00ED2134" w:rsidRPr="00ED2134" w14:paraId="0BB4C067" w14:textId="77777777" w:rsidTr="0062364B">
        <w:trPr>
          <w:trHeight w:val="255"/>
        </w:trPr>
        <w:tc>
          <w:tcPr>
            <w:tcW w:w="109" w:type="pct"/>
            <w:shd w:val="clear" w:color="auto" w:fill="auto"/>
            <w:vAlign w:val="center"/>
          </w:tcPr>
          <w:p w14:paraId="512C7A66" w14:textId="77777777" w:rsidR="009573FF" w:rsidRPr="00ED2134" w:rsidRDefault="009573FF" w:rsidP="005934F9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125" w:type="pct"/>
            <w:shd w:val="clear" w:color="auto" w:fill="auto"/>
            <w:vAlign w:val="center"/>
          </w:tcPr>
          <w:p w14:paraId="32606A54" w14:textId="77777777" w:rsidR="009573FF" w:rsidRPr="00ED2134" w:rsidRDefault="009573FF" w:rsidP="005934F9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bCs/>
                <w:sz w:val="16"/>
                <w:szCs w:val="16"/>
              </w:rPr>
              <w:t>≥</w:t>
            </w: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7DBF919" w14:textId="521E1104" w:rsidR="009573FF" w:rsidRPr="00ED2134" w:rsidRDefault="0073359A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8</w:t>
            </w:r>
            <w:r w:rsidR="005C2D21" w:rsidRPr="00ED2134">
              <w:rPr>
                <w:rFonts w:ascii="Gill Sans MT" w:hAnsi="Gill Sans MT" w:cs="Times New Roman"/>
                <w:sz w:val="16"/>
                <w:szCs w:val="16"/>
              </w:rPr>
              <w:t>3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 xml:space="preserve"> (</w:t>
            </w:r>
            <w:r w:rsidR="005C2D21" w:rsidRPr="00ED2134">
              <w:rPr>
                <w:rFonts w:ascii="Gill Sans MT" w:hAnsi="Gill Sans MT" w:cs="Times New Roman"/>
                <w:sz w:val="16"/>
                <w:szCs w:val="16"/>
              </w:rPr>
              <w:t>29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>.</w:t>
            </w:r>
            <w:r w:rsidR="005C2D21" w:rsidRPr="00ED2134">
              <w:rPr>
                <w:rFonts w:ascii="Gill Sans MT" w:hAnsi="Gill Sans MT" w:cs="Times New Roman"/>
                <w:sz w:val="16"/>
                <w:szCs w:val="16"/>
              </w:rPr>
              <w:t>9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F01318" w14:textId="08EC2A8E" w:rsidR="009573FF" w:rsidRPr="00ED2134" w:rsidRDefault="005C2D21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20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 xml:space="preserve"> (4</w:t>
            </w:r>
            <w:r w:rsidR="0073359A" w:rsidRPr="00ED2134">
              <w:rPr>
                <w:rFonts w:ascii="Gill Sans MT" w:hAnsi="Gill Sans MT" w:cs="Times New Roman"/>
                <w:sz w:val="16"/>
                <w:szCs w:val="16"/>
              </w:rPr>
              <w:t>6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>.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5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193F7B" w14:textId="79E0FF9E" w:rsidR="009573FF" w:rsidRPr="00ED2134" w:rsidRDefault="005C2D21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20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 xml:space="preserve"> (4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>.7)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A541A0" w14:textId="5781072F" w:rsidR="009573FF" w:rsidRPr="00ED2134" w:rsidRDefault="005C2D21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45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 xml:space="preserve"> (3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5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>.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4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38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D37F5B" w14:textId="0063F973" w:rsidR="009573FF" w:rsidRPr="00ED2134" w:rsidRDefault="0062364B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2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>0 (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4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>2.6)</w:t>
            </w:r>
          </w:p>
        </w:tc>
        <w:tc>
          <w:tcPr>
            <w:tcW w:w="584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2C96CA5" w14:textId="3E2E2233" w:rsidR="009573FF" w:rsidRPr="00ED2134" w:rsidRDefault="0062364B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63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 xml:space="preserve"> (3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0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>.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490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459E4AF" w14:textId="12BD47C8" w:rsidR="009573FF" w:rsidRPr="00ED2134" w:rsidRDefault="0062364B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23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 xml:space="preserve"> (3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3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>.0)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67A6F93E" w14:textId="7C33DA74" w:rsidR="009573FF" w:rsidRPr="00ED2134" w:rsidRDefault="009573FF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62364B" w:rsidRPr="00ED2134">
              <w:rPr>
                <w:rFonts w:ascii="Gill Sans MT" w:hAnsi="Gill Sans MT" w:cs="Times New Roman"/>
                <w:sz w:val="16"/>
                <w:szCs w:val="16"/>
              </w:rPr>
              <w:t>28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 xml:space="preserve"> (3</w:t>
            </w:r>
            <w:r w:rsidR="0062364B" w:rsidRPr="00ED2134">
              <w:rPr>
                <w:rFonts w:ascii="Gill Sans MT" w:hAnsi="Gill Sans MT" w:cs="Times New Roman"/>
                <w:sz w:val="16"/>
                <w:szCs w:val="16"/>
              </w:rPr>
              <w:t>3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.</w:t>
            </w:r>
            <w:r w:rsidR="0062364B" w:rsidRPr="00ED2134">
              <w:rPr>
                <w:rFonts w:ascii="Gill Sans MT" w:hAnsi="Gill Sans MT" w:cs="Times New Roman"/>
                <w:sz w:val="16"/>
                <w:szCs w:val="16"/>
              </w:rPr>
              <w:t>8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</w:tr>
      <w:tr w:rsidR="00ED2134" w:rsidRPr="00ED2134" w14:paraId="69019D2E" w14:textId="77777777" w:rsidTr="0062364B">
        <w:trPr>
          <w:trHeight w:val="255"/>
        </w:trPr>
        <w:tc>
          <w:tcPr>
            <w:tcW w:w="1234" w:type="pct"/>
            <w:gridSpan w:val="2"/>
            <w:shd w:val="clear" w:color="auto" w:fill="auto"/>
            <w:vAlign w:val="center"/>
          </w:tcPr>
          <w:p w14:paraId="3045F314" w14:textId="77777777" w:rsidR="009573FF" w:rsidRPr="00ED2134" w:rsidRDefault="009573FF" w:rsidP="005934F9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Days on DMT at post-MRI, median (Q1-Q3)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68B20EF" w14:textId="77777777" w:rsidR="009573FF" w:rsidRPr="00ED2134" w:rsidRDefault="009573FF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7B1C0F" w14:textId="23089BF5" w:rsidR="009573FF" w:rsidRPr="00ED2134" w:rsidRDefault="009573FF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5C2D21" w:rsidRPr="00ED2134">
              <w:rPr>
                <w:rFonts w:ascii="Gill Sans MT" w:hAnsi="Gill Sans MT" w:cs="Times New Roman"/>
                <w:sz w:val="16"/>
                <w:szCs w:val="16"/>
              </w:rPr>
              <w:t>4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 xml:space="preserve"> (7-</w:t>
            </w:r>
            <w:r w:rsidR="0073359A" w:rsidRPr="00ED2134">
              <w:rPr>
                <w:rFonts w:ascii="Gill Sans MT" w:hAnsi="Gill Sans MT" w:cs="Times New Roman"/>
                <w:sz w:val="16"/>
                <w:szCs w:val="16"/>
              </w:rPr>
              <w:t>2</w:t>
            </w:r>
            <w:r w:rsidR="005C2D21" w:rsidRPr="00ED2134">
              <w:rPr>
                <w:rFonts w:ascii="Gill Sans MT" w:hAnsi="Gill Sans MT" w:cs="Times New Roman"/>
                <w:sz w:val="16"/>
                <w:szCs w:val="16"/>
              </w:rPr>
              <w:t>9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F03DDE" w14:textId="77777777" w:rsidR="009573FF" w:rsidRPr="00ED2134" w:rsidRDefault="009573FF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82665D" w14:textId="2824FF8A" w:rsidR="009573FF" w:rsidRPr="00ED2134" w:rsidRDefault="005C2D21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85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 xml:space="preserve"> (6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3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>-108)</w:t>
            </w:r>
          </w:p>
        </w:tc>
        <w:tc>
          <w:tcPr>
            <w:tcW w:w="38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9DA2CD" w14:textId="77777777" w:rsidR="009573FF" w:rsidRPr="00ED2134" w:rsidRDefault="009573FF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584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17B61F8" w14:textId="3B03A64A" w:rsidR="009573FF" w:rsidRPr="00ED2134" w:rsidRDefault="009573FF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75 (14</w:t>
            </w:r>
            <w:r w:rsidR="0062364B" w:rsidRPr="00ED2134">
              <w:rPr>
                <w:rFonts w:ascii="Gill Sans MT" w:hAnsi="Gill Sans MT" w:cs="Times New Roman"/>
                <w:sz w:val="16"/>
                <w:szCs w:val="16"/>
              </w:rPr>
              <w:t>7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-216)</w:t>
            </w:r>
          </w:p>
        </w:tc>
        <w:tc>
          <w:tcPr>
            <w:tcW w:w="490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56A5C95" w14:textId="77777777" w:rsidR="009573FF" w:rsidRPr="00ED2134" w:rsidRDefault="009573FF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6C6E92C6" w14:textId="5BA0F07D" w:rsidR="009573FF" w:rsidRPr="00ED2134" w:rsidRDefault="009573FF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2</w:t>
            </w:r>
            <w:r w:rsidR="0062364B" w:rsidRPr="00ED2134">
              <w:rPr>
                <w:rFonts w:ascii="Gill Sans MT" w:hAnsi="Gill Sans MT" w:cs="Times New Roman"/>
                <w:sz w:val="16"/>
                <w:szCs w:val="16"/>
              </w:rPr>
              <w:t>8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 xml:space="preserve"> (77-1</w:t>
            </w:r>
            <w:r w:rsidR="0062364B" w:rsidRPr="00ED2134">
              <w:rPr>
                <w:rFonts w:ascii="Gill Sans MT" w:hAnsi="Gill Sans MT" w:cs="Times New Roman"/>
                <w:sz w:val="16"/>
                <w:szCs w:val="16"/>
              </w:rPr>
              <w:t>7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8)</w:t>
            </w:r>
          </w:p>
        </w:tc>
      </w:tr>
      <w:tr w:rsidR="00ED2134" w:rsidRPr="00ED2134" w14:paraId="56A40704" w14:textId="77777777" w:rsidTr="0062364B">
        <w:trPr>
          <w:trHeight w:val="255"/>
        </w:trPr>
        <w:tc>
          <w:tcPr>
            <w:tcW w:w="1234" w:type="pct"/>
            <w:gridSpan w:val="2"/>
            <w:shd w:val="clear" w:color="auto" w:fill="auto"/>
            <w:vAlign w:val="center"/>
          </w:tcPr>
          <w:p w14:paraId="7DF7D33C" w14:textId="77777777" w:rsidR="009573FF" w:rsidRPr="00ED2134" w:rsidRDefault="009573FF" w:rsidP="005934F9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New T2-lesions on pre-MRI, median (Q1-Q3)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76FA9B9" w14:textId="065D787A" w:rsidR="009573FF" w:rsidRPr="00ED2134" w:rsidRDefault="0073359A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0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 xml:space="preserve"> (0-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CEDAAE" w14:textId="168D3796" w:rsidR="009573FF" w:rsidRPr="00ED2134" w:rsidRDefault="0073359A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0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 xml:space="preserve"> (0-2)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A7E8B9" w14:textId="78189560" w:rsidR="009573FF" w:rsidRPr="00ED2134" w:rsidRDefault="009573FF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0 (0-</w:t>
            </w:r>
            <w:r w:rsidR="005C2D21" w:rsidRPr="00ED2134">
              <w:rPr>
                <w:rFonts w:ascii="Gill Sans MT" w:hAnsi="Gill Sans MT" w:cs="Times New Roman"/>
                <w:sz w:val="16"/>
                <w:szCs w:val="16"/>
              </w:rPr>
              <w:t>0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980528" w14:textId="06D622D7" w:rsidR="009573FF" w:rsidRPr="00ED2134" w:rsidRDefault="005C2D21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0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 xml:space="preserve"> (0-2)</w:t>
            </w:r>
          </w:p>
        </w:tc>
        <w:tc>
          <w:tcPr>
            <w:tcW w:w="38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0ABB5B" w14:textId="48C71A2D" w:rsidR="009573FF" w:rsidRPr="00ED2134" w:rsidRDefault="009573FF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0 (0-</w:t>
            </w:r>
            <w:r w:rsidR="0062364B" w:rsidRPr="00ED2134">
              <w:rPr>
                <w:rFonts w:ascii="Gill Sans MT" w:hAnsi="Gill Sans MT" w:cs="Times New Roman"/>
                <w:sz w:val="16"/>
                <w:szCs w:val="16"/>
              </w:rPr>
              <w:t>0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584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4C25438" w14:textId="522E3AB5" w:rsidR="009573FF" w:rsidRPr="00ED2134" w:rsidRDefault="0062364B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0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 xml:space="preserve"> (0-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490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E25D119" w14:textId="2C33FAD9" w:rsidR="009573FF" w:rsidRPr="00ED2134" w:rsidRDefault="0062364B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0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 xml:space="preserve"> (0-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5BD35D02" w14:textId="7FB40AAE" w:rsidR="009573FF" w:rsidRPr="00ED2134" w:rsidRDefault="0062364B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0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 xml:space="preserve"> (0-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</w:tr>
      <w:tr w:rsidR="00ED2134" w:rsidRPr="00ED2134" w14:paraId="6B465D26" w14:textId="77777777" w:rsidTr="0062364B">
        <w:trPr>
          <w:trHeight w:val="255"/>
        </w:trPr>
        <w:tc>
          <w:tcPr>
            <w:tcW w:w="123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AE16DE" w14:textId="77777777" w:rsidR="009573FF" w:rsidRPr="00ED2134" w:rsidRDefault="009573FF" w:rsidP="005934F9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Number of relapses in the last year before fingolimod discontinuation, mean (SD)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B02A80" w14:textId="1FC28C39" w:rsidR="009573FF" w:rsidRPr="00ED2134" w:rsidRDefault="0073359A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0.7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 xml:space="preserve"> (0.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8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38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B410C" w14:textId="458A81D3" w:rsidR="009573FF" w:rsidRPr="00ED2134" w:rsidRDefault="0073359A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0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>.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7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 xml:space="preserve"> (0.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9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45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DB4D50" w14:textId="7AA3F6CF" w:rsidR="009573FF" w:rsidRPr="00ED2134" w:rsidRDefault="005C2D21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0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>.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5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 xml:space="preserve"> (0.7)</w:t>
            </w:r>
          </w:p>
        </w:tc>
        <w:tc>
          <w:tcPr>
            <w:tcW w:w="45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1DBBD" w14:textId="59C5DC30" w:rsidR="009573FF" w:rsidRPr="00ED2134" w:rsidRDefault="005C2D21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0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>.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6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 xml:space="preserve"> (0.</w:t>
            </w:r>
            <w:r w:rsidR="0062364B" w:rsidRPr="00ED2134">
              <w:rPr>
                <w:rFonts w:ascii="Gill Sans MT" w:hAnsi="Gill Sans MT" w:cs="Times New Roman"/>
                <w:sz w:val="16"/>
                <w:szCs w:val="16"/>
              </w:rPr>
              <w:t>7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38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C7CE28" w14:textId="7D1516B6" w:rsidR="009573FF" w:rsidRPr="00ED2134" w:rsidRDefault="0062364B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0.4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 xml:space="preserve"> (0.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7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584" w:type="pct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13CAEF8" w14:textId="7CE2D112" w:rsidR="009573FF" w:rsidRPr="00ED2134" w:rsidRDefault="0062364B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0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>.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7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 xml:space="preserve"> (0.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9</w:t>
            </w:r>
            <w:r w:rsidR="009573FF" w:rsidRPr="00ED2134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490" w:type="pct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114325" w14:textId="4E6A8583" w:rsidR="009573FF" w:rsidRPr="00ED2134" w:rsidRDefault="009573FF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0.</w:t>
            </w:r>
            <w:r w:rsidR="0062364B" w:rsidRPr="00ED2134">
              <w:rPr>
                <w:rFonts w:ascii="Gill Sans MT" w:hAnsi="Gill Sans MT" w:cs="Times New Roman"/>
                <w:sz w:val="16"/>
                <w:szCs w:val="16"/>
              </w:rPr>
              <w:t>7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 xml:space="preserve"> (0.8)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49E796" w14:textId="151906FA" w:rsidR="009573FF" w:rsidRPr="00ED2134" w:rsidRDefault="009573FF" w:rsidP="005934F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0.</w:t>
            </w:r>
            <w:r w:rsidR="0062364B" w:rsidRPr="00ED2134">
              <w:rPr>
                <w:rFonts w:ascii="Gill Sans MT" w:hAnsi="Gill Sans MT" w:cs="Times New Roman"/>
                <w:sz w:val="16"/>
                <w:szCs w:val="16"/>
              </w:rPr>
              <w:t>7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 xml:space="preserve"> (0.</w:t>
            </w:r>
            <w:r w:rsidR="0062364B" w:rsidRPr="00ED2134">
              <w:rPr>
                <w:rFonts w:ascii="Gill Sans MT" w:hAnsi="Gill Sans MT" w:cs="Times New Roman"/>
                <w:sz w:val="16"/>
                <w:szCs w:val="16"/>
              </w:rPr>
              <w:t>8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</w:tr>
    </w:tbl>
    <w:p w14:paraId="47A1A819" w14:textId="750F8248" w:rsidR="009573FF" w:rsidRPr="00ED2134" w:rsidRDefault="0073359A" w:rsidP="009573FF">
      <w:pPr>
        <w:rPr>
          <w:rFonts w:ascii="Gill Sans MT" w:hAnsi="Gill Sans MT" w:cs="Times New Roman"/>
          <w:sz w:val="16"/>
          <w:szCs w:val="16"/>
          <w:lang w:val="en-US"/>
        </w:rPr>
      </w:pPr>
      <w:r w:rsidRPr="00ED2134">
        <w:rPr>
          <w:rFonts w:ascii="Gill Sans MT" w:hAnsi="Gill Sans MT" w:cs="Times New Roman"/>
          <w:sz w:val="16"/>
          <w:szCs w:val="16"/>
          <w:lang w:val="en-US"/>
        </w:rPr>
        <w:t>“</w:t>
      </w:r>
      <w:proofErr w:type="gramStart"/>
      <w:r w:rsidRPr="00ED2134">
        <w:rPr>
          <w:rFonts w:ascii="Gill Sans MT" w:hAnsi="Gill Sans MT" w:cs="Times New Roman"/>
          <w:sz w:val="16"/>
          <w:szCs w:val="16"/>
          <w:lang w:val="en-US"/>
        </w:rPr>
        <w:t>-“ is</w:t>
      </w:r>
      <w:proofErr w:type="gramEnd"/>
      <w:r w:rsidRPr="00ED2134">
        <w:rPr>
          <w:rFonts w:ascii="Gill Sans MT" w:hAnsi="Gill Sans MT" w:cs="Times New Roman"/>
          <w:sz w:val="16"/>
          <w:szCs w:val="16"/>
          <w:lang w:val="en-US"/>
        </w:rPr>
        <w:t xml:space="preserve"> no initiation of a new DMT at the post-MRI, “+” is initiation of a new DMT at the post-MRI</w:t>
      </w:r>
      <w:r w:rsidR="00566534" w:rsidRPr="00ED2134">
        <w:rPr>
          <w:rFonts w:ascii="Gill Sans MT" w:hAnsi="Gill Sans MT" w:cs="Times New Roman"/>
          <w:sz w:val="16"/>
          <w:szCs w:val="16"/>
          <w:lang w:val="en-US"/>
        </w:rPr>
        <w:t>.</w:t>
      </w:r>
      <w:r w:rsidRPr="00ED2134">
        <w:rPr>
          <w:rFonts w:ascii="Gill Sans MT" w:hAnsi="Gill Sans MT" w:cs="Times New Roman"/>
          <w:sz w:val="16"/>
          <w:szCs w:val="16"/>
          <w:lang w:val="en-US"/>
        </w:rPr>
        <w:br/>
      </w:r>
      <w:r w:rsidR="009573FF" w:rsidRPr="00ED2134">
        <w:rPr>
          <w:rFonts w:ascii="Gill Sans MT" w:hAnsi="Gill Sans MT" w:cs="Times New Roman"/>
          <w:sz w:val="16"/>
          <w:szCs w:val="16"/>
          <w:lang w:val="en-US"/>
        </w:rPr>
        <w:t>DMT</w:t>
      </w:r>
      <w:r w:rsidR="00702676" w:rsidRPr="00ED2134">
        <w:rPr>
          <w:rFonts w:ascii="Gill Sans MT" w:hAnsi="Gill Sans MT" w:cs="Times New Roman"/>
          <w:sz w:val="16"/>
          <w:szCs w:val="16"/>
          <w:lang w:val="en-US"/>
        </w:rPr>
        <w:t>:</w:t>
      </w:r>
      <w:r w:rsidR="009573FF" w:rsidRPr="00ED2134">
        <w:rPr>
          <w:rFonts w:ascii="Gill Sans MT" w:hAnsi="Gill Sans MT" w:cs="Times New Roman"/>
          <w:sz w:val="16"/>
          <w:szCs w:val="16"/>
          <w:lang w:val="en-US"/>
        </w:rPr>
        <w:t xml:space="preserve"> disease-modifying therapy</w:t>
      </w:r>
      <w:r w:rsidR="00E435DC" w:rsidRPr="00ED2134">
        <w:rPr>
          <w:rFonts w:ascii="Gill Sans MT" w:hAnsi="Gill Sans MT" w:cs="Times New Roman"/>
          <w:sz w:val="16"/>
          <w:szCs w:val="16"/>
          <w:lang w:val="en-US"/>
        </w:rPr>
        <w:t>.</w:t>
      </w:r>
    </w:p>
    <w:p w14:paraId="19439E1F" w14:textId="1591545B" w:rsidR="005E74DA" w:rsidRPr="00ED2134" w:rsidRDefault="005E74DA" w:rsidP="003E4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35DE301" w14:textId="43DA5CD4" w:rsidR="009573FF" w:rsidRPr="00ED2134" w:rsidRDefault="009573FF" w:rsidP="003E4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280516" w14:textId="3957EF30" w:rsidR="009573FF" w:rsidRPr="00ED2134" w:rsidRDefault="009573FF" w:rsidP="003E4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7FE83D" w14:textId="2EFD6A44" w:rsidR="009573FF" w:rsidRPr="00ED2134" w:rsidRDefault="009573FF" w:rsidP="003E4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E28127" w14:textId="6E8195D3" w:rsidR="009573FF" w:rsidRPr="00ED2134" w:rsidRDefault="009573FF" w:rsidP="003E4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5DA5A0" w14:textId="2FA7F392" w:rsidR="009573FF" w:rsidRPr="00ED2134" w:rsidRDefault="009573FF" w:rsidP="003E4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37F909" w14:textId="5359B5AB" w:rsidR="009573FF" w:rsidRPr="00ED2134" w:rsidRDefault="009573FF" w:rsidP="003E4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9B5470" w14:textId="2B8A2D10" w:rsidR="009573FF" w:rsidRPr="00ED2134" w:rsidRDefault="009573FF" w:rsidP="003E4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EF90C8" w14:textId="77777777" w:rsidR="00E62742" w:rsidRPr="00ED2134" w:rsidRDefault="00E62742" w:rsidP="003E4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4C18D9" w14:textId="20621759" w:rsidR="009573FF" w:rsidRPr="00ED2134" w:rsidRDefault="009573FF" w:rsidP="003E4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2674FD" w14:textId="54630EF0" w:rsidR="009573FF" w:rsidRPr="00ED2134" w:rsidRDefault="009573FF" w:rsidP="003E4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40DEEE" w14:textId="0EB5572F" w:rsidR="009573FF" w:rsidRPr="00ED2134" w:rsidRDefault="009573FF" w:rsidP="003E4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DE7054" w14:textId="39882095" w:rsidR="009573FF" w:rsidRPr="00ED2134" w:rsidRDefault="009573FF" w:rsidP="003E4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56B458" w14:textId="375160FF" w:rsidR="009573FF" w:rsidRPr="00ED2134" w:rsidRDefault="009573FF" w:rsidP="003E4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02E5FC" w14:textId="323DDC19" w:rsidR="009573FF" w:rsidRPr="00ED2134" w:rsidRDefault="009573FF" w:rsidP="003E4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3185F9" w14:textId="40A24BB1" w:rsidR="009573FF" w:rsidRPr="00ED2134" w:rsidRDefault="009573FF" w:rsidP="003E4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3EA6DC" w14:textId="57940C6E" w:rsidR="002E5C04" w:rsidRPr="00ED2134" w:rsidRDefault="002E5C04" w:rsidP="003E4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ADAEE0" w14:textId="531ABC30" w:rsidR="002E5C04" w:rsidRPr="00ED2134" w:rsidRDefault="002E5C04" w:rsidP="003E4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B25E18" w14:textId="2CD0A4B3" w:rsidR="002E5C04" w:rsidRPr="00ED2134" w:rsidRDefault="002E5C04" w:rsidP="003E4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4B22AB" w14:textId="39893D2A" w:rsidR="002E5C04" w:rsidRPr="00ED2134" w:rsidRDefault="002E5C04" w:rsidP="003E4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FC4E52" w14:textId="77777777" w:rsidR="002769DB" w:rsidRPr="00ED2134" w:rsidRDefault="002769DB" w:rsidP="003E4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97AF3E" w14:textId="4474582F" w:rsidR="002E5C04" w:rsidRPr="00ED2134" w:rsidRDefault="002E5C04" w:rsidP="002E5C0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E435DC"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 1. </w:t>
      </w:r>
      <w:r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Days from </w:t>
      </w:r>
      <w:r w:rsidR="001E48A1" w:rsidRPr="00ED2134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ingolimod discontinuation to initiation of a new </w:t>
      </w:r>
      <w:r w:rsidR="005825C7" w:rsidRPr="00ED2134">
        <w:rPr>
          <w:rFonts w:ascii="Times New Roman" w:hAnsi="Times New Roman" w:cs="Times New Roman"/>
          <w:sz w:val="24"/>
          <w:szCs w:val="24"/>
          <w:lang w:val="en-US"/>
        </w:rPr>
        <w:t>disease</w:t>
      </w:r>
      <w:r w:rsidR="00E435DC" w:rsidRPr="00ED213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5825C7" w:rsidRPr="00ED2134">
        <w:rPr>
          <w:rFonts w:ascii="Times New Roman" w:hAnsi="Times New Roman" w:cs="Times New Roman"/>
          <w:sz w:val="24"/>
          <w:szCs w:val="24"/>
          <w:lang w:val="en-US"/>
        </w:rPr>
        <w:t>modifying therapy.</w:t>
      </w:r>
    </w:p>
    <w:p w14:paraId="37AA95B2" w14:textId="01DBF587" w:rsidR="00823EB8" w:rsidRPr="00ED2134" w:rsidRDefault="00A645BC" w:rsidP="00823EB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D2134">
        <w:rPr>
          <w:noProof/>
        </w:rPr>
        <w:drawing>
          <wp:inline distT="0" distB="0" distL="0" distR="0" wp14:anchorId="6E66F549" wp14:editId="46D83301">
            <wp:extent cx="5731510" cy="429196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0A4F0" w14:textId="60E2378B" w:rsidR="00823EB8" w:rsidRPr="00ED2134" w:rsidRDefault="005825C7" w:rsidP="00823EB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D2134">
        <w:rPr>
          <w:rFonts w:ascii="Times New Roman" w:hAnsi="Times New Roman" w:cs="Times New Roman"/>
          <w:sz w:val="24"/>
          <w:szCs w:val="24"/>
          <w:lang w:val="en-US"/>
        </w:rPr>
        <w:t>The experimental unit (N) is equal to the number of participants at each year. The median is the median number of days from fingolimod discontinuation to initiation of a new disease</w:t>
      </w:r>
      <w:r w:rsidR="00A645BC"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modifying therapy. The medians </w:t>
      </w:r>
      <w:proofErr w:type="gramStart"/>
      <w:r w:rsidRPr="00ED2134">
        <w:rPr>
          <w:rFonts w:ascii="Times New Roman" w:hAnsi="Times New Roman" w:cs="Times New Roman"/>
          <w:sz w:val="24"/>
          <w:szCs w:val="24"/>
          <w:lang w:val="en-US"/>
        </w:rPr>
        <w:t>are connected with</w:t>
      </w:r>
      <w:proofErr w:type="gramEnd"/>
      <w:r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 a line to illustrate trends. No statistical test was performed to produce the plot. Dots represent individuals. </w:t>
      </w:r>
      <w:r w:rsidR="00847B9D" w:rsidRPr="00ED2134">
        <w:rPr>
          <w:rFonts w:ascii="Times New Roman" w:hAnsi="Times New Roman" w:cs="Times New Roman"/>
          <w:sz w:val="24"/>
          <w:szCs w:val="24"/>
          <w:lang w:val="en-US"/>
        </w:rPr>
        <w:t>Patients were categorized as having disease activity if the reason for treatment discontinuation was reported as disease activity or if the patient had either a relapse or NT2L reported in the year leading up to the baseline date.</w:t>
      </w:r>
    </w:p>
    <w:p w14:paraId="2EAD300C" w14:textId="14AF8AEA" w:rsidR="00A645BC" w:rsidRPr="00ED2134" w:rsidRDefault="00A645BC" w:rsidP="00823EB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The graph is limited to individuals starting a new disease-modifying therapy within one year from fingolimod initiation. </w:t>
      </w:r>
    </w:p>
    <w:p w14:paraId="3C9FA835" w14:textId="5404D617" w:rsidR="005825C7" w:rsidRPr="00ED2134" w:rsidRDefault="005825C7" w:rsidP="00823EB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7884F4" w14:textId="40EBDB36" w:rsidR="00823EB8" w:rsidRPr="00ED2134" w:rsidRDefault="00823EB8" w:rsidP="003E4288">
      <w:pPr>
        <w:rPr>
          <w:rFonts w:ascii="CIDFont+F4" w:hAnsi="CIDFont+F4" w:cs="CIDFont+F4"/>
          <w:lang w:val="en-US"/>
        </w:rPr>
      </w:pPr>
    </w:p>
    <w:p w14:paraId="334584E1" w14:textId="0D07728D" w:rsidR="005825C7" w:rsidRPr="00ED2134" w:rsidRDefault="005825C7" w:rsidP="003E4288">
      <w:pPr>
        <w:rPr>
          <w:rFonts w:ascii="CIDFont+F4" w:hAnsi="CIDFont+F4" w:cs="CIDFont+F4"/>
          <w:lang w:val="en-US"/>
        </w:rPr>
      </w:pPr>
    </w:p>
    <w:p w14:paraId="71C23149" w14:textId="41E9A1D9" w:rsidR="005825C7" w:rsidRPr="00ED2134" w:rsidRDefault="005825C7" w:rsidP="003E4288">
      <w:pPr>
        <w:rPr>
          <w:rFonts w:ascii="CIDFont+F4" w:hAnsi="CIDFont+F4" w:cs="CIDFont+F4"/>
          <w:lang w:val="en-US"/>
        </w:rPr>
      </w:pPr>
    </w:p>
    <w:p w14:paraId="3AF2E410" w14:textId="132418AD" w:rsidR="005825C7" w:rsidRPr="00ED2134" w:rsidRDefault="005825C7" w:rsidP="003E4288">
      <w:pPr>
        <w:rPr>
          <w:rFonts w:ascii="CIDFont+F4" w:hAnsi="CIDFont+F4" w:cs="CIDFont+F4"/>
          <w:lang w:val="en-US"/>
        </w:rPr>
      </w:pPr>
    </w:p>
    <w:p w14:paraId="6AD356AC" w14:textId="77777777" w:rsidR="005825C7" w:rsidRPr="00ED2134" w:rsidRDefault="005825C7" w:rsidP="003E42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1F8106C" w14:textId="4212F417" w:rsidR="002E5C04" w:rsidRPr="00ED2134" w:rsidRDefault="002E5C04" w:rsidP="002E5C0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</w:t>
      </w:r>
      <w:r w:rsidR="007978C8"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 2. </w:t>
      </w:r>
      <w:r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Days from </w:t>
      </w:r>
      <w:r w:rsidR="001E48A1" w:rsidRPr="00ED2134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ingolimod discontinuation to </w:t>
      </w:r>
      <w:r w:rsidR="005825C7" w:rsidRPr="00ED2134">
        <w:rPr>
          <w:rFonts w:ascii="Times New Roman" w:hAnsi="Times New Roman" w:cs="Times New Roman"/>
          <w:sz w:val="24"/>
          <w:szCs w:val="24"/>
          <w:lang w:val="en-US"/>
        </w:rPr>
        <w:t>performance of the post</w:t>
      </w:r>
      <w:r w:rsidR="00E435DC" w:rsidRPr="00ED2134">
        <w:rPr>
          <w:rFonts w:ascii="Times New Roman" w:hAnsi="Times New Roman" w:cs="Times New Roman"/>
          <w:sz w:val="24"/>
          <w:szCs w:val="24"/>
          <w:lang w:val="en-US"/>
        </w:rPr>
        <w:t>-MRI</w:t>
      </w:r>
      <w:r w:rsidR="005825C7"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0108511B" w14:textId="1CE5E89A" w:rsidR="00823EB8" w:rsidRPr="00ED2134" w:rsidRDefault="00823EB8" w:rsidP="00823EB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D213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7135F8C0" wp14:editId="0D71013E">
            <wp:extent cx="5730240" cy="4004760"/>
            <wp:effectExtent l="0" t="0" r="3810" b="0"/>
            <wp:docPr id="8" name="Bille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5550" b="1268"/>
                    <a:stretch/>
                  </pic:blipFill>
                  <pic:spPr bwMode="auto">
                    <a:xfrm>
                      <a:off x="0" y="0"/>
                      <a:ext cx="5731510" cy="40056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F340DB" w14:textId="2A62B0DB" w:rsidR="005825C7" w:rsidRPr="00ED2134" w:rsidRDefault="005825C7" w:rsidP="005825C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D2134">
        <w:rPr>
          <w:rFonts w:ascii="Times New Roman" w:hAnsi="Times New Roman" w:cs="Times New Roman"/>
          <w:sz w:val="24"/>
          <w:szCs w:val="24"/>
          <w:lang w:val="en-US"/>
        </w:rPr>
        <w:t>The experimental unit (N) is equal to the number of participants at each year. The median is the median number of days from fingolimod discontinuation to performance of the post</w:t>
      </w:r>
      <w:r w:rsidR="00A9361F" w:rsidRPr="00ED2134">
        <w:rPr>
          <w:rFonts w:ascii="Times New Roman" w:hAnsi="Times New Roman" w:cs="Times New Roman"/>
          <w:sz w:val="24"/>
          <w:szCs w:val="24"/>
          <w:lang w:val="en-US"/>
        </w:rPr>
        <w:t>-MRI</w:t>
      </w:r>
      <w:r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. The medians </w:t>
      </w:r>
      <w:proofErr w:type="gramStart"/>
      <w:r w:rsidRPr="00ED2134">
        <w:rPr>
          <w:rFonts w:ascii="Times New Roman" w:hAnsi="Times New Roman" w:cs="Times New Roman"/>
          <w:sz w:val="24"/>
          <w:szCs w:val="24"/>
          <w:lang w:val="en-US"/>
        </w:rPr>
        <w:t>are connected with</w:t>
      </w:r>
      <w:proofErr w:type="gramEnd"/>
      <w:r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 a line to illustrate trends. No statistical test was performed to produce the plot. Dots represent individuals. </w:t>
      </w:r>
      <w:r w:rsidR="00847B9D" w:rsidRPr="00ED2134">
        <w:rPr>
          <w:rFonts w:ascii="Times New Roman" w:hAnsi="Times New Roman" w:cs="Times New Roman"/>
          <w:sz w:val="24"/>
          <w:szCs w:val="24"/>
          <w:lang w:val="en-US"/>
        </w:rPr>
        <w:t>Patients were categorized as having disease activity if the reason for treatment discontinuation was reported as disease activity or if the patient had either a relapse or NT2L reported in the year leading up to the baseline date.</w:t>
      </w:r>
    </w:p>
    <w:p w14:paraId="73EA3D44" w14:textId="1532C3B7" w:rsidR="00823EB8" w:rsidRPr="00ED2134" w:rsidRDefault="00823EB8" w:rsidP="003E42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8B0617" w14:textId="0B758C8E" w:rsidR="00823EB8" w:rsidRPr="00ED2134" w:rsidRDefault="00823EB8" w:rsidP="003E42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B4254F" w14:textId="27277A82" w:rsidR="00823EB8" w:rsidRPr="00ED2134" w:rsidRDefault="00823EB8" w:rsidP="003E42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938280" w14:textId="77777777" w:rsidR="00847B9D" w:rsidRPr="00ED2134" w:rsidRDefault="00847B9D" w:rsidP="003E42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186705" w14:textId="693516F0" w:rsidR="00823EB8" w:rsidRPr="00ED2134" w:rsidRDefault="00823EB8" w:rsidP="003E42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BDD326" w14:textId="715A2A19" w:rsidR="00823EB8" w:rsidRPr="00ED2134" w:rsidRDefault="00823EB8" w:rsidP="003E42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0E045C" w14:textId="53C9F9E3" w:rsidR="00823EB8" w:rsidRPr="00ED2134" w:rsidRDefault="00823EB8" w:rsidP="003E42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8469B6" w14:textId="20D82257" w:rsidR="00823EB8" w:rsidRPr="00ED2134" w:rsidRDefault="00823EB8" w:rsidP="003E42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AA386D" w14:textId="034378C1" w:rsidR="00823EB8" w:rsidRPr="00ED2134" w:rsidRDefault="00823EB8" w:rsidP="003E42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7C3EB5" w14:textId="1A1FD291" w:rsidR="00823EB8" w:rsidRPr="00ED2134" w:rsidRDefault="00823EB8" w:rsidP="003E42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DDB35B" w14:textId="41368A1E" w:rsidR="00BE7ECC" w:rsidRPr="00ED2134" w:rsidRDefault="00BE7ECC" w:rsidP="003E42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344EE3" w14:textId="0FF8D050" w:rsidR="002E5C04" w:rsidRPr="00ED2134" w:rsidRDefault="002E5C04" w:rsidP="002E5C0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</w:t>
      </w:r>
      <w:r w:rsidR="007978C8"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 3. </w:t>
      </w:r>
      <w:r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Flow </w:t>
      </w:r>
      <w:r w:rsidR="00100E7F" w:rsidRPr="00ED2134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iagram – </w:t>
      </w:r>
      <w:r w:rsidR="00100E7F" w:rsidRPr="00ED2134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imethyl </w:t>
      </w:r>
      <w:r w:rsidR="00100E7F" w:rsidRPr="00ED2134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ED2134">
        <w:rPr>
          <w:rFonts w:ascii="Times New Roman" w:hAnsi="Times New Roman" w:cs="Times New Roman"/>
          <w:sz w:val="24"/>
          <w:szCs w:val="24"/>
          <w:lang w:val="en-US"/>
        </w:rPr>
        <w:t>umarate</w:t>
      </w:r>
      <w:r w:rsidR="007978C8" w:rsidRPr="00ED213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B2F8A0A" w14:textId="77777777" w:rsidR="00BE7ECC" w:rsidRPr="00ED2134" w:rsidRDefault="00BE7ECC" w:rsidP="00BE7EC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CF8090" w14:textId="2ACEF5B0" w:rsidR="00BE7ECC" w:rsidRPr="00ED2134" w:rsidRDefault="00BE7ECC" w:rsidP="00BE7EC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D213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753B95" wp14:editId="407B7C39">
            <wp:extent cx="3084830" cy="2862580"/>
            <wp:effectExtent l="0" t="0" r="127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4830" cy="2862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B460FB" w14:textId="7B17EBC6" w:rsidR="00847B9D" w:rsidRPr="00ED2134" w:rsidRDefault="00847B9D" w:rsidP="00BE7EC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D2134">
        <w:rPr>
          <w:rFonts w:ascii="Times New Roman" w:hAnsi="Times New Roman" w:cs="Times New Roman"/>
          <w:sz w:val="24"/>
          <w:szCs w:val="24"/>
          <w:lang w:val="en-US"/>
        </w:rPr>
        <w:t>Definition of ‘pre-MRI’ and ‘post-MRI’: The patients had to have an MRI performed in the year leading up to the baseline date (the date of dimethyl fumarate termination), termed ‘pre-MRI’, and an MRI completed within one year after the baseline date, termed ‘post-MRI’.</w:t>
      </w:r>
    </w:p>
    <w:p w14:paraId="288419D6" w14:textId="72B959BB" w:rsidR="00BE7ECC" w:rsidRPr="00ED2134" w:rsidRDefault="00BE7ECC" w:rsidP="00BE7EC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D2134">
        <w:rPr>
          <w:rFonts w:ascii="Times New Roman" w:hAnsi="Times New Roman" w:cs="Times New Roman"/>
          <w:sz w:val="24"/>
          <w:szCs w:val="24"/>
          <w:lang w:val="en-US"/>
        </w:rPr>
        <w:t>RRMS</w:t>
      </w:r>
      <w:r w:rsidR="007978C8" w:rsidRPr="00ED2134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47B9D" w:rsidRPr="00ED2134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ED2134">
        <w:rPr>
          <w:rFonts w:ascii="Times New Roman" w:hAnsi="Times New Roman" w:cs="Times New Roman"/>
          <w:sz w:val="24"/>
          <w:szCs w:val="24"/>
          <w:lang w:val="en-US"/>
        </w:rPr>
        <w:t>elapsing-</w:t>
      </w:r>
      <w:r w:rsidR="00847B9D" w:rsidRPr="00ED2134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emitting </w:t>
      </w:r>
      <w:r w:rsidR="00847B9D" w:rsidRPr="00ED2134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ED2134">
        <w:rPr>
          <w:rFonts w:ascii="Times New Roman" w:hAnsi="Times New Roman" w:cs="Times New Roman"/>
          <w:sz w:val="24"/>
          <w:szCs w:val="24"/>
          <w:lang w:val="en-US"/>
        </w:rPr>
        <w:t>ultiple Sclerosis</w:t>
      </w:r>
      <w:r w:rsidR="007978C8" w:rsidRPr="00ED213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47B9D"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EDFF497" w14:textId="77777777" w:rsidR="00BE7ECC" w:rsidRPr="00ED2134" w:rsidRDefault="00BE7ECC" w:rsidP="00BE7E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B73A7F" w14:textId="77777777" w:rsidR="00BE7ECC" w:rsidRPr="00ED2134" w:rsidRDefault="00BE7ECC" w:rsidP="00BE7E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4BD482" w14:textId="77777777" w:rsidR="00BE7ECC" w:rsidRPr="00ED2134" w:rsidRDefault="00BE7ECC" w:rsidP="00BE7E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2445CF" w14:textId="77777777" w:rsidR="00BE7ECC" w:rsidRPr="00ED2134" w:rsidRDefault="00BE7ECC" w:rsidP="00BE7E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96F415" w14:textId="77777777" w:rsidR="00BE7ECC" w:rsidRPr="00ED2134" w:rsidRDefault="00BE7ECC" w:rsidP="00BE7E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1EBA53" w14:textId="77777777" w:rsidR="00BE7ECC" w:rsidRPr="00ED2134" w:rsidRDefault="00BE7ECC" w:rsidP="00BE7E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DEBCD3" w14:textId="77777777" w:rsidR="00BE7ECC" w:rsidRPr="00ED2134" w:rsidRDefault="00BE7ECC" w:rsidP="00BE7E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FEA6BE" w14:textId="77777777" w:rsidR="00BE7ECC" w:rsidRPr="00ED2134" w:rsidRDefault="00BE7ECC" w:rsidP="00BE7E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4FBACA" w14:textId="77777777" w:rsidR="00BE7ECC" w:rsidRPr="00ED2134" w:rsidRDefault="00BE7ECC" w:rsidP="00BE7E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BDA336" w14:textId="77777777" w:rsidR="00BE7ECC" w:rsidRPr="00ED2134" w:rsidRDefault="00BE7ECC" w:rsidP="00BE7E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32B2191" w14:textId="77777777" w:rsidR="00BE7ECC" w:rsidRPr="00ED2134" w:rsidRDefault="00BE7ECC" w:rsidP="00BE7E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B36E13" w14:textId="77777777" w:rsidR="00BE7ECC" w:rsidRPr="00ED2134" w:rsidRDefault="00BE7ECC" w:rsidP="00BE7EC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92A3CD" w14:textId="77777777" w:rsidR="00BE7ECC" w:rsidRPr="00ED2134" w:rsidRDefault="00BE7ECC" w:rsidP="00BE7EC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A2B23C" w14:textId="77777777" w:rsidR="00BE7ECC" w:rsidRPr="00ED2134" w:rsidRDefault="00BE7ECC" w:rsidP="00BE7EC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FA2AF1" w14:textId="004E2730" w:rsidR="00483D00" w:rsidRPr="00ED2134" w:rsidRDefault="00483D00" w:rsidP="003E42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B7C7A58" w14:textId="77777777" w:rsidR="002769DB" w:rsidRPr="00ED2134" w:rsidRDefault="002769DB" w:rsidP="003E42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2769DB" w:rsidRPr="00ED213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06457C3" w14:textId="0FCCCC43" w:rsidR="00097F92" w:rsidRPr="00ED2134" w:rsidRDefault="002769DB" w:rsidP="001E48A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</w:t>
      </w:r>
      <w:r w:rsidR="007978C8"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2. </w:t>
      </w:r>
      <w:r w:rsidRPr="00ED2134">
        <w:rPr>
          <w:rFonts w:ascii="Times New Roman" w:hAnsi="Times New Roman" w:cs="Times New Roman"/>
          <w:sz w:val="24"/>
          <w:szCs w:val="24"/>
          <w:lang w:val="en-US"/>
        </w:rPr>
        <w:t>Baseline characteristics, unmatched</w:t>
      </w:r>
      <w:r w:rsidR="00E53853"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ED2134">
        <w:rPr>
          <w:rFonts w:ascii="Times New Roman" w:hAnsi="Times New Roman" w:cs="Times New Roman"/>
          <w:sz w:val="24"/>
          <w:szCs w:val="24"/>
          <w:lang w:val="en-US"/>
        </w:rPr>
        <w:t>propensity score-matched</w:t>
      </w:r>
      <w:r w:rsidR="00E53853"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 and sensitivity analys</w:t>
      </w:r>
      <w:r w:rsidR="001E48A1" w:rsidRPr="00ED2134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E53853" w:rsidRPr="00ED213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E48A1" w:rsidRPr="00ED2134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ED2134">
        <w:rPr>
          <w:rFonts w:ascii="Times New Roman" w:hAnsi="Times New Roman" w:cs="Times New Roman"/>
          <w:sz w:val="24"/>
          <w:szCs w:val="24"/>
          <w:lang w:val="en-US"/>
        </w:rPr>
        <w:t>ingolimod vs</w:t>
      </w:r>
      <w:r w:rsidR="00566534" w:rsidRPr="00ED213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48A1" w:rsidRPr="00ED2134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ED2134">
        <w:rPr>
          <w:rFonts w:ascii="Times New Roman" w:hAnsi="Times New Roman" w:cs="Times New Roman"/>
          <w:sz w:val="24"/>
          <w:szCs w:val="24"/>
          <w:lang w:val="en-US"/>
        </w:rPr>
        <w:t xml:space="preserve">imethyl </w:t>
      </w:r>
      <w:r w:rsidR="001E48A1" w:rsidRPr="00ED2134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ED2134">
        <w:rPr>
          <w:rFonts w:ascii="Times New Roman" w:hAnsi="Times New Roman" w:cs="Times New Roman"/>
          <w:sz w:val="24"/>
          <w:szCs w:val="24"/>
          <w:lang w:val="en-US"/>
        </w:rPr>
        <w:t>umarate</w:t>
      </w:r>
      <w:r w:rsidR="007978C8" w:rsidRPr="00ED213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pPr w:leftFromText="141" w:rightFromText="141" w:vertAnchor="page" w:horzAnchor="margin" w:tblpY="957"/>
        <w:tblW w:w="146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"/>
        <w:gridCol w:w="3425"/>
        <w:gridCol w:w="1267"/>
        <w:gridCol w:w="1286"/>
        <w:gridCol w:w="1278"/>
        <w:gridCol w:w="1422"/>
        <w:gridCol w:w="1277"/>
        <w:gridCol w:w="1422"/>
        <w:gridCol w:w="1420"/>
        <w:gridCol w:w="1564"/>
      </w:tblGrid>
      <w:tr w:rsidR="00ED2134" w:rsidRPr="00ED2134" w14:paraId="3E9F5399" w14:textId="77777777" w:rsidTr="001E48A1">
        <w:trPr>
          <w:trHeight w:val="421"/>
        </w:trPr>
        <w:tc>
          <w:tcPr>
            <w:tcW w:w="3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D6BF43" w14:textId="77777777" w:rsidR="001E48A1" w:rsidRPr="00ED2134" w:rsidRDefault="001E48A1" w:rsidP="001E48A1">
            <w:pP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5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437F8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proofErr w:type="spellStart"/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Unmatched</w:t>
            </w:r>
            <w:proofErr w:type="spellEnd"/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412A3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proofErr w:type="spellStart"/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Propensity</w:t>
            </w:r>
            <w:proofErr w:type="spellEnd"/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score-</w:t>
            </w:r>
            <w:proofErr w:type="spellStart"/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matched</w:t>
            </w:r>
            <w:proofErr w:type="spellEnd"/>
          </w:p>
        </w:tc>
        <w:tc>
          <w:tcPr>
            <w:tcW w:w="2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9BE67B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 xml:space="preserve">Propensity score-matched, sensitivity: lesion </w:t>
            </w:r>
            <w:proofErr w:type="spellStart"/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count</w:t>
            </w:r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5F2C6" w14:textId="2CDDCB29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 xml:space="preserve">Propensity score-matched, sensitivity: new treatment efficacy and time to new </w:t>
            </w:r>
            <w:proofErr w:type="spellStart"/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treatment</w:t>
            </w:r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</w:tr>
      <w:tr w:rsidR="00ED2134" w:rsidRPr="00ED2134" w14:paraId="66B5D2E5" w14:textId="77777777" w:rsidTr="001E48A1">
        <w:trPr>
          <w:trHeight w:val="427"/>
        </w:trPr>
        <w:tc>
          <w:tcPr>
            <w:tcW w:w="3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56DADE" w14:textId="77777777" w:rsidR="001E48A1" w:rsidRPr="00ED2134" w:rsidRDefault="001E48A1" w:rsidP="001E48A1">
            <w:pP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1738A8" w14:textId="77777777" w:rsidR="001E48A1" w:rsidRPr="00ED2134" w:rsidRDefault="001E48A1" w:rsidP="001E48A1">
            <w:pPr>
              <w:rPr>
                <w:rFonts w:ascii="Gill Sans MT" w:hAnsi="Gill Sans MT" w:cs="Times New Roman"/>
                <w:sz w:val="16"/>
                <w:szCs w:val="16"/>
                <w:vertAlign w:val="superscript"/>
              </w:rPr>
            </w:pPr>
            <w:proofErr w:type="spellStart"/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Fingolimod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E58636" w14:textId="77777777" w:rsidR="001E48A1" w:rsidRPr="00ED2134" w:rsidRDefault="001E48A1" w:rsidP="001E48A1">
            <w:pPr>
              <w:rPr>
                <w:rFonts w:ascii="Gill Sans MT" w:hAnsi="Gill Sans MT" w:cs="Times New Roman"/>
                <w:sz w:val="16"/>
                <w:szCs w:val="16"/>
                <w:vertAlign w:val="superscript"/>
              </w:rPr>
            </w:pPr>
            <w:proofErr w:type="spellStart"/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Dimethyl</w:t>
            </w:r>
            <w:proofErr w:type="spellEnd"/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fumarate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5A8A53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proofErr w:type="spellStart"/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Fingolimod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981A6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proofErr w:type="spellStart"/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Dimethyl</w:t>
            </w:r>
            <w:proofErr w:type="spellEnd"/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fumarate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16F7B91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proofErr w:type="spellStart"/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Fingolimod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467B4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proofErr w:type="spellStart"/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Dimethyl</w:t>
            </w:r>
            <w:proofErr w:type="spellEnd"/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fumarate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6B5250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proofErr w:type="spellStart"/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Fingolimod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18C72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proofErr w:type="spellStart"/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Dimethyl</w:t>
            </w:r>
            <w:proofErr w:type="spellEnd"/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fumarate</w:t>
            </w:r>
            <w:proofErr w:type="spellEnd"/>
          </w:p>
        </w:tc>
      </w:tr>
      <w:tr w:rsidR="00ED2134" w:rsidRPr="00ED2134" w14:paraId="547C2253" w14:textId="77777777" w:rsidTr="001E48A1">
        <w:trPr>
          <w:trHeight w:val="242"/>
        </w:trPr>
        <w:tc>
          <w:tcPr>
            <w:tcW w:w="370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688117" w14:textId="77777777" w:rsidR="001E48A1" w:rsidRPr="00ED2134" w:rsidRDefault="001E48A1" w:rsidP="001E48A1">
            <w:pPr>
              <w:rPr>
                <w:rFonts w:ascii="Gill Sans MT" w:hAnsi="Gill Sans MT" w:cs="Times New Roman"/>
                <w:bCs/>
                <w:sz w:val="16"/>
                <w:szCs w:val="16"/>
              </w:rPr>
            </w:pPr>
            <w:proofErr w:type="spellStart"/>
            <w:r w:rsidRPr="00ED2134">
              <w:rPr>
                <w:rFonts w:ascii="Gill Sans MT" w:hAnsi="Gill Sans MT"/>
                <w:b/>
                <w:bCs/>
                <w:sz w:val="16"/>
                <w:szCs w:val="16"/>
              </w:rPr>
              <w:t>Clinical</w:t>
            </w:r>
            <w:proofErr w:type="spellEnd"/>
            <w:r w:rsidRPr="00ED2134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2134">
              <w:rPr>
                <w:rFonts w:ascii="Gill Sans MT" w:hAnsi="Gill Sans MT"/>
                <w:b/>
                <w:bCs/>
                <w:sz w:val="16"/>
                <w:szCs w:val="16"/>
              </w:rPr>
              <w:t>characteristics</w:t>
            </w:r>
            <w:proofErr w:type="spellEnd"/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2D50C3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FF08D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43C3566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984A2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7C24159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251CEF8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</w:tcBorders>
          </w:tcPr>
          <w:p w14:paraId="277DDF8E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single" w:sz="4" w:space="0" w:color="auto"/>
              <w:right w:val="single" w:sz="4" w:space="0" w:color="auto"/>
            </w:tcBorders>
          </w:tcPr>
          <w:p w14:paraId="22F60DCC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ED2134" w:rsidRPr="00ED2134" w14:paraId="23E3F04B" w14:textId="77777777" w:rsidTr="001E48A1">
        <w:trPr>
          <w:trHeight w:val="242"/>
        </w:trPr>
        <w:tc>
          <w:tcPr>
            <w:tcW w:w="3701" w:type="dxa"/>
            <w:gridSpan w:val="2"/>
            <w:shd w:val="clear" w:color="auto" w:fill="auto"/>
            <w:vAlign w:val="center"/>
          </w:tcPr>
          <w:p w14:paraId="393DB47A" w14:textId="0A1A49B8" w:rsidR="001E48A1" w:rsidRPr="00ED2134" w:rsidRDefault="00566534" w:rsidP="001E48A1">
            <w:pPr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  <w:t>Patients, No.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F417C7F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752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51D53F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957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6ECC2C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527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9B783F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527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vAlign w:val="center"/>
          </w:tcPr>
          <w:p w14:paraId="4C60CE92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470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vAlign w:val="center"/>
          </w:tcPr>
          <w:p w14:paraId="38E18E08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470</w:t>
            </w:r>
          </w:p>
        </w:tc>
        <w:tc>
          <w:tcPr>
            <w:tcW w:w="1420" w:type="dxa"/>
            <w:tcBorders>
              <w:left w:val="single" w:sz="4" w:space="0" w:color="auto"/>
            </w:tcBorders>
          </w:tcPr>
          <w:p w14:paraId="40129E53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424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2550B2B1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424</w:t>
            </w:r>
          </w:p>
        </w:tc>
      </w:tr>
      <w:tr w:rsidR="00ED2134" w:rsidRPr="00ED2134" w14:paraId="7E9983D9" w14:textId="77777777" w:rsidTr="001E48A1">
        <w:trPr>
          <w:trHeight w:val="242"/>
        </w:trPr>
        <w:tc>
          <w:tcPr>
            <w:tcW w:w="3701" w:type="dxa"/>
            <w:gridSpan w:val="2"/>
            <w:shd w:val="clear" w:color="auto" w:fill="auto"/>
            <w:vAlign w:val="center"/>
          </w:tcPr>
          <w:p w14:paraId="7A86255D" w14:textId="77777777" w:rsidR="001E48A1" w:rsidRPr="00ED2134" w:rsidRDefault="001E48A1" w:rsidP="001E48A1">
            <w:pPr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Age at baseline, years, mean (SD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75462DD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41.4 (10.5)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617859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40.9 (11.0)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52D3C8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40.8 (10.5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939D9D" w14:textId="096C9C93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40.</w:t>
            </w:r>
            <w:r w:rsidR="00100E7F" w:rsidRPr="00ED2134">
              <w:rPr>
                <w:rFonts w:ascii="Gill Sans MT" w:hAnsi="Gill Sans MT" w:cs="Times New Roman"/>
                <w:sz w:val="16"/>
                <w:szCs w:val="16"/>
              </w:rPr>
              <w:t>7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 xml:space="preserve"> (11.0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vAlign w:val="center"/>
          </w:tcPr>
          <w:p w14:paraId="0B12508D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40.9 (10.5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vAlign w:val="center"/>
          </w:tcPr>
          <w:p w14:paraId="58A8F3C2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40.7 (11.0)</w:t>
            </w:r>
          </w:p>
        </w:tc>
        <w:tc>
          <w:tcPr>
            <w:tcW w:w="1420" w:type="dxa"/>
            <w:tcBorders>
              <w:left w:val="single" w:sz="4" w:space="0" w:color="auto"/>
            </w:tcBorders>
          </w:tcPr>
          <w:p w14:paraId="649C3EB4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41.1 (10.5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591E6870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41.2 (11.1)</w:t>
            </w:r>
          </w:p>
        </w:tc>
      </w:tr>
      <w:tr w:rsidR="00ED2134" w:rsidRPr="00ED2134" w14:paraId="0BDA2381" w14:textId="77777777" w:rsidTr="001E48A1">
        <w:trPr>
          <w:trHeight w:val="242"/>
        </w:trPr>
        <w:tc>
          <w:tcPr>
            <w:tcW w:w="3701" w:type="dxa"/>
            <w:gridSpan w:val="2"/>
            <w:shd w:val="clear" w:color="auto" w:fill="auto"/>
            <w:vAlign w:val="center"/>
          </w:tcPr>
          <w:p w14:paraId="62642300" w14:textId="77777777" w:rsidR="001E48A1" w:rsidRPr="00ED2134" w:rsidRDefault="001E48A1" w:rsidP="001E48A1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Sex, No. (%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69FAAEA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2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6CACC6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2CF2A2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650E5E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277" w:type="dxa"/>
            <w:tcBorders>
              <w:left w:val="single" w:sz="4" w:space="0" w:color="auto"/>
            </w:tcBorders>
            <w:vAlign w:val="center"/>
          </w:tcPr>
          <w:p w14:paraId="1CE4D3A3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422" w:type="dxa"/>
            <w:tcBorders>
              <w:right w:val="single" w:sz="4" w:space="0" w:color="auto"/>
            </w:tcBorders>
            <w:vAlign w:val="center"/>
          </w:tcPr>
          <w:p w14:paraId="1197E37E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420" w:type="dxa"/>
            <w:tcBorders>
              <w:left w:val="single" w:sz="4" w:space="0" w:color="auto"/>
            </w:tcBorders>
          </w:tcPr>
          <w:p w14:paraId="0AFF1E7F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7841B56E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ED2134" w:rsidRPr="00ED2134" w14:paraId="445222A3" w14:textId="77777777" w:rsidTr="001E48A1">
        <w:trPr>
          <w:trHeight w:val="242"/>
        </w:trPr>
        <w:tc>
          <w:tcPr>
            <w:tcW w:w="276" w:type="dxa"/>
            <w:shd w:val="clear" w:color="auto" w:fill="auto"/>
            <w:vAlign w:val="center"/>
          </w:tcPr>
          <w:p w14:paraId="4A90C256" w14:textId="77777777" w:rsidR="001E48A1" w:rsidRPr="00ED2134" w:rsidRDefault="001E48A1" w:rsidP="001E48A1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14:paraId="2E7C391B" w14:textId="77777777" w:rsidR="001E48A1" w:rsidRPr="00ED2134" w:rsidRDefault="001E48A1" w:rsidP="001E48A1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EA78ECE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552 (73.4)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1E7869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720 (75.2)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FE2C7D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389 (73.8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FD70CF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377 (71.5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vAlign w:val="center"/>
          </w:tcPr>
          <w:p w14:paraId="06DD6DEC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348 (74.0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vAlign w:val="center"/>
          </w:tcPr>
          <w:p w14:paraId="77CEBD77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350 (74.5)</w:t>
            </w:r>
          </w:p>
        </w:tc>
        <w:tc>
          <w:tcPr>
            <w:tcW w:w="1420" w:type="dxa"/>
            <w:tcBorders>
              <w:left w:val="single" w:sz="4" w:space="0" w:color="auto"/>
            </w:tcBorders>
          </w:tcPr>
          <w:p w14:paraId="51476A0D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303 (71.5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3BBC5D40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321 (75.7)</w:t>
            </w:r>
          </w:p>
        </w:tc>
      </w:tr>
      <w:tr w:rsidR="00ED2134" w:rsidRPr="00ED2134" w14:paraId="5925B13D" w14:textId="77777777" w:rsidTr="001E48A1">
        <w:trPr>
          <w:trHeight w:val="242"/>
        </w:trPr>
        <w:tc>
          <w:tcPr>
            <w:tcW w:w="276" w:type="dxa"/>
            <w:shd w:val="clear" w:color="auto" w:fill="auto"/>
            <w:vAlign w:val="center"/>
          </w:tcPr>
          <w:p w14:paraId="1E079E82" w14:textId="77777777" w:rsidR="001E48A1" w:rsidRPr="00ED2134" w:rsidRDefault="001E48A1" w:rsidP="001E48A1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14:paraId="2558AC28" w14:textId="77777777" w:rsidR="001E48A1" w:rsidRPr="00ED2134" w:rsidRDefault="001E48A1" w:rsidP="001E48A1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5D14695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200 (26.6)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8DA9FA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237 (24.8)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BED295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38 (26.2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A17426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50 (28.5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vAlign w:val="center"/>
          </w:tcPr>
          <w:p w14:paraId="48F19D5C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22 (26.0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vAlign w:val="center"/>
          </w:tcPr>
          <w:p w14:paraId="782EBE2A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20 (25.5)</w:t>
            </w:r>
          </w:p>
        </w:tc>
        <w:tc>
          <w:tcPr>
            <w:tcW w:w="1420" w:type="dxa"/>
            <w:tcBorders>
              <w:left w:val="single" w:sz="4" w:space="0" w:color="auto"/>
            </w:tcBorders>
          </w:tcPr>
          <w:p w14:paraId="3442591B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21 (28.5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7061206C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03 (24.3)</w:t>
            </w:r>
          </w:p>
        </w:tc>
      </w:tr>
      <w:tr w:rsidR="00ED2134" w:rsidRPr="00ED2134" w14:paraId="55B7924C" w14:textId="77777777" w:rsidTr="001E48A1">
        <w:trPr>
          <w:trHeight w:val="242"/>
        </w:trPr>
        <w:tc>
          <w:tcPr>
            <w:tcW w:w="3701" w:type="dxa"/>
            <w:gridSpan w:val="2"/>
            <w:shd w:val="clear" w:color="auto" w:fill="auto"/>
            <w:vAlign w:val="center"/>
          </w:tcPr>
          <w:p w14:paraId="160D617B" w14:textId="77777777" w:rsidR="001E48A1" w:rsidRPr="00ED2134" w:rsidRDefault="001E48A1" w:rsidP="001E48A1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Disease duration, years, mean (SD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A6169E0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1.9 (7.6)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278713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8.4 (7.7)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75AF6E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0.3 (7.1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D7EC66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0.5 (8.5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vAlign w:val="center"/>
          </w:tcPr>
          <w:p w14:paraId="5C94CBEF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0.5 (7.2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vAlign w:val="center"/>
          </w:tcPr>
          <w:p w14:paraId="53608995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0.3 (8.4)</w:t>
            </w:r>
          </w:p>
        </w:tc>
        <w:tc>
          <w:tcPr>
            <w:tcW w:w="1420" w:type="dxa"/>
            <w:tcBorders>
              <w:left w:val="single" w:sz="4" w:space="0" w:color="auto"/>
            </w:tcBorders>
          </w:tcPr>
          <w:p w14:paraId="398AF956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0.1 (7.0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238C3AC6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0.4 (8.6)</w:t>
            </w:r>
          </w:p>
        </w:tc>
      </w:tr>
      <w:tr w:rsidR="00ED2134" w:rsidRPr="00ED2134" w14:paraId="7A9A9214" w14:textId="77777777" w:rsidTr="001E48A1">
        <w:trPr>
          <w:trHeight w:val="242"/>
        </w:trPr>
        <w:tc>
          <w:tcPr>
            <w:tcW w:w="3701" w:type="dxa"/>
            <w:gridSpan w:val="2"/>
            <w:shd w:val="clear" w:color="auto" w:fill="auto"/>
            <w:vAlign w:val="center"/>
          </w:tcPr>
          <w:p w14:paraId="7E745BAD" w14:textId="77777777" w:rsidR="001E48A1" w:rsidRPr="00ED2134" w:rsidRDefault="001E48A1" w:rsidP="001E48A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EDSS, median (Q1-Q3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0EDF588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2.5 (2.0-3.5)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F13BA5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2.0 (1.0-3.0)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8A0F97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2.5 (1.5-3.5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850E37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2.5 (2.0-3.5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vAlign w:val="center"/>
          </w:tcPr>
          <w:p w14:paraId="727F1F35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2.5 (2.0-3.5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vAlign w:val="center"/>
          </w:tcPr>
          <w:p w14:paraId="11DD1C2F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2.5 (1.5-3.5)</w:t>
            </w:r>
          </w:p>
        </w:tc>
        <w:tc>
          <w:tcPr>
            <w:tcW w:w="1420" w:type="dxa"/>
            <w:tcBorders>
              <w:left w:val="single" w:sz="4" w:space="0" w:color="auto"/>
            </w:tcBorders>
          </w:tcPr>
          <w:p w14:paraId="6A8EE826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2.5 (1.5-3.5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076CF909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2.5 (1.5-3.5)</w:t>
            </w:r>
          </w:p>
        </w:tc>
      </w:tr>
      <w:tr w:rsidR="00ED2134" w:rsidRPr="00ED2134" w14:paraId="434F7A63" w14:textId="77777777" w:rsidTr="001E48A1">
        <w:trPr>
          <w:trHeight w:val="242"/>
        </w:trPr>
        <w:tc>
          <w:tcPr>
            <w:tcW w:w="3701" w:type="dxa"/>
            <w:gridSpan w:val="2"/>
            <w:shd w:val="clear" w:color="auto" w:fill="auto"/>
            <w:vAlign w:val="center"/>
          </w:tcPr>
          <w:p w14:paraId="16E2F1DE" w14:textId="77777777" w:rsidR="001E48A1" w:rsidRPr="00ED2134" w:rsidRDefault="001E48A1" w:rsidP="001E48A1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Number of relapses the past year, mean (SD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B659B01" w14:textId="0398A4D9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0.</w:t>
            </w:r>
            <w:r w:rsidR="00100E7F" w:rsidRPr="00ED2134">
              <w:rPr>
                <w:rFonts w:ascii="Gill Sans MT" w:hAnsi="Gill Sans MT" w:cs="Times New Roman"/>
                <w:sz w:val="16"/>
                <w:szCs w:val="16"/>
              </w:rPr>
              <w:t>7</w:t>
            </w:r>
            <w:r w:rsidRPr="00ED2134">
              <w:rPr>
                <w:rFonts w:ascii="Gill Sans MT" w:hAnsi="Gill Sans MT" w:cs="Times New Roman"/>
                <w:sz w:val="16"/>
                <w:szCs w:val="16"/>
              </w:rPr>
              <w:t xml:space="preserve"> (0.8)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F84889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0.7 (0.7)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037B14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0.6 (0.8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95506F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0.7 (0.7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vAlign w:val="center"/>
          </w:tcPr>
          <w:p w14:paraId="1A3B8592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0.7 (0.8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vAlign w:val="center"/>
          </w:tcPr>
          <w:p w14:paraId="7880044F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0.7 (0.7)</w:t>
            </w:r>
          </w:p>
        </w:tc>
        <w:tc>
          <w:tcPr>
            <w:tcW w:w="1420" w:type="dxa"/>
            <w:tcBorders>
              <w:left w:val="single" w:sz="4" w:space="0" w:color="auto"/>
            </w:tcBorders>
          </w:tcPr>
          <w:p w14:paraId="62323578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0.6 (0.7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3B3A36A7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0.6 (0.7)</w:t>
            </w:r>
          </w:p>
        </w:tc>
      </w:tr>
      <w:tr w:rsidR="00ED2134" w:rsidRPr="00ED2134" w14:paraId="1314153A" w14:textId="77777777" w:rsidTr="001E48A1">
        <w:trPr>
          <w:trHeight w:val="242"/>
        </w:trPr>
        <w:tc>
          <w:tcPr>
            <w:tcW w:w="3701" w:type="dxa"/>
            <w:gridSpan w:val="2"/>
            <w:shd w:val="clear" w:color="auto" w:fill="auto"/>
            <w:vAlign w:val="center"/>
          </w:tcPr>
          <w:p w14:paraId="5B16FA03" w14:textId="77777777" w:rsidR="001E48A1" w:rsidRPr="00ED2134" w:rsidRDefault="001E48A1" w:rsidP="001E48A1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Treatment duration, years, median (Q1-Q3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B821AF6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2.3 (0.9-4.5)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5108FC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.0 (0.4-2.0)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D29F89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.6 (0.6-3.2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3F2B80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.2 (0.6-3.0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vAlign w:val="center"/>
          </w:tcPr>
          <w:p w14:paraId="3574BA72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.4 (0.6-2.9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vAlign w:val="center"/>
          </w:tcPr>
          <w:p w14:paraId="5A218573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.2 (0.5-2.7)</w:t>
            </w:r>
          </w:p>
        </w:tc>
        <w:tc>
          <w:tcPr>
            <w:tcW w:w="1420" w:type="dxa"/>
            <w:tcBorders>
              <w:left w:val="single" w:sz="4" w:space="0" w:color="auto"/>
            </w:tcBorders>
          </w:tcPr>
          <w:p w14:paraId="5309650B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.4 (0.5-2.8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2A762FCA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.1 (0.4-2.8)</w:t>
            </w:r>
          </w:p>
        </w:tc>
      </w:tr>
      <w:tr w:rsidR="00ED2134" w:rsidRPr="00ED2134" w14:paraId="29D071D7" w14:textId="77777777" w:rsidTr="001E48A1">
        <w:trPr>
          <w:trHeight w:val="242"/>
        </w:trPr>
        <w:tc>
          <w:tcPr>
            <w:tcW w:w="3701" w:type="dxa"/>
            <w:gridSpan w:val="2"/>
            <w:shd w:val="clear" w:color="auto" w:fill="auto"/>
            <w:vAlign w:val="center"/>
          </w:tcPr>
          <w:p w14:paraId="047F186F" w14:textId="77777777" w:rsidR="001E48A1" w:rsidRPr="00ED2134" w:rsidRDefault="001E48A1" w:rsidP="001E48A1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Cause for treatment discontinuation, No. (%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AD8FCF2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2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6C803F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80AA6F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172AFC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277" w:type="dxa"/>
            <w:tcBorders>
              <w:left w:val="single" w:sz="4" w:space="0" w:color="auto"/>
            </w:tcBorders>
            <w:vAlign w:val="center"/>
          </w:tcPr>
          <w:p w14:paraId="64D8C409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tcBorders>
              <w:right w:val="single" w:sz="4" w:space="0" w:color="auto"/>
            </w:tcBorders>
            <w:vAlign w:val="center"/>
          </w:tcPr>
          <w:p w14:paraId="6AE579D7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420" w:type="dxa"/>
            <w:tcBorders>
              <w:left w:val="single" w:sz="4" w:space="0" w:color="auto"/>
            </w:tcBorders>
          </w:tcPr>
          <w:p w14:paraId="00800E84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4BB99686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</w:tr>
      <w:tr w:rsidR="00ED2134" w:rsidRPr="00ED2134" w14:paraId="18925132" w14:textId="77777777" w:rsidTr="001E48A1">
        <w:trPr>
          <w:trHeight w:val="242"/>
        </w:trPr>
        <w:tc>
          <w:tcPr>
            <w:tcW w:w="276" w:type="dxa"/>
            <w:shd w:val="clear" w:color="auto" w:fill="auto"/>
            <w:vAlign w:val="center"/>
          </w:tcPr>
          <w:p w14:paraId="3CAC1E45" w14:textId="77777777" w:rsidR="001E48A1" w:rsidRPr="00ED2134" w:rsidRDefault="001E48A1" w:rsidP="001E48A1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14:paraId="32121CC0" w14:textId="77777777" w:rsidR="001E48A1" w:rsidRPr="00ED2134" w:rsidRDefault="001E48A1" w:rsidP="001E48A1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ED2134">
              <w:rPr>
                <w:rFonts w:ascii="Gill Sans MT" w:hAnsi="Gill Sans MT" w:cs="Times New Roman"/>
                <w:sz w:val="16"/>
                <w:szCs w:val="16"/>
              </w:rPr>
              <w:t>Disease</w:t>
            </w:r>
            <w:proofErr w:type="spellEnd"/>
            <w:r w:rsidRPr="00ED2134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proofErr w:type="spellStart"/>
            <w:r w:rsidRPr="00ED2134">
              <w:rPr>
                <w:rFonts w:ascii="Gill Sans MT" w:hAnsi="Gill Sans MT" w:cs="Times New Roman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1267" w:type="dxa"/>
            <w:shd w:val="clear" w:color="auto" w:fill="auto"/>
            <w:vAlign w:val="center"/>
          </w:tcPr>
          <w:p w14:paraId="7BE5C9DD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374 (49.7)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7E1481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385 (40.2)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E55E06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228 (43.3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54D8C1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256 (48.6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vAlign w:val="center"/>
          </w:tcPr>
          <w:p w14:paraId="780C5660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214 (45.5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vAlign w:val="center"/>
          </w:tcPr>
          <w:p w14:paraId="0C5AA128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203 (43.2)</w:t>
            </w:r>
          </w:p>
        </w:tc>
        <w:tc>
          <w:tcPr>
            <w:tcW w:w="1420" w:type="dxa"/>
            <w:tcBorders>
              <w:left w:val="single" w:sz="4" w:space="0" w:color="auto"/>
            </w:tcBorders>
          </w:tcPr>
          <w:p w14:paraId="0BE52DD0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65 (38.9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721B3377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62 (38.2)</w:t>
            </w:r>
          </w:p>
        </w:tc>
      </w:tr>
      <w:tr w:rsidR="00ED2134" w:rsidRPr="00ED2134" w14:paraId="00488FAF" w14:textId="77777777" w:rsidTr="001E48A1">
        <w:trPr>
          <w:trHeight w:val="242"/>
        </w:trPr>
        <w:tc>
          <w:tcPr>
            <w:tcW w:w="276" w:type="dxa"/>
            <w:shd w:val="clear" w:color="auto" w:fill="auto"/>
            <w:vAlign w:val="center"/>
          </w:tcPr>
          <w:p w14:paraId="4041B378" w14:textId="77777777" w:rsidR="001E48A1" w:rsidRPr="00ED2134" w:rsidRDefault="001E48A1" w:rsidP="001E48A1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14:paraId="338EE74C" w14:textId="77777777" w:rsidR="001E48A1" w:rsidRPr="00ED2134" w:rsidRDefault="001E48A1" w:rsidP="001E48A1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ED2134">
              <w:rPr>
                <w:rFonts w:ascii="Gill Sans MT" w:hAnsi="Gill Sans MT" w:cs="Times New Roman"/>
                <w:sz w:val="16"/>
                <w:szCs w:val="16"/>
              </w:rPr>
              <w:t>Adverse</w:t>
            </w:r>
            <w:proofErr w:type="spellEnd"/>
            <w:r w:rsidRPr="00ED2134">
              <w:rPr>
                <w:rFonts w:ascii="Gill Sans MT" w:hAnsi="Gill Sans MT" w:cs="Times New Roman"/>
                <w:sz w:val="16"/>
                <w:szCs w:val="16"/>
              </w:rPr>
              <w:t xml:space="preserve"> events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C4C2D3F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264 (35.1)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708D2C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410 (42.8)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E4AF2C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214 (40.6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20EAD3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204 (38.7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vAlign w:val="center"/>
          </w:tcPr>
          <w:p w14:paraId="06DD7134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86 (39.6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vAlign w:val="center"/>
          </w:tcPr>
          <w:p w14:paraId="784C957B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93 (41.1)</w:t>
            </w:r>
          </w:p>
        </w:tc>
        <w:tc>
          <w:tcPr>
            <w:tcW w:w="1420" w:type="dxa"/>
            <w:tcBorders>
              <w:left w:val="single" w:sz="4" w:space="0" w:color="auto"/>
            </w:tcBorders>
          </w:tcPr>
          <w:p w14:paraId="2D0F755D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88 (44.3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451636FE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84 (43.4)</w:t>
            </w:r>
          </w:p>
        </w:tc>
      </w:tr>
      <w:tr w:rsidR="00ED2134" w:rsidRPr="00ED2134" w14:paraId="4DD427D2" w14:textId="77777777" w:rsidTr="001E48A1">
        <w:trPr>
          <w:trHeight w:val="242"/>
        </w:trPr>
        <w:tc>
          <w:tcPr>
            <w:tcW w:w="276" w:type="dxa"/>
            <w:shd w:val="clear" w:color="auto" w:fill="auto"/>
            <w:vAlign w:val="center"/>
          </w:tcPr>
          <w:p w14:paraId="7ABCE524" w14:textId="77777777" w:rsidR="001E48A1" w:rsidRPr="00ED2134" w:rsidRDefault="001E48A1" w:rsidP="001E48A1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14:paraId="3BAF9B9A" w14:textId="77777777" w:rsidR="001E48A1" w:rsidRPr="00ED2134" w:rsidRDefault="001E48A1" w:rsidP="001E48A1">
            <w:pPr>
              <w:rPr>
                <w:rFonts w:ascii="Gill Sans MT" w:hAnsi="Gill Sans MT" w:cs="Times New Roman"/>
                <w:sz w:val="16"/>
                <w:szCs w:val="16"/>
                <w:vertAlign w:val="superscript"/>
              </w:rPr>
            </w:pPr>
            <w:proofErr w:type="spellStart"/>
            <w:r w:rsidRPr="00ED2134">
              <w:rPr>
                <w:rFonts w:ascii="Gill Sans MT" w:hAnsi="Gill Sans MT" w:cs="Times New Roman"/>
                <w:sz w:val="16"/>
                <w:szCs w:val="16"/>
              </w:rPr>
              <w:t>Other</w:t>
            </w:r>
            <w:r w:rsidRPr="00ED2134">
              <w:rPr>
                <w:rFonts w:ascii="Gill Sans MT" w:hAnsi="Gill Sans MT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67" w:type="dxa"/>
            <w:shd w:val="clear" w:color="auto" w:fill="auto"/>
            <w:vAlign w:val="center"/>
          </w:tcPr>
          <w:p w14:paraId="5AF13F08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70 (9.3)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0BF8CF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02 (10.7)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55146A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51 (9.7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FCD9AE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42 (8.0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vAlign w:val="center"/>
          </w:tcPr>
          <w:p w14:paraId="0B37EABD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42 (8.9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vAlign w:val="center"/>
          </w:tcPr>
          <w:p w14:paraId="7B351851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42 (8.9)</w:t>
            </w:r>
          </w:p>
        </w:tc>
        <w:tc>
          <w:tcPr>
            <w:tcW w:w="1420" w:type="dxa"/>
            <w:tcBorders>
              <w:left w:val="single" w:sz="4" w:space="0" w:color="auto"/>
            </w:tcBorders>
          </w:tcPr>
          <w:p w14:paraId="3EF2DC74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43 (10.1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06001FE4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47 (11.1)</w:t>
            </w:r>
          </w:p>
        </w:tc>
      </w:tr>
      <w:tr w:rsidR="00ED2134" w:rsidRPr="00ED2134" w14:paraId="070FF03B" w14:textId="77777777" w:rsidTr="001E48A1">
        <w:trPr>
          <w:trHeight w:val="242"/>
        </w:trPr>
        <w:tc>
          <w:tcPr>
            <w:tcW w:w="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0893C1" w14:textId="77777777" w:rsidR="001E48A1" w:rsidRPr="00ED2134" w:rsidRDefault="001E48A1" w:rsidP="001E48A1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19459A" w14:textId="77777777" w:rsidR="001E48A1" w:rsidRPr="00ED2134" w:rsidRDefault="001E48A1" w:rsidP="001E48A1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ED2134">
              <w:rPr>
                <w:rFonts w:ascii="Gill Sans MT" w:hAnsi="Gill Sans MT" w:cs="Times New Roman"/>
                <w:sz w:val="16"/>
                <w:szCs w:val="16"/>
              </w:rPr>
              <w:t>Pregnancy</w:t>
            </w:r>
            <w:proofErr w:type="spellEnd"/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9013C3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44 (5.9)</w:t>
            </w:r>
          </w:p>
        </w:tc>
        <w:tc>
          <w:tcPr>
            <w:tcW w:w="128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3127A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60 (6.3)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F8CF14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34 (6.5)</w:t>
            </w:r>
          </w:p>
        </w:tc>
        <w:tc>
          <w:tcPr>
            <w:tcW w:w="14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CF64C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25 (4.7)</w:t>
            </w:r>
          </w:p>
        </w:tc>
        <w:tc>
          <w:tcPr>
            <w:tcW w:w="127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9F1BF1D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28 (6.0)</w:t>
            </w:r>
          </w:p>
        </w:tc>
        <w:tc>
          <w:tcPr>
            <w:tcW w:w="142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A3D9EE4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32 (6.8)</w:t>
            </w:r>
          </w:p>
        </w:tc>
        <w:tc>
          <w:tcPr>
            <w:tcW w:w="1420" w:type="dxa"/>
            <w:tcBorders>
              <w:left w:val="single" w:sz="4" w:space="0" w:color="auto"/>
              <w:bottom w:val="single" w:sz="4" w:space="0" w:color="auto"/>
            </w:tcBorders>
          </w:tcPr>
          <w:p w14:paraId="19056520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28 (6.6)</w:t>
            </w:r>
          </w:p>
        </w:tc>
        <w:tc>
          <w:tcPr>
            <w:tcW w:w="1564" w:type="dxa"/>
            <w:tcBorders>
              <w:bottom w:val="single" w:sz="4" w:space="0" w:color="auto"/>
              <w:right w:val="single" w:sz="4" w:space="0" w:color="auto"/>
            </w:tcBorders>
          </w:tcPr>
          <w:p w14:paraId="7F053D5C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31 (7.3)</w:t>
            </w:r>
          </w:p>
        </w:tc>
      </w:tr>
      <w:tr w:rsidR="00ED2134" w:rsidRPr="00ED2134" w14:paraId="11EC5ABE" w14:textId="77777777" w:rsidTr="001E48A1">
        <w:trPr>
          <w:trHeight w:val="242"/>
        </w:trPr>
        <w:tc>
          <w:tcPr>
            <w:tcW w:w="370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7FBA04" w14:textId="77777777" w:rsidR="001E48A1" w:rsidRPr="00ED2134" w:rsidRDefault="001E48A1" w:rsidP="001E48A1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MRI </w:t>
            </w:r>
            <w:proofErr w:type="spellStart"/>
            <w:r w:rsidRPr="00ED2134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characteristics</w:t>
            </w:r>
            <w:proofErr w:type="spellEnd"/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0FCFDF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65C20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22927B8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58D7F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471F7D6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33D9725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</w:tcBorders>
          </w:tcPr>
          <w:p w14:paraId="4CDC4E71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single" w:sz="4" w:space="0" w:color="auto"/>
              <w:right w:val="single" w:sz="4" w:space="0" w:color="auto"/>
            </w:tcBorders>
          </w:tcPr>
          <w:p w14:paraId="3ABA2363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ED2134" w:rsidRPr="00ED2134" w14:paraId="4139C515" w14:textId="77777777" w:rsidTr="001E48A1">
        <w:trPr>
          <w:trHeight w:val="242"/>
        </w:trPr>
        <w:tc>
          <w:tcPr>
            <w:tcW w:w="3701" w:type="dxa"/>
            <w:gridSpan w:val="2"/>
            <w:shd w:val="clear" w:color="auto" w:fill="auto"/>
            <w:vAlign w:val="center"/>
          </w:tcPr>
          <w:p w14:paraId="3361F355" w14:textId="77777777" w:rsidR="001E48A1" w:rsidRPr="00ED2134" w:rsidRDefault="001E48A1" w:rsidP="001E48A1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New T2-lesions on pre-MRI, No. (%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FC0C238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2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E7BCFB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49AC78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6A55C8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277" w:type="dxa"/>
            <w:tcBorders>
              <w:left w:val="single" w:sz="4" w:space="0" w:color="auto"/>
            </w:tcBorders>
            <w:vAlign w:val="center"/>
          </w:tcPr>
          <w:p w14:paraId="2869997F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tcBorders>
              <w:right w:val="single" w:sz="4" w:space="0" w:color="auto"/>
            </w:tcBorders>
            <w:vAlign w:val="center"/>
          </w:tcPr>
          <w:p w14:paraId="76326DAF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420" w:type="dxa"/>
            <w:tcBorders>
              <w:left w:val="single" w:sz="4" w:space="0" w:color="auto"/>
            </w:tcBorders>
          </w:tcPr>
          <w:p w14:paraId="07A6B688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21B53EDF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</w:tr>
      <w:tr w:rsidR="00ED2134" w:rsidRPr="00ED2134" w14:paraId="1324FD6F" w14:textId="77777777" w:rsidTr="001E48A1">
        <w:trPr>
          <w:trHeight w:val="242"/>
        </w:trPr>
        <w:tc>
          <w:tcPr>
            <w:tcW w:w="276" w:type="dxa"/>
            <w:shd w:val="clear" w:color="auto" w:fill="auto"/>
            <w:vAlign w:val="center"/>
          </w:tcPr>
          <w:p w14:paraId="604A88D3" w14:textId="77777777" w:rsidR="001E48A1" w:rsidRPr="00ED2134" w:rsidRDefault="001E48A1" w:rsidP="001E48A1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14:paraId="266FEA75" w14:textId="77777777" w:rsidR="001E48A1" w:rsidRPr="00ED2134" w:rsidRDefault="001E48A1" w:rsidP="001E48A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E82623F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472 (62.8)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FFD943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631 (65.9)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3EB908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333 (63.2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4D2BA5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322 (61.1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vAlign w:val="center"/>
          </w:tcPr>
          <w:p w14:paraId="4C901436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301 (64.0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vAlign w:val="center"/>
          </w:tcPr>
          <w:p w14:paraId="4E642918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298 (63.4)</w:t>
            </w:r>
          </w:p>
        </w:tc>
        <w:tc>
          <w:tcPr>
            <w:tcW w:w="1420" w:type="dxa"/>
            <w:tcBorders>
              <w:left w:val="single" w:sz="4" w:space="0" w:color="auto"/>
            </w:tcBorders>
          </w:tcPr>
          <w:p w14:paraId="73895083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283 (66.7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75E2A6C6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278 (65.6)</w:t>
            </w:r>
          </w:p>
        </w:tc>
      </w:tr>
      <w:tr w:rsidR="00ED2134" w:rsidRPr="00ED2134" w14:paraId="47ADB33B" w14:textId="77777777" w:rsidTr="001E48A1">
        <w:trPr>
          <w:trHeight w:val="242"/>
        </w:trPr>
        <w:tc>
          <w:tcPr>
            <w:tcW w:w="276" w:type="dxa"/>
            <w:shd w:val="clear" w:color="auto" w:fill="auto"/>
            <w:vAlign w:val="center"/>
          </w:tcPr>
          <w:p w14:paraId="0D1B3669" w14:textId="77777777" w:rsidR="001E48A1" w:rsidRPr="00ED2134" w:rsidRDefault="001E48A1" w:rsidP="001E48A1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14:paraId="68031EA0" w14:textId="77777777" w:rsidR="001E48A1" w:rsidRPr="00ED2134" w:rsidRDefault="001E48A1" w:rsidP="001E48A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ABAE113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12 (14.9)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5986E5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28 (13.4)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98D5BB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79 (15.0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4C5F46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75 (14.2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vAlign w:val="center"/>
          </w:tcPr>
          <w:p w14:paraId="39EFA8F7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74 (15.7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vAlign w:val="center"/>
          </w:tcPr>
          <w:p w14:paraId="3A31EFD6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65 (13.8)</w:t>
            </w:r>
          </w:p>
        </w:tc>
        <w:tc>
          <w:tcPr>
            <w:tcW w:w="1420" w:type="dxa"/>
            <w:tcBorders>
              <w:left w:val="single" w:sz="4" w:space="0" w:color="auto"/>
            </w:tcBorders>
          </w:tcPr>
          <w:p w14:paraId="28CAB1FF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54 (12.7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031B4188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56 (13.2)</w:t>
            </w:r>
          </w:p>
        </w:tc>
      </w:tr>
      <w:tr w:rsidR="00ED2134" w:rsidRPr="00ED2134" w14:paraId="5BFFB879" w14:textId="77777777" w:rsidTr="001E48A1">
        <w:trPr>
          <w:trHeight w:val="242"/>
        </w:trPr>
        <w:tc>
          <w:tcPr>
            <w:tcW w:w="276" w:type="dxa"/>
            <w:shd w:val="clear" w:color="auto" w:fill="auto"/>
            <w:vAlign w:val="center"/>
          </w:tcPr>
          <w:p w14:paraId="6DC1BA72" w14:textId="77777777" w:rsidR="001E48A1" w:rsidRPr="00ED2134" w:rsidRDefault="001E48A1" w:rsidP="001E48A1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14:paraId="3C1A9A5B" w14:textId="77777777" w:rsidR="001E48A1" w:rsidRPr="00ED2134" w:rsidRDefault="001E48A1" w:rsidP="001E48A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bCs/>
                <w:sz w:val="16"/>
                <w:szCs w:val="16"/>
              </w:rPr>
              <w:t>≥ 2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3A0611C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68 (22.3)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BA5706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98 (20.7)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A95193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15 (21.8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AB70C8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30 (24.7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vAlign w:val="center"/>
          </w:tcPr>
          <w:p w14:paraId="1F129694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95 (20.2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vAlign w:val="center"/>
          </w:tcPr>
          <w:p w14:paraId="2727713A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07 (22.8)</w:t>
            </w:r>
          </w:p>
        </w:tc>
        <w:tc>
          <w:tcPr>
            <w:tcW w:w="1420" w:type="dxa"/>
            <w:tcBorders>
              <w:left w:val="single" w:sz="4" w:space="0" w:color="auto"/>
            </w:tcBorders>
          </w:tcPr>
          <w:p w14:paraId="2F2F8029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87 (20.5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4C546050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90 (21.2)</w:t>
            </w:r>
          </w:p>
        </w:tc>
      </w:tr>
      <w:tr w:rsidR="00ED2134" w:rsidRPr="00ED2134" w14:paraId="5AA5FB4C" w14:textId="77777777" w:rsidTr="001E48A1">
        <w:trPr>
          <w:trHeight w:val="242"/>
        </w:trPr>
        <w:tc>
          <w:tcPr>
            <w:tcW w:w="3701" w:type="dxa"/>
            <w:gridSpan w:val="2"/>
            <w:shd w:val="clear" w:color="auto" w:fill="auto"/>
            <w:vAlign w:val="center"/>
          </w:tcPr>
          <w:p w14:paraId="7C54EADF" w14:textId="77777777" w:rsidR="001E48A1" w:rsidRPr="00ED2134" w:rsidRDefault="001E48A1" w:rsidP="001E48A1">
            <w:pPr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  <w:t>T2-lesion count on pre-MRI, No. (%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0C362F2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2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B7DA85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46FCC8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5C3DAE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277" w:type="dxa"/>
            <w:tcBorders>
              <w:left w:val="single" w:sz="4" w:space="0" w:color="auto"/>
            </w:tcBorders>
            <w:vAlign w:val="center"/>
          </w:tcPr>
          <w:p w14:paraId="25B6F875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tcBorders>
              <w:right w:val="single" w:sz="4" w:space="0" w:color="auto"/>
            </w:tcBorders>
            <w:vAlign w:val="center"/>
          </w:tcPr>
          <w:p w14:paraId="7766557A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420" w:type="dxa"/>
            <w:tcBorders>
              <w:left w:val="single" w:sz="4" w:space="0" w:color="auto"/>
            </w:tcBorders>
          </w:tcPr>
          <w:p w14:paraId="2BEA1345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4DF211E9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</w:tr>
      <w:tr w:rsidR="00ED2134" w:rsidRPr="00ED2134" w14:paraId="64570334" w14:textId="77777777" w:rsidTr="001E48A1">
        <w:trPr>
          <w:trHeight w:val="242"/>
        </w:trPr>
        <w:tc>
          <w:tcPr>
            <w:tcW w:w="276" w:type="dxa"/>
            <w:shd w:val="clear" w:color="auto" w:fill="auto"/>
            <w:vAlign w:val="center"/>
          </w:tcPr>
          <w:p w14:paraId="2CA682C7" w14:textId="77777777" w:rsidR="001E48A1" w:rsidRPr="00ED2134" w:rsidRDefault="001E48A1" w:rsidP="001E48A1">
            <w:pPr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14:paraId="0AF3E2EA" w14:textId="77777777" w:rsidR="001E48A1" w:rsidRPr="00ED2134" w:rsidRDefault="001E48A1" w:rsidP="001E48A1">
            <w:pPr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954DD96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72 (9.6)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C58E45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160 (16.7)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EFD18B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41 (7.8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46B197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92 (17.5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vAlign w:val="center"/>
          </w:tcPr>
          <w:p w14:paraId="0217BD82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vAlign w:val="center"/>
          </w:tcPr>
          <w:p w14:paraId="63CDDAEC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20" w:type="dxa"/>
            <w:tcBorders>
              <w:left w:val="single" w:sz="4" w:space="0" w:color="auto"/>
            </w:tcBorders>
          </w:tcPr>
          <w:p w14:paraId="6B548080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24 (5.7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23D2AD81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65 (15.3)</w:t>
            </w:r>
          </w:p>
        </w:tc>
      </w:tr>
      <w:tr w:rsidR="00ED2134" w:rsidRPr="00ED2134" w14:paraId="6CBCE320" w14:textId="77777777" w:rsidTr="001E48A1">
        <w:trPr>
          <w:trHeight w:val="242"/>
        </w:trPr>
        <w:tc>
          <w:tcPr>
            <w:tcW w:w="276" w:type="dxa"/>
            <w:shd w:val="clear" w:color="auto" w:fill="auto"/>
            <w:vAlign w:val="center"/>
          </w:tcPr>
          <w:p w14:paraId="7922DDD2" w14:textId="77777777" w:rsidR="001E48A1" w:rsidRPr="00ED2134" w:rsidRDefault="001E48A1" w:rsidP="001E48A1">
            <w:pPr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14:paraId="49A4ABC3" w14:textId="77777777" w:rsidR="001E48A1" w:rsidRPr="00ED2134" w:rsidRDefault="001E48A1" w:rsidP="001E48A1">
            <w:pPr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D5E3606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336 (44.7)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4B6A62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356 (37.2)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23D0227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246 (46.7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884FC2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196 (37.2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vAlign w:val="center"/>
          </w:tcPr>
          <w:p w14:paraId="0D68AB28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243 (51.7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vAlign w:val="center"/>
          </w:tcPr>
          <w:p w14:paraId="037AE3AB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236 (50.2)</w:t>
            </w:r>
          </w:p>
        </w:tc>
        <w:tc>
          <w:tcPr>
            <w:tcW w:w="1420" w:type="dxa"/>
            <w:tcBorders>
              <w:left w:val="single" w:sz="4" w:space="0" w:color="auto"/>
            </w:tcBorders>
          </w:tcPr>
          <w:p w14:paraId="1C7CCB33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209 (49.3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7A8C2037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175 (41.3)</w:t>
            </w:r>
          </w:p>
        </w:tc>
      </w:tr>
      <w:tr w:rsidR="00ED2134" w:rsidRPr="00ED2134" w14:paraId="603E1990" w14:textId="77777777" w:rsidTr="001E48A1">
        <w:trPr>
          <w:trHeight w:val="242"/>
        </w:trPr>
        <w:tc>
          <w:tcPr>
            <w:tcW w:w="276" w:type="dxa"/>
            <w:shd w:val="clear" w:color="auto" w:fill="auto"/>
            <w:vAlign w:val="center"/>
          </w:tcPr>
          <w:p w14:paraId="25623A4A" w14:textId="77777777" w:rsidR="001E48A1" w:rsidRPr="00ED2134" w:rsidRDefault="001E48A1" w:rsidP="001E48A1">
            <w:pPr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14:paraId="4462DF81" w14:textId="77777777" w:rsidR="001E48A1" w:rsidRPr="00ED2134" w:rsidRDefault="001E48A1" w:rsidP="001E48A1">
            <w:pPr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  <w:t>1-19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02541AA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118 (15.7)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54DC84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261 (27.3)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29C91E9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93 (17.7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968F4E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130 (24.7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vAlign w:val="center"/>
          </w:tcPr>
          <w:p w14:paraId="4A04803F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98 (20.9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vAlign w:val="center"/>
          </w:tcPr>
          <w:p w14:paraId="29B8D3B8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96 (20.4)</w:t>
            </w:r>
          </w:p>
        </w:tc>
        <w:tc>
          <w:tcPr>
            <w:tcW w:w="1420" w:type="dxa"/>
            <w:tcBorders>
              <w:left w:val="single" w:sz="4" w:space="0" w:color="auto"/>
            </w:tcBorders>
          </w:tcPr>
          <w:p w14:paraId="329F03B9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71 (16.7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195EADCC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105 (24.8)</w:t>
            </w:r>
          </w:p>
        </w:tc>
      </w:tr>
      <w:tr w:rsidR="00ED2134" w:rsidRPr="00ED2134" w14:paraId="51A42706" w14:textId="77777777" w:rsidTr="001E48A1">
        <w:trPr>
          <w:trHeight w:val="242"/>
        </w:trPr>
        <w:tc>
          <w:tcPr>
            <w:tcW w:w="276" w:type="dxa"/>
            <w:shd w:val="clear" w:color="auto" w:fill="auto"/>
            <w:vAlign w:val="center"/>
          </w:tcPr>
          <w:p w14:paraId="49679AD4" w14:textId="77777777" w:rsidR="001E48A1" w:rsidRPr="00ED2134" w:rsidRDefault="001E48A1" w:rsidP="001E48A1">
            <w:pPr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14:paraId="26AB97FA" w14:textId="77777777" w:rsidR="001E48A1" w:rsidRPr="00ED2134" w:rsidRDefault="001E48A1" w:rsidP="001E48A1">
            <w:pPr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bCs/>
                <w:sz w:val="16"/>
                <w:szCs w:val="16"/>
              </w:rPr>
              <w:t xml:space="preserve">≥ </w:t>
            </w:r>
            <w:r w:rsidRPr="00ED2134"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  <w:t>20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FF206F2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226 (30.1)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014370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180 (18.8)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84EB25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147 (27.9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3D9A8C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109 (20.7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vAlign w:val="center"/>
          </w:tcPr>
          <w:p w14:paraId="165EB7DE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129 (27.5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vAlign w:val="center"/>
          </w:tcPr>
          <w:p w14:paraId="4AC0834F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138 (29.4)</w:t>
            </w:r>
          </w:p>
        </w:tc>
        <w:tc>
          <w:tcPr>
            <w:tcW w:w="1420" w:type="dxa"/>
            <w:tcBorders>
              <w:left w:val="single" w:sz="4" w:space="0" w:color="auto"/>
            </w:tcBorders>
          </w:tcPr>
          <w:p w14:paraId="567A485D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120 (28.3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2C36E962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79 (18.6)</w:t>
            </w:r>
          </w:p>
        </w:tc>
      </w:tr>
      <w:tr w:rsidR="00ED2134" w:rsidRPr="00ED2134" w14:paraId="624C3A0A" w14:textId="77777777" w:rsidTr="001E48A1">
        <w:trPr>
          <w:trHeight w:val="242"/>
        </w:trPr>
        <w:tc>
          <w:tcPr>
            <w:tcW w:w="3701" w:type="dxa"/>
            <w:gridSpan w:val="2"/>
            <w:shd w:val="clear" w:color="auto" w:fill="auto"/>
            <w:vAlign w:val="center"/>
          </w:tcPr>
          <w:p w14:paraId="2179E387" w14:textId="77777777" w:rsidR="001E48A1" w:rsidRPr="00ED2134" w:rsidRDefault="001E48A1" w:rsidP="001E48A1">
            <w:pPr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Days since pre-MRI, days, median (Q1-Q3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C1A7D6B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98 (45-193)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4A67BB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98 (45-191)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7A666B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99 (46-196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B80FE1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93 (45-191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vAlign w:val="center"/>
          </w:tcPr>
          <w:p w14:paraId="1E4611FE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02 (47-193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vAlign w:val="center"/>
          </w:tcPr>
          <w:p w14:paraId="012CFC4B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99 (48-201)</w:t>
            </w:r>
          </w:p>
        </w:tc>
        <w:tc>
          <w:tcPr>
            <w:tcW w:w="1420" w:type="dxa"/>
            <w:tcBorders>
              <w:left w:val="single" w:sz="4" w:space="0" w:color="auto"/>
            </w:tcBorders>
          </w:tcPr>
          <w:p w14:paraId="35D77382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02 (48-198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257706CA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</w:rPr>
              <w:t>115 (49-205)</w:t>
            </w:r>
          </w:p>
        </w:tc>
      </w:tr>
      <w:tr w:rsidR="00ED2134" w:rsidRPr="00ED2134" w14:paraId="040760DA" w14:textId="77777777" w:rsidTr="001E48A1">
        <w:trPr>
          <w:trHeight w:val="242"/>
        </w:trPr>
        <w:tc>
          <w:tcPr>
            <w:tcW w:w="370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5B767D" w14:textId="77777777" w:rsidR="001E48A1" w:rsidRPr="00ED2134" w:rsidRDefault="001E48A1" w:rsidP="001E48A1">
            <w:pPr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  <w:t>Days between pre-MRI and previous comparison MRI, median (Q1-Q3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DD5F9E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344 (194-409)</w:t>
            </w:r>
          </w:p>
        </w:tc>
        <w:tc>
          <w:tcPr>
            <w:tcW w:w="128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A11CE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300 (171-447)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79EAC6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324 (183-394)</w:t>
            </w:r>
          </w:p>
        </w:tc>
        <w:tc>
          <w:tcPr>
            <w:tcW w:w="14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066B9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319 (175-466)</w:t>
            </w:r>
          </w:p>
        </w:tc>
        <w:tc>
          <w:tcPr>
            <w:tcW w:w="127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9E1BB46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298 (177-386)</w:t>
            </w:r>
          </w:p>
        </w:tc>
        <w:tc>
          <w:tcPr>
            <w:tcW w:w="142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3DA2DD8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330 (180-477)</w:t>
            </w:r>
          </w:p>
        </w:tc>
        <w:tc>
          <w:tcPr>
            <w:tcW w:w="14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41D80E7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298 (183-391)</w:t>
            </w:r>
          </w:p>
        </w:tc>
        <w:tc>
          <w:tcPr>
            <w:tcW w:w="15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AE6D1B1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338 (186-497)</w:t>
            </w:r>
          </w:p>
        </w:tc>
      </w:tr>
      <w:tr w:rsidR="00ED2134" w:rsidRPr="00ED2134" w14:paraId="0714349B" w14:textId="77777777" w:rsidTr="001E48A1">
        <w:trPr>
          <w:trHeight w:val="242"/>
        </w:trPr>
        <w:tc>
          <w:tcPr>
            <w:tcW w:w="370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1B2DE4" w14:textId="77777777" w:rsidR="001E48A1" w:rsidRPr="00ED2134" w:rsidRDefault="001E48A1" w:rsidP="001E48A1">
            <w:pPr>
              <w:rPr>
                <w:rFonts w:ascii="Gill Sans MT" w:hAnsi="Gill Sans MT" w:cs="Times New Roman"/>
                <w:b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b/>
                <w:sz w:val="16"/>
                <w:szCs w:val="16"/>
                <w:lang w:val="en-US"/>
              </w:rPr>
              <w:t>New DMT characteristics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BC3B1F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5166A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6A9A79D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01A55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44F2917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BE814B8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</w:tcBorders>
          </w:tcPr>
          <w:p w14:paraId="716FCDFA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564" w:type="dxa"/>
            <w:tcBorders>
              <w:top w:val="single" w:sz="4" w:space="0" w:color="auto"/>
              <w:right w:val="single" w:sz="4" w:space="0" w:color="auto"/>
            </w:tcBorders>
          </w:tcPr>
          <w:p w14:paraId="693DE8AD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</w:tr>
      <w:tr w:rsidR="00ED2134" w:rsidRPr="00ED2134" w14:paraId="55189E55" w14:textId="77777777" w:rsidTr="001E48A1">
        <w:trPr>
          <w:trHeight w:val="242"/>
        </w:trPr>
        <w:tc>
          <w:tcPr>
            <w:tcW w:w="3701" w:type="dxa"/>
            <w:gridSpan w:val="2"/>
            <w:shd w:val="clear" w:color="auto" w:fill="auto"/>
            <w:vAlign w:val="center"/>
          </w:tcPr>
          <w:p w14:paraId="2D32C62C" w14:textId="77777777" w:rsidR="001E48A1" w:rsidRPr="00ED2134" w:rsidRDefault="001E48A1" w:rsidP="001E48A1">
            <w:pPr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  <w:t>DMT initiated at post-MRI, No. (%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FE951BD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2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F18BA4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86CD19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770C99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277" w:type="dxa"/>
            <w:tcBorders>
              <w:left w:val="single" w:sz="4" w:space="0" w:color="auto"/>
            </w:tcBorders>
            <w:vAlign w:val="center"/>
          </w:tcPr>
          <w:p w14:paraId="512B4596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tcBorders>
              <w:right w:val="single" w:sz="4" w:space="0" w:color="auto"/>
            </w:tcBorders>
            <w:vAlign w:val="center"/>
          </w:tcPr>
          <w:p w14:paraId="04197D03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420" w:type="dxa"/>
            <w:tcBorders>
              <w:left w:val="single" w:sz="4" w:space="0" w:color="auto"/>
            </w:tcBorders>
          </w:tcPr>
          <w:p w14:paraId="60DD96AF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2FEA9310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</w:tr>
      <w:tr w:rsidR="00ED2134" w:rsidRPr="00ED2134" w14:paraId="72B78911" w14:textId="77777777" w:rsidTr="001E48A1">
        <w:trPr>
          <w:trHeight w:val="242"/>
        </w:trPr>
        <w:tc>
          <w:tcPr>
            <w:tcW w:w="276" w:type="dxa"/>
            <w:shd w:val="clear" w:color="auto" w:fill="auto"/>
            <w:vAlign w:val="center"/>
          </w:tcPr>
          <w:p w14:paraId="2C7F14B2" w14:textId="77777777" w:rsidR="001E48A1" w:rsidRPr="00ED2134" w:rsidRDefault="001E48A1" w:rsidP="001E48A1">
            <w:pPr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14:paraId="2249C722" w14:textId="77777777" w:rsidR="001E48A1" w:rsidRPr="00ED2134" w:rsidRDefault="001E48A1" w:rsidP="001E48A1">
            <w:pPr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  <w:t>None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3692E5C" w14:textId="38F201BB" w:rsidR="001E48A1" w:rsidRPr="00ED2134" w:rsidRDefault="00CF5036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373 (49.6%)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242C14" w14:textId="0200AAB1" w:rsidR="001E48A1" w:rsidRPr="00ED2134" w:rsidRDefault="00CF5036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311 (32.5%)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BBDF00" w14:textId="57B14827" w:rsidR="001E48A1" w:rsidRPr="00ED2134" w:rsidRDefault="00CF5036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273 (51.8%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66AD7C" w14:textId="3E8A7B8A" w:rsidR="001E48A1" w:rsidRPr="00ED2134" w:rsidRDefault="00CF5036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167 (31.7%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vAlign w:val="center"/>
          </w:tcPr>
          <w:p w14:paraId="771A4782" w14:textId="1998235E" w:rsidR="001E48A1" w:rsidRPr="00ED2134" w:rsidRDefault="00CF5036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2</w:t>
            </w:r>
            <w:r w:rsidR="00100E7F"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4</w:t>
            </w: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2 (51.5%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vAlign w:val="center"/>
          </w:tcPr>
          <w:p w14:paraId="463641C9" w14:textId="0196288F" w:rsidR="001E48A1" w:rsidRPr="00ED2134" w:rsidRDefault="00CF5036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167 (35.5%)</w:t>
            </w:r>
          </w:p>
        </w:tc>
        <w:tc>
          <w:tcPr>
            <w:tcW w:w="1420" w:type="dxa"/>
            <w:tcBorders>
              <w:left w:val="single" w:sz="4" w:space="0" w:color="auto"/>
            </w:tcBorders>
          </w:tcPr>
          <w:p w14:paraId="2A8683BA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216 (50.9%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057849E5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202 (47.6%)</w:t>
            </w:r>
          </w:p>
        </w:tc>
      </w:tr>
      <w:tr w:rsidR="00ED2134" w:rsidRPr="00ED2134" w14:paraId="7CE868E1" w14:textId="77777777" w:rsidTr="001E48A1">
        <w:trPr>
          <w:trHeight w:val="242"/>
        </w:trPr>
        <w:tc>
          <w:tcPr>
            <w:tcW w:w="276" w:type="dxa"/>
            <w:shd w:val="clear" w:color="auto" w:fill="auto"/>
            <w:vAlign w:val="center"/>
          </w:tcPr>
          <w:p w14:paraId="061237D5" w14:textId="77777777" w:rsidR="001E48A1" w:rsidRPr="00ED2134" w:rsidRDefault="001E48A1" w:rsidP="001E48A1">
            <w:pPr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14:paraId="03F4942A" w14:textId="77777777" w:rsidR="001E48A1" w:rsidRPr="00ED2134" w:rsidRDefault="001E48A1" w:rsidP="001E48A1">
            <w:pPr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  <w:t>Moderate efficacy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8E4C20F" w14:textId="58F7E3FB" w:rsidR="001E48A1" w:rsidRPr="00ED2134" w:rsidRDefault="00CF5036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64 (8.5%)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F59922" w14:textId="3F63CC46" w:rsidR="001E48A1" w:rsidRPr="00ED2134" w:rsidRDefault="00CF5036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237 (24.8%)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008578" w14:textId="0B13303C" w:rsidR="001E48A1" w:rsidRPr="00ED2134" w:rsidRDefault="00CF5036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52 (9.9%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0D1772" w14:textId="037D4424" w:rsidR="001E48A1" w:rsidRPr="00ED2134" w:rsidRDefault="00CF5036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101 (19.2%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vAlign w:val="center"/>
          </w:tcPr>
          <w:p w14:paraId="57495BDC" w14:textId="2C9DAE94" w:rsidR="001E48A1" w:rsidRPr="00ED2134" w:rsidRDefault="00CF5036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47 (10.0%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vAlign w:val="center"/>
          </w:tcPr>
          <w:p w14:paraId="3455F30B" w14:textId="6B14FF9C" w:rsidR="001E48A1" w:rsidRPr="00ED2134" w:rsidRDefault="0095040B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96 (20.4%)</w:t>
            </w:r>
          </w:p>
        </w:tc>
        <w:tc>
          <w:tcPr>
            <w:tcW w:w="1420" w:type="dxa"/>
            <w:tcBorders>
              <w:left w:val="single" w:sz="4" w:space="0" w:color="auto"/>
            </w:tcBorders>
          </w:tcPr>
          <w:p w14:paraId="6059CAF4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53 (12.5%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6FCBEA4C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58 (13.7%)</w:t>
            </w:r>
          </w:p>
        </w:tc>
      </w:tr>
      <w:tr w:rsidR="00ED2134" w:rsidRPr="00ED2134" w14:paraId="0C97F2B3" w14:textId="77777777" w:rsidTr="001E48A1">
        <w:trPr>
          <w:trHeight w:val="242"/>
        </w:trPr>
        <w:tc>
          <w:tcPr>
            <w:tcW w:w="276" w:type="dxa"/>
            <w:shd w:val="clear" w:color="auto" w:fill="auto"/>
            <w:vAlign w:val="center"/>
          </w:tcPr>
          <w:p w14:paraId="7B0C88EE" w14:textId="77777777" w:rsidR="001E48A1" w:rsidRPr="00ED2134" w:rsidRDefault="001E48A1" w:rsidP="001E48A1">
            <w:pPr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14:paraId="2AEE02C8" w14:textId="77777777" w:rsidR="001E48A1" w:rsidRPr="00ED2134" w:rsidRDefault="001E48A1" w:rsidP="001E48A1">
            <w:pPr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  <w:t>High efficacy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7ED70ED" w14:textId="5C0896A8" w:rsidR="001E48A1" w:rsidRPr="00ED2134" w:rsidRDefault="00CF5036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315 (41.9%)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11E567" w14:textId="289267CA" w:rsidR="001E48A1" w:rsidRPr="00ED2134" w:rsidRDefault="000254AB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409</w:t>
            </w:r>
            <w:r w:rsidR="00CF5036"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(</w:t>
            </w: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42</w:t>
            </w:r>
            <w:r w:rsidR="00CF5036"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.</w:t>
            </w: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7</w:t>
            </w:r>
            <w:r w:rsidR="00CF5036"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9A67D3" w14:textId="1596361A" w:rsidR="001E48A1" w:rsidRPr="00ED2134" w:rsidRDefault="00CF5036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202 (38.3%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8DE777" w14:textId="76DC78D4" w:rsidR="001E48A1" w:rsidRPr="00ED2134" w:rsidRDefault="00CF5036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259 (49.1%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vAlign w:val="center"/>
          </w:tcPr>
          <w:p w14:paraId="5CF58397" w14:textId="76E8BBE4" w:rsidR="001E48A1" w:rsidRPr="00ED2134" w:rsidRDefault="0095040B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181 (38.5%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vAlign w:val="center"/>
          </w:tcPr>
          <w:p w14:paraId="51C61D02" w14:textId="55DFC4C7" w:rsidR="001E48A1" w:rsidRPr="00ED2134" w:rsidRDefault="0095040B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207 (44.0%)</w:t>
            </w:r>
          </w:p>
        </w:tc>
        <w:tc>
          <w:tcPr>
            <w:tcW w:w="1420" w:type="dxa"/>
            <w:tcBorders>
              <w:left w:val="single" w:sz="4" w:space="0" w:color="auto"/>
            </w:tcBorders>
          </w:tcPr>
          <w:p w14:paraId="3853B7CF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155 (36.6%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7EBF511E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164 (38.7%)</w:t>
            </w:r>
          </w:p>
        </w:tc>
      </w:tr>
      <w:tr w:rsidR="00ED2134" w:rsidRPr="00ED2134" w14:paraId="1A16F4AC" w14:textId="77777777" w:rsidTr="001E48A1">
        <w:trPr>
          <w:trHeight w:val="242"/>
        </w:trPr>
        <w:tc>
          <w:tcPr>
            <w:tcW w:w="3701" w:type="dxa"/>
            <w:gridSpan w:val="2"/>
            <w:shd w:val="clear" w:color="auto" w:fill="auto"/>
            <w:vAlign w:val="center"/>
          </w:tcPr>
          <w:p w14:paraId="3C4667D0" w14:textId="77777777" w:rsidR="001E48A1" w:rsidRPr="00ED2134" w:rsidRDefault="001E48A1" w:rsidP="001E48A1">
            <w:pPr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  <w:t>Time to treatment (if new DMT initiated), No. (%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4096589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2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923D8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30DEAC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DB5816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277" w:type="dxa"/>
            <w:tcBorders>
              <w:left w:val="single" w:sz="4" w:space="0" w:color="auto"/>
            </w:tcBorders>
            <w:vAlign w:val="center"/>
          </w:tcPr>
          <w:p w14:paraId="3DCEF12D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tcBorders>
              <w:right w:val="single" w:sz="4" w:space="0" w:color="auto"/>
            </w:tcBorders>
            <w:vAlign w:val="center"/>
          </w:tcPr>
          <w:p w14:paraId="47071321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420" w:type="dxa"/>
            <w:tcBorders>
              <w:left w:val="single" w:sz="4" w:space="0" w:color="auto"/>
            </w:tcBorders>
          </w:tcPr>
          <w:p w14:paraId="7575B346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3F6B7FE9" w14:textId="77777777" w:rsidR="001E48A1" w:rsidRPr="00ED2134" w:rsidRDefault="001E48A1" w:rsidP="001E48A1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</w:tr>
      <w:tr w:rsidR="00ED2134" w:rsidRPr="00ED2134" w14:paraId="4F0B10C2" w14:textId="77777777" w:rsidTr="001E48A1">
        <w:trPr>
          <w:trHeight w:val="242"/>
        </w:trPr>
        <w:tc>
          <w:tcPr>
            <w:tcW w:w="276" w:type="dxa"/>
            <w:shd w:val="clear" w:color="auto" w:fill="auto"/>
            <w:vAlign w:val="center"/>
          </w:tcPr>
          <w:p w14:paraId="7DB53AF4" w14:textId="77777777" w:rsidR="0095040B" w:rsidRPr="00ED2134" w:rsidRDefault="0095040B" w:rsidP="0095040B">
            <w:pPr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14:paraId="2CA3A5FE" w14:textId="688E0B98" w:rsidR="0095040B" w:rsidRPr="00ED2134" w:rsidRDefault="0095040B" w:rsidP="0095040B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D23C4C9" w14:textId="1C8F412D" w:rsidR="0095040B" w:rsidRPr="00ED2134" w:rsidRDefault="0095040B" w:rsidP="0095040B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373 (49.6%)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411FC0" w14:textId="3EC41378" w:rsidR="0095040B" w:rsidRPr="00ED2134" w:rsidRDefault="0095040B" w:rsidP="0095040B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311 (32.5%)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6BBC39" w14:textId="6F1ED61A" w:rsidR="0095040B" w:rsidRPr="00ED2134" w:rsidRDefault="0095040B" w:rsidP="0095040B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273 (51.8%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20CEBF" w14:textId="0D089531" w:rsidR="0095040B" w:rsidRPr="00ED2134" w:rsidRDefault="0095040B" w:rsidP="0095040B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167 (31.7%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vAlign w:val="center"/>
          </w:tcPr>
          <w:p w14:paraId="4AA836CC" w14:textId="7754494A" w:rsidR="0095040B" w:rsidRPr="00ED2134" w:rsidRDefault="0095040B" w:rsidP="0095040B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252 (51.5%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vAlign w:val="center"/>
          </w:tcPr>
          <w:p w14:paraId="324B1FE7" w14:textId="778C9B7C" w:rsidR="0095040B" w:rsidRPr="00ED2134" w:rsidRDefault="0095040B" w:rsidP="0095040B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167 (35.5%)</w:t>
            </w:r>
          </w:p>
        </w:tc>
        <w:tc>
          <w:tcPr>
            <w:tcW w:w="1420" w:type="dxa"/>
            <w:tcBorders>
              <w:left w:val="single" w:sz="4" w:space="0" w:color="auto"/>
            </w:tcBorders>
          </w:tcPr>
          <w:p w14:paraId="0713BB0F" w14:textId="726985DF" w:rsidR="0095040B" w:rsidRPr="00ED2134" w:rsidRDefault="0095040B" w:rsidP="0095040B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216 (50.9%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1AFBF5A2" w14:textId="5541BACA" w:rsidR="0095040B" w:rsidRPr="00ED2134" w:rsidRDefault="0095040B" w:rsidP="0095040B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202 (47.6%)</w:t>
            </w:r>
          </w:p>
        </w:tc>
      </w:tr>
      <w:tr w:rsidR="00ED2134" w:rsidRPr="00ED2134" w14:paraId="65B6A3EF" w14:textId="77777777" w:rsidTr="001E48A1">
        <w:trPr>
          <w:trHeight w:val="242"/>
        </w:trPr>
        <w:tc>
          <w:tcPr>
            <w:tcW w:w="276" w:type="dxa"/>
            <w:shd w:val="clear" w:color="auto" w:fill="auto"/>
            <w:vAlign w:val="center"/>
          </w:tcPr>
          <w:p w14:paraId="768EB232" w14:textId="77777777" w:rsidR="0095040B" w:rsidRPr="00ED2134" w:rsidRDefault="0095040B" w:rsidP="0095040B">
            <w:pPr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14:paraId="5B57328E" w14:textId="77777777" w:rsidR="0095040B" w:rsidRPr="00ED2134" w:rsidRDefault="0095040B" w:rsidP="0095040B">
            <w:pPr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≤ 30 days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B3B5E4F" w14:textId="43755230" w:rsidR="0095040B" w:rsidRPr="00ED2134" w:rsidRDefault="0095040B" w:rsidP="0095040B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104 (13.8%)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9DC5AD" w14:textId="75654BFD" w:rsidR="0095040B" w:rsidRPr="00ED2134" w:rsidRDefault="0095040B" w:rsidP="0095040B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449 (46.9%)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2B57AE8" w14:textId="77167AAF" w:rsidR="0095040B" w:rsidRPr="00ED2134" w:rsidRDefault="0095040B" w:rsidP="0095040B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67 (12.7%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38CFE6" w14:textId="1DE57B4B" w:rsidR="0095040B" w:rsidRPr="00ED2134" w:rsidRDefault="0095040B" w:rsidP="0095040B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260 (49.3%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vAlign w:val="center"/>
          </w:tcPr>
          <w:p w14:paraId="398C9E8B" w14:textId="3D4F9C65" w:rsidR="0095040B" w:rsidRPr="00ED2134" w:rsidRDefault="0095040B" w:rsidP="0095040B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64 (13.6%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vAlign w:val="center"/>
          </w:tcPr>
          <w:p w14:paraId="62AB1B3A" w14:textId="68C98ED9" w:rsidR="0095040B" w:rsidRPr="00ED2134" w:rsidRDefault="0095040B" w:rsidP="0095040B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215 (45.7%)</w:t>
            </w:r>
          </w:p>
        </w:tc>
        <w:tc>
          <w:tcPr>
            <w:tcW w:w="1420" w:type="dxa"/>
            <w:tcBorders>
              <w:left w:val="single" w:sz="4" w:space="0" w:color="auto"/>
            </w:tcBorders>
          </w:tcPr>
          <w:p w14:paraId="59406D04" w14:textId="77777777" w:rsidR="0095040B" w:rsidRPr="00ED2134" w:rsidRDefault="0095040B" w:rsidP="0095040B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89 (21.0%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17A31057" w14:textId="77777777" w:rsidR="0095040B" w:rsidRPr="00ED2134" w:rsidRDefault="0095040B" w:rsidP="0095040B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101 (23.8%)</w:t>
            </w:r>
          </w:p>
        </w:tc>
      </w:tr>
      <w:tr w:rsidR="00ED2134" w:rsidRPr="00ED2134" w14:paraId="71189827" w14:textId="77777777" w:rsidTr="001E48A1">
        <w:trPr>
          <w:trHeight w:val="242"/>
        </w:trPr>
        <w:tc>
          <w:tcPr>
            <w:tcW w:w="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BBE8DC" w14:textId="77777777" w:rsidR="0095040B" w:rsidRPr="00ED2134" w:rsidRDefault="0095040B" w:rsidP="0095040B">
            <w:pPr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3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E0FC05" w14:textId="77777777" w:rsidR="0095040B" w:rsidRPr="00ED2134" w:rsidRDefault="0095040B" w:rsidP="0095040B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&gt; 30 days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30F2DB" w14:textId="1741394A" w:rsidR="0095040B" w:rsidRPr="00ED2134" w:rsidRDefault="0095040B" w:rsidP="0095040B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275 (36.6%)</w:t>
            </w:r>
          </w:p>
        </w:tc>
        <w:tc>
          <w:tcPr>
            <w:tcW w:w="128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18763" w14:textId="00483AB0" w:rsidR="0095040B" w:rsidRPr="00ED2134" w:rsidRDefault="0095040B" w:rsidP="0095040B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197 (20.6%)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13B3EA" w14:textId="1538C104" w:rsidR="0095040B" w:rsidRPr="00ED2134" w:rsidRDefault="0095040B" w:rsidP="0095040B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187 (35.5%)</w:t>
            </w:r>
          </w:p>
        </w:tc>
        <w:tc>
          <w:tcPr>
            <w:tcW w:w="14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9CE69" w14:textId="0465A5DA" w:rsidR="0095040B" w:rsidRPr="00ED2134" w:rsidRDefault="0095040B" w:rsidP="0095040B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100 (19.0%)</w:t>
            </w:r>
          </w:p>
        </w:tc>
        <w:tc>
          <w:tcPr>
            <w:tcW w:w="127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CA040AC" w14:textId="11904400" w:rsidR="0095040B" w:rsidRPr="00ED2134" w:rsidRDefault="0095040B" w:rsidP="0095040B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164 (34.9%)</w:t>
            </w:r>
          </w:p>
        </w:tc>
        <w:tc>
          <w:tcPr>
            <w:tcW w:w="142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ADDFEF9" w14:textId="72DEBC08" w:rsidR="0095040B" w:rsidRPr="00ED2134" w:rsidRDefault="0095040B" w:rsidP="0095040B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88 (18.7%)</w:t>
            </w:r>
          </w:p>
        </w:tc>
        <w:tc>
          <w:tcPr>
            <w:tcW w:w="1420" w:type="dxa"/>
            <w:tcBorders>
              <w:left w:val="single" w:sz="4" w:space="0" w:color="auto"/>
              <w:bottom w:val="single" w:sz="4" w:space="0" w:color="auto"/>
            </w:tcBorders>
          </w:tcPr>
          <w:p w14:paraId="018B4CEF" w14:textId="77777777" w:rsidR="0095040B" w:rsidRPr="00ED2134" w:rsidRDefault="0095040B" w:rsidP="0095040B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119 (28.1%)</w:t>
            </w:r>
          </w:p>
        </w:tc>
        <w:tc>
          <w:tcPr>
            <w:tcW w:w="1564" w:type="dxa"/>
            <w:tcBorders>
              <w:bottom w:val="single" w:sz="4" w:space="0" w:color="auto"/>
              <w:right w:val="single" w:sz="4" w:space="0" w:color="auto"/>
            </w:tcBorders>
          </w:tcPr>
          <w:p w14:paraId="58132252" w14:textId="77777777" w:rsidR="0095040B" w:rsidRPr="00ED2134" w:rsidRDefault="0095040B" w:rsidP="0095040B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 w:cs="Times New Roman"/>
                <w:sz w:val="16"/>
                <w:szCs w:val="16"/>
                <w:lang w:val="en-US"/>
              </w:rPr>
              <w:t>121 (28.5%)</w:t>
            </w:r>
          </w:p>
        </w:tc>
      </w:tr>
    </w:tbl>
    <w:p w14:paraId="6D48CBA5" w14:textId="7C904957" w:rsidR="002769DB" w:rsidRPr="00ED2134" w:rsidRDefault="001E48A1" w:rsidP="001E48A1">
      <w:pPr>
        <w:spacing w:after="0" w:line="240" w:lineRule="auto"/>
        <w:rPr>
          <w:rFonts w:ascii="Gill Sans MT" w:hAnsi="Gill Sans MT" w:cs="Times New Roman"/>
          <w:sz w:val="16"/>
          <w:szCs w:val="16"/>
          <w:lang w:val="en-US"/>
        </w:rPr>
      </w:pPr>
      <w:r w:rsidRPr="00ED2134">
        <w:rPr>
          <w:rFonts w:ascii="Gill Sans MT" w:hAnsi="Gill Sans MT" w:cs="Times New Roman"/>
          <w:sz w:val="16"/>
          <w:szCs w:val="16"/>
          <w:vertAlign w:val="superscript"/>
          <w:lang w:val="en-US"/>
        </w:rPr>
        <w:t xml:space="preserve"> </w:t>
      </w:r>
      <w:r w:rsidR="00097F92" w:rsidRPr="00ED2134">
        <w:rPr>
          <w:rFonts w:ascii="Gill Sans MT" w:hAnsi="Gill Sans MT" w:cs="Times New Roman"/>
          <w:sz w:val="16"/>
          <w:szCs w:val="16"/>
          <w:vertAlign w:val="superscript"/>
          <w:lang w:val="en-US"/>
        </w:rPr>
        <w:t xml:space="preserve">a </w:t>
      </w:r>
      <w:r w:rsidR="00097F92" w:rsidRPr="00ED2134">
        <w:rPr>
          <w:rFonts w:ascii="Gill Sans MT" w:hAnsi="Gill Sans MT" w:cs="Times New Roman"/>
          <w:sz w:val="16"/>
          <w:szCs w:val="16"/>
          <w:lang w:val="en-US"/>
        </w:rPr>
        <w:t xml:space="preserve">Listed as </w:t>
      </w:r>
      <w:r w:rsidR="00E02BBC" w:rsidRPr="00ED2134">
        <w:rPr>
          <w:rFonts w:ascii="Gill Sans MT" w:hAnsi="Gill Sans MT" w:cs="Times New Roman"/>
          <w:sz w:val="16"/>
          <w:szCs w:val="16"/>
          <w:lang w:val="en-US"/>
        </w:rPr>
        <w:t>o</w:t>
      </w:r>
      <w:r w:rsidR="00097F92" w:rsidRPr="00ED2134">
        <w:rPr>
          <w:rFonts w:ascii="Gill Sans MT" w:hAnsi="Gill Sans MT" w:cs="Times New Roman"/>
          <w:sz w:val="16"/>
          <w:szCs w:val="16"/>
          <w:lang w:val="en-US"/>
        </w:rPr>
        <w:t>ther</w:t>
      </w:r>
      <w:r w:rsidR="00847B9D" w:rsidRPr="00ED2134">
        <w:rPr>
          <w:rFonts w:ascii="Gill Sans MT" w:hAnsi="Gill Sans MT" w:cs="Times New Roman"/>
          <w:sz w:val="16"/>
          <w:szCs w:val="16"/>
          <w:lang w:val="en-US"/>
        </w:rPr>
        <w:t>:</w:t>
      </w:r>
      <w:r w:rsidR="00097F92" w:rsidRPr="00ED2134">
        <w:rPr>
          <w:rFonts w:ascii="Gill Sans MT" w:hAnsi="Gill Sans MT" w:cs="Times New Roman"/>
          <w:sz w:val="16"/>
          <w:szCs w:val="16"/>
          <w:lang w:val="en-US"/>
        </w:rPr>
        <w:t xml:space="preserve"> lack of patient compliance, practical issues, stable condition, contra-indication, or patient decision</w:t>
      </w:r>
      <w:r w:rsidR="007978C8" w:rsidRPr="00ED2134">
        <w:rPr>
          <w:rFonts w:ascii="Gill Sans MT" w:hAnsi="Gill Sans MT" w:cs="Times New Roman"/>
          <w:sz w:val="16"/>
          <w:szCs w:val="16"/>
          <w:lang w:val="en-US"/>
        </w:rPr>
        <w:t>.</w:t>
      </w:r>
      <w:r w:rsidRPr="00ED2134">
        <w:rPr>
          <w:rFonts w:ascii="Gill Sans MT" w:hAnsi="Gill Sans MT" w:cs="Times New Roman"/>
          <w:sz w:val="16"/>
          <w:szCs w:val="16"/>
          <w:lang w:val="en-US"/>
        </w:rPr>
        <w:t xml:space="preserve"> </w:t>
      </w:r>
      <w:r w:rsidR="00080C1D" w:rsidRPr="00ED2134">
        <w:rPr>
          <w:rFonts w:ascii="Gill Sans MT" w:hAnsi="Gill Sans MT" w:cs="Times New Roman"/>
          <w:sz w:val="16"/>
          <w:szCs w:val="16"/>
          <w:vertAlign w:val="superscript"/>
          <w:lang w:val="en-US"/>
        </w:rPr>
        <w:t xml:space="preserve">b </w:t>
      </w:r>
      <w:r w:rsidR="00080C1D" w:rsidRPr="00ED2134">
        <w:rPr>
          <w:rFonts w:ascii="Gill Sans MT" w:hAnsi="Gill Sans MT" w:cs="Times New Roman"/>
          <w:sz w:val="16"/>
          <w:szCs w:val="16"/>
          <w:lang w:val="en-US"/>
        </w:rPr>
        <w:t>Additionally matched on T2-lesion load on pre-MRI</w:t>
      </w:r>
      <w:r w:rsidRPr="00ED2134">
        <w:rPr>
          <w:rFonts w:ascii="Gill Sans MT" w:hAnsi="Gill Sans MT" w:cs="Times New Roman"/>
          <w:sz w:val="16"/>
          <w:szCs w:val="16"/>
          <w:lang w:val="en-US"/>
        </w:rPr>
        <w:t xml:space="preserve"> (0, 1-19 or </w:t>
      </w:r>
      <w:r w:rsidRPr="00ED2134">
        <w:rPr>
          <w:rFonts w:ascii="Gill Sans MT" w:hAnsi="Gill Sans MT" w:cs="Times New Roman"/>
          <w:bCs/>
          <w:sz w:val="16"/>
          <w:szCs w:val="16"/>
          <w:lang w:val="en-US"/>
        </w:rPr>
        <w:t>≥ 20)</w:t>
      </w:r>
      <w:r w:rsidR="007978C8" w:rsidRPr="00ED2134">
        <w:rPr>
          <w:rFonts w:ascii="Gill Sans MT" w:hAnsi="Gill Sans MT" w:cs="Times New Roman"/>
          <w:sz w:val="16"/>
          <w:szCs w:val="16"/>
          <w:lang w:val="en-US"/>
        </w:rPr>
        <w:t>.</w:t>
      </w:r>
      <w:r w:rsidRPr="00ED2134">
        <w:rPr>
          <w:rFonts w:ascii="Gill Sans MT" w:hAnsi="Gill Sans MT" w:cs="Times New Roman"/>
          <w:sz w:val="16"/>
          <w:szCs w:val="16"/>
          <w:lang w:val="en-US"/>
        </w:rPr>
        <w:t xml:space="preserve"> </w:t>
      </w:r>
      <w:r w:rsidRPr="00ED2134">
        <w:rPr>
          <w:rFonts w:ascii="Gill Sans MT" w:hAnsi="Gill Sans MT" w:cs="Times New Roman"/>
          <w:sz w:val="16"/>
          <w:szCs w:val="16"/>
          <w:vertAlign w:val="superscript"/>
          <w:lang w:val="en-US"/>
        </w:rPr>
        <w:t>c</w:t>
      </w:r>
      <w:r w:rsidRPr="00ED2134">
        <w:rPr>
          <w:rFonts w:ascii="Gill Sans MT" w:hAnsi="Gill Sans MT" w:cs="Times New Roman"/>
          <w:sz w:val="16"/>
          <w:szCs w:val="16"/>
          <w:lang w:val="en-US"/>
        </w:rPr>
        <w:t xml:space="preserve"> Additionally matched on treatment status at post-MRI according to treatment efficacy (none, moderately or highly effective disease modifying therapy) and new treatment initiation ≤ 30 days from fingolimod/dimethyl fumarate termination or &gt; 30 days. </w:t>
      </w:r>
      <w:r w:rsidR="002769DB" w:rsidRPr="00ED2134">
        <w:rPr>
          <w:rFonts w:ascii="Gill Sans MT" w:hAnsi="Gill Sans MT" w:cs="Times New Roman"/>
          <w:sz w:val="16"/>
          <w:szCs w:val="16"/>
          <w:lang w:val="en-US"/>
        </w:rPr>
        <w:t>EDSS</w:t>
      </w:r>
      <w:r w:rsidR="007978C8" w:rsidRPr="00ED2134">
        <w:rPr>
          <w:rFonts w:ascii="Gill Sans MT" w:hAnsi="Gill Sans MT" w:cs="Times New Roman"/>
          <w:sz w:val="16"/>
          <w:szCs w:val="16"/>
          <w:lang w:val="en-US"/>
        </w:rPr>
        <w:t>:</w:t>
      </w:r>
      <w:r w:rsidR="002769DB" w:rsidRPr="00ED2134">
        <w:rPr>
          <w:rFonts w:ascii="Gill Sans MT" w:hAnsi="Gill Sans MT" w:cs="Times New Roman"/>
          <w:sz w:val="16"/>
          <w:szCs w:val="16"/>
          <w:lang w:val="en-US"/>
        </w:rPr>
        <w:t xml:space="preserve"> Expanded Disability Status Scale</w:t>
      </w:r>
      <w:r w:rsidRPr="00ED2134">
        <w:rPr>
          <w:rFonts w:ascii="Gill Sans MT" w:hAnsi="Gill Sans MT" w:cs="Times New Roman"/>
          <w:sz w:val="16"/>
          <w:szCs w:val="16"/>
          <w:lang w:val="en-US"/>
        </w:rPr>
        <w:t>, DMT: Disease-modifying therapy</w:t>
      </w:r>
      <w:r w:rsidR="00566534" w:rsidRPr="00ED2134">
        <w:rPr>
          <w:rFonts w:ascii="Gill Sans MT" w:hAnsi="Gill Sans MT" w:cs="Times New Roman"/>
          <w:sz w:val="16"/>
          <w:szCs w:val="16"/>
          <w:lang w:val="en-US"/>
        </w:rPr>
        <w:t>.</w:t>
      </w:r>
    </w:p>
    <w:p w14:paraId="5A237BB5" w14:textId="77777777" w:rsidR="0095040B" w:rsidRPr="00ED2134" w:rsidRDefault="0095040B" w:rsidP="001E48A1">
      <w:pPr>
        <w:spacing w:after="0" w:line="240" w:lineRule="auto"/>
        <w:rPr>
          <w:rFonts w:ascii="Gill Sans MT" w:hAnsi="Gill Sans MT" w:cs="Times New Roman"/>
          <w:sz w:val="16"/>
          <w:szCs w:val="16"/>
          <w:lang w:val="en-US"/>
        </w:rPr>
      </w:pPr>
    </w:p>
    <w:p w14:paraId="238BE96E" w14:textId="77777777" w:rsidR="0095040B" w:rsidRPr="00ED2134" w:rsidRDefault="0095040B" w:rsidP="001E48A1">
      <w:pPr>
        <w:spacing w:after="0" w:line="240" w:lineRule="auto"/>
        <w:rPr>
          <w:rFonts w:ascii="Gill Sans MT" w:hAnsi="Gill Sans MT" w:cs="Times New Roman"/>
          <w:sz w:val="16"/>
          <w:szCs w:val="16"/>
          <w:lang w:val="en-US"/>
        </w:rPr>
      </w:pPr>
    </w:p>
    <w:p w14:paraId="0B46AB1F" w14:textId="0A11CD7A" w:rsidR="0095040B" w:rsidRPr="00ED2134" w:rsidRDefault="00BD6A18" w:rsidP="001E48A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D2134">
        <w:rPr>
          <w:rFonts w:ascii="Times New Roman" w:hAnsi="Times New Roman" w:cs="Times New Roman"/>
          <w:sz w:val="20"/>
          <w:szCs w:val="20"/>
          <w:lang w:val="en-US"/>
        </w:rPr>
        <w:t>New disease</w:t>
      </w:r>
      <w:r w:rsidR="0056210B" w:rsidRPr="00ED2134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ED2134">
        <w:rPr>
          <w:rFonts w:ascii="Times New Roman" w:hAnsi="Times New Roman" w:cs="Times New Roman"/>
          <w:sz w:val="20"/>
          <w:szCs w:val="20"/>
          <w:lang w:val="en-US"/>
        </w:rPr>
        <w:t xml:space="preserve">modifying </w:t>
      </w:r>
      <w:r w:rsidR="0056210B" w:rsidRPr="00ED2134">
        <w:rPr>
          <w:rFonts w:ascii="Times New Roman" w:hAnsi="Times New Roman" w:cs="Times New Roman"/>
          <w:sz w:val="20"/>
          <w:szCs w:val="20"/>
          <w:lang w:val="en-US"/>
        </w:rPr>
        <w:t xml:space="preserve">therapies </w:t>
      </w:r>
      <w:r w:rsidRPr="00ED2134">
        <w:rPr>
          <w:rFonts w:ascii="Times New Roman" w:hAnsi="Times New Roman" w:cs="Times New Roman"/>
          <w:sz w:val="20"/>
          <w:szCs w:val="20"/>
          <w:lang w:val="en-US"/>
        </w:rPr>
        <w:t>initiated after fingolimod/dimethyl fumarate termination and before the post-MRI were categorized into moderately and highly effective for the sensitivity analysis according to the following table:</w:t>
      </w:r>
    </w:p>
    <w:p w14:paraId="082F7145" w14:textId="77777777" w:rsidR="00BD6A18" w:rsidRPr="00ED2134" w:rsidRDefault="00BD6A18" w:rsidP="001E48A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10"/>
        <w:gridCol w:w="7411"/>
      </w:tblGrid>
      <w:tr w:rsidR="00ED2134" w:rsidRPr="00ED2134" w14:paraId="19AB3A05" w14:textId="77777777" w:rsidTr="00BD6A18">
        <w:tc>
          <w:tcPr>
            <w:tcW w:w="7410" w:type="dxa"/>
          </w:tcPr>
          <w:p w14:paraId="2903D5AA" w14:textId="500F6563" w:rsidR="00BD6A18" w:rsidRPr="00ED2134" w:rsidRDefault="00BD6A18" w:rsidP="001E48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1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 efficacy</w:t>
            </w:r>
          </w:p>
        </w:tc>
        <w:tc>
          <w:tcPr>
            <w:tcW w:w="7411" w:type="dxa"/>
          </w:tcPr>
          <w:p w14:paraId="1328A76A" w14:textId="0836D74B" w:rsidR="00BD6A18" w:rsidRPr="00ED2134" w:rsidRDefault="00BD6A18" w:rsidP="001E48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1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iflunomide, interferon beta-1a, interferon beta-1b, peginterferon beta-1a, glatiramer acetate, azathioprine, dimethyl fumarate, diroximel fumarate</w:t>
            </w:r>
          </w:p>
        </w:tc>
      </w:tr>
      <w:tr w:rsidR="00ED2134" w:rsidRPr="00ED2134" w14:paraId="4E453DAA" w14:textId="77777777" w:rsidTr="00BD6A18">
        <w:tc>
          <w:tcPr>
            <w:tcW w:w="7410" w:type="dxa"/>
          </w:tcPr>
          <w:p w14:paraId="58DD813F" w14:textId="543C3772" w:rsidR="00BD6A18" w:rsidRPr="00ED2134" w:rsidRDefault="00BD6A18" w:rsidP="001E48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1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efficacy</w:t>
            </w:r>
          </w:p>
        </w:tc>
        <w:tc>
          <w:tcPr>
            <w:tcW w:w="7411" w:type="dxa"/>
          </w:tcPr>
          <w:p w14:paraId="44B426E7" w14:textId="49D393BF" w:rsidR="00BD6A18" w:rsidRPr="00ED2134" w:rsidRDefault="00BD6A18" w:rsidP="001E48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1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atumumab, hematopoietic stem cell transplantation, alemtuzumab, rituximab, cladribine, methotrexate, mitoxantrone, ocrelizumab, fingolimod, natalizumab, daclizumab, Siponimod, ozanimod</w:t>
            </w:r>
          </w:p>
        </w:tc>
      </w:tr>
    </w:tbl>
    <w:p w14:paraId="60E0E347" w14:textId="25215856" w:rsidR="00BD6A18" w:rsidRPr="00ED2134" w:rsidRDefault="00BD6A18" w:rsidP="001E48A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  <w:sectPr w:rsidR="00BD6A18" w:rsidRPr="00ED2134" w:rsidSect="001E48A1">
          <w:pgSz w:w="16838" w:h="11906" w:orient="landscape"/>
          <w:pgMar w:top="568" w:right="1440" w:bottom="142" w:left="567" w:header="709" w:footer="709" w:gutter="0"/>
          <w:cols w:space="708"/>
          <w:docGrid w:linePitch="360"/>
        </w:sectPr>
      </w:pPr>
    </w:p>
    <w:p w14:paraId="2EAE8BCC" w14:textId="66A0D2A3" w:rsidR="00483D00" w:rsidRPr="00ED2134" w:rsidRDefault="00483D00" w:rsidP="00483D0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</w:t>
      </w:r>
      <w:r w:rsidR="007978C8"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3. </w:t>
      </w:r>
      <w:r w:rsidRPr="00ED2134">
        <w:rPr>
          <w:rFonts w:ascii="Times New Roman" w:hAnsi="Times New Roman" w:cs="Times New Roman"/>
          <w:sz w:val="24"/>
          <w:szCs w:val="24"/>
          <w:lang w:val="en-US"/>
        </w:rPr>
        <w:t>Baseline characteristics of patients excluded due to missing pre-MRI, post-MRI or both pre- and post-MRI</w:t>
      </w:r>
      <w:r w:rsidR="00E02BBC" w:rsidRPr="00ED213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7"/>
        <w:gridCol w:w="1753"/>
        <w:gridCol w:w="2794"/>
        <w:gridCol w:w="2792"/>
        <w:gridCol w:w="2792"/>
      </w:tblGrid>
      <w:tr w:rsidR="00ED2134" w:rsidRPr="00ED2134" w14:paraId="6AAFC937" w14:textId="77777777" w:rsidTr="002769DB">
        <w:trPr>
          <w:trHeight w:val="280"/>
        </w:trPr>
        <w:tc>
          <w:tcPr>
            <w:tcW w:w="1371" w:type="pct"/>
            <w:tcBorders>
              <w:bottom w:val="single" w:sz="4" w:space="0" w:color="auto"/>
            </w:tcBorders>
            <w:vAlign w:val="center"/>
          </w:tcPr>
          <w:p w14:paraId="778CC62B" w14:textId="77777777" w:rsidR="00553671" w:rsidRPr="00ED2134" w:rsidRDefault="00553671" w:rsidP="00553671">
            <w:pPr>
              <w:jc w:val="center"/>
              <w:rPr>
                <w:rFonts w:ascii="Gill Sans MT" w:hAnsi="Gill Sans MT"/>
                <w:b/>
                <w:sz w:val="16"/>
                <w:szCs w:val="16"/>
                <w:lang w:val="en-US"/>
              </w:rPr>
            </w:pPr>
          </w:p>
        </w:tc>
        <w:tc>
          <w:tcPr>
            <w:tcW w:w="1629" w:type="pct"/>
            <w:gridSpan w:val="2"/>
            <w:tcBorders>
              <w:bottom w:val="single" w:sz="4" w:space="0" w:color="auto"/>
            </w:tcBorders>
            <w:vAlign w:val="center"/>
          </w:tcPr>
          <w:p w14:paraId="5A1CA5E0" w14:textId="26526463" w:rsidR="00553671" w:rsidRPr="00ED2134" w:rsidRDefault="00553671" w:rsidP="0055367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ED2134">
              <w:rPr>
                <w:rFonts w:ascii="Gill Sans MT" w:hAnsi="Gill Sans MT"/>
                <w:b/>
                <w:sz w:val="16"/>
                <w:szCs w:val="16"/>
                <w:lang w:val="en-US"/>
              </w:rPr>
              <w:t>Fingolimod</w:t>
            </w:r>
          </w:p>
        </w:tc>
        <w:tc>
          <w:tcPr>
            <w:tcW w:w="2000" w:type="pct"/>
            <w:gridSpan w:val="2"/>
            <w:tcBorders>
              <w:bottom w:val="single" w:sz="4" w:space="0" w:color="auto"/>
            </w:tcBorders>
            <w:vAlign w:val="center"/>
          </w:tcPr>
          <w:p w14:paraId="61253003" w14:textId="4A7995F8" w:rsidR="00553671" w:rsidRPr="00ED2134" w:rsidRDefault="00553671" w:rsidP="0055367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proofErr w:type="spellStart"/>
            <w:r w:rsidRPr="00ED2134">
              <w:rPr>
                <w:rFonts w:ascii="Gill Sans MT" w:hAnsi="Gill Sans MT"/>
                <w:b/>
                <w:sz w:val="16"/>
                <w:szCs w:val="16"/>
              </w:rPr>
              <w:t>Dimethyl</w:t>
            </w:r>
            <w:proofErr w:type="spellEnd"/>
            <w:r w:rsidRPr="00ED2134">
              <w:rPr>
                <w:rFonts w:ascii="Gill Sans MT" w:hAnsi="Gill Sans MT"/>
                <w:b/>
                <w:sz w:val="16"/>
                <w:szCs w:val="16"/>
              </w:rPr>
              <w:t xml:space="preserve"> </w:t>
            </w:r>
            <w:proofErr w:type="spellStart"/>
            <w:r w:rsidR="001E48A1" w:rsidRPr="00ED2134">
              <w:rPr>
                <w:rFonts w:ascii="Gill Sans MT" w:hAnsi="Gill Sans MT"/>
                <w:b/>
                <w:sz w:val="16"/>
                <w:szCs w:val="16"/>
              </w:rPr>
              <w:t>f</w:t>
            </w:r>
            <w:r w:rsidRPr="00ED2134">
              <w:rPr>
                <w:rFonts w:ascii="Gill Sans MT" w:hAnsi="Gill Sans MT"/>
                <w:b/>
                <w:sz w:val="16"/>
                <w:szCs w:val="16"/>
              </w:rPr>
              <w:t>umarate</w:t>
            </w:r>
            <w:proofErr w:type="spellEnd"/>
          </w:p>
        </w:tc>
      </w:tr>
      <w:tr w:rsidR="00ED2134" w:rsidRPr="00ED2134" w14:paraId="167809FC" w14:textId="5D5B3A8A" w:rsidTr="002769DB">
        <w:trPr>
          <w:trHeight w:val="280"/>
        </w:trPr>
        <w:tc>
          <w:tcPr>
            <w:tcW w:w="1371" w:type="pct"/>
            <w:tcBorders>
              <w:bottom w:val="single" w:sz="4" w:space="0" w:color="auto"/>
            </w:tcBorders>
            <w:vAlign w:val="center"/>
          </w:tcPr>
          <w:p w14:paraId="6FA34F7C" w14:textId="77777777" w:rsidR="00553671" w:rsidRPr="00ED2134" w:rsidRDefault="00553671" w:rsidP="00553671">
            <w:pPr>
              <w:jc w:val="center"/>
              <w:rPr>
                <w:rFonts w:ascii="Gill Sans MT" w:hAnsi="Gill Sans MT"/>
                <w:b/>
                <w:sz w:val="16"/>
                <w:szCs w:val="16"/>
                <w:lang w:val="en-US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  <w:vAlign w:val="center"/>
          </w:tcPr>
          <w:p w14:paraId="672D3045" w14:textId="6E90CC40" w:rsidR="00553671" w:rsidRPr="00ED2134" w:rsidRDefault="00553671" w:rsidP="00553671">
            <w:pPr>
              <w:jc w:val="center"/>
              <w:rPr>
                <w:rFonts w:ascii="Gill Sans MT" w:hAnsi="Gill Sans MT"/>
                <w:b/>
                <w:sz w:val="16"/>
                <w:szCs w:val="16"/>
                <w:vertAlign w:val="superscript"/>
              </w:rPr>
            </w:pPr>
            <w:proofErr w:type="spellStart"/>
            <w:r w:rsidRPr="00ED2134">
              <w:rPr>
                <w:rFonts w:ascii="Gill Sans MT" w:hAnsi="Gill Sans MT"/>
                <w:b/>
                <w:sz w:val="16"/>
                <w:szCs w:val="16"/>
              </w:rPr>
              <w:t>Included</w:t>
            </w:r>
            <w:proofErr w:type="spellEnd"/>
          </w:p>
        </w:tc>
        <w:tc>
          <w:tcPr>
            <w:tcW w:w="1001" w:type="pct"/>
            <w:tcBorders>
              <w:bottom w:val="single" w:sz="4" w:space="0" w:color="auto"/>
            </w:tcBorders>
            <w:vAlign w:val="center"/>
          </w:tcPr>
          <w:p w14:paraId="4BA1BA61" w14:textId="43F8AB6F" w:rsidR="00553671" w:rsidRPr="00ED2134" w:rsidRDefault="00553671" w:rsidP="00553671">
            <w:pPr>
              <w:jc w:val="center"/>
              <w:rPr>
                <w:rFonts w:ascii="Gill Sans MT" w:hAnsi="Gill Sans MT"/>
                <w:b/>
                <w:sz w:val="16"/>
                <w:szCs w:val="16"/>
                <w:vertAlign w:val="superscript"/>
              </w:rPr>
            </w:pPr>
            <w:proofErr w:type="spellStart"/>
            <w:r w:rsidRPr="00ED2134">
              <w:rPr>
                <w:rFonts w:ascii="Gill Sans MT" w:hAnsi="Gill Sans MT"/>
                <w:b/>
                <w:sz w:val="16"/>
                <w:szCs w:val="16"/>
              </w:rPr>
              <w:t>Excluded</w:t>
            </w:r>
            <w:proofErr w:type="spellEnd"/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55F30227" w14:textId="3439ED8A" w:rsidR="00553671" w:rsidRPr="00ED2134" w:rsidRDefault="00553671" w:rsidP="0055367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proofErr w:type="spellStart"/>
            <w:r w:rsidRPr="00ED2134">
              <w:rPr>
                <w:rFonts w:ascii="Gill Sans MT" w:hAnsi="Gill Sans MT"/>
                <w:b/>
                <w:sz w:val="16"/>
                <w:szCs w:val="16"/>
              </w:rPr>
              <w:t>Included</w:t>
            </w:r>
            <w:proofErr w:type="spellEnd"/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0FE197A7" w14:textId="4FF443E7" w:rsidR="00553671" w:rsidRPr="00ED2134" w:rsidRDefault="00553671" w:rsidP="0055367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proofErr w:type="spellStart"/>
            <w:r w:rsidRPr="00ED2134">
              <w:rPr>
                <w:rFonts w:ascii="Gill Sans MT" w:hAnsi="Gill Sans MT"/>
                <w:b/>
                <w:sz w:val="16"/>
                <w:szCs w:val="16"/>
              </w:rPr>
              <w:t>Excluded</w:t>
            </w:r>
            <w:proofErr w:type="spellEnd"/>
          </w:p>
        </w:tc>
      </w:tr>
      <w:tr w:rsidR="00ED2134" w:rsidRPr="00ED2134" w14:paraId="01A9280E" w14:textId="5C839B23" w:rsidTr="002769DB">
        <w:trPr>
          <w:trHeight w:val="280"/>
        </w:trPr>
        <w:tc>
          <w:tcPr>
            <w:tcW w:w="1371" w:type="pct"/>
            <w:tcBorders>
              <w:top w:val="single" w:sz="4" w:space="0" w:color="auto"/>
            </w:tcBorders>
            <w:vAlign w:val="center"/>
          </w:tcPr>
          <w:p w14:paraId="1623CDDC" w14:textId="6CC7BC34" w:rsidR="00553671" w:rsidRPr="00ED2134" w:rsidRDefault="00566534" w:rsidP="002769DB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Patients, No.</w:t>
            </w:r>
          </w:p>
        </w:tc>
        <w:tc>
          <w:tcPr>
            <w:tcW w:w="628" w:type="pct"/>
            <w:tcBorders>
              <w:top w:val="single" w:sz="4" w:space="0" w:color="auto"/>
            </w:tcBorders>
            <w:vAlign w:val="center"/>
          </w:tcPr>
          <w:p w14:paraId="769D2512" w14:textId="35D5A8A7" w:rsidR="00553671" w:rsidRPr="00ED2134" w:rsidRDefault="00553671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752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vAlign w:val="center"/>
          </w:tcPr>
          <w:p w14:paraId="05A40D91" w14:textId="60B3D4A6" w:rsidR="00553671" w:rsidRPr="00ED2134" w:rsidRDefault="00553671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419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19E09685" w14:textId="287D07FC" w:rsidR="00553671" w:rsidRPr="00ED2134" w:rsidRDefault="00553671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957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3FE373C4" w14:textId="1C210139" w:rsidR="00553671" w:rsidRPr="00ED2134" w:rsidRDefault="00553671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963</w:t>
            </w:r>
          </w:p>
        </w:tc>
      </w:tr>
      <w:tr w:rsidR="00ED2134" w:rsidRPr="00ED2134" w14:paraId="1914C892" w14:textId="77777777" w:rsidTr="002769DB">
        <w:trPr>
          <w:trHeight w:val="280"/>
        </w:trPr>
        <w:tc>
          <w:tcPr>
            <w:tcW w:w="1371" w:type="pct"/>
            <w:tcBorders>
              <w:top w:val="single" w:sz="4" w:space="0" w:color="auto"/>
            </w:tcBorders>
            <w:vAlign w:val="center"/>
          </w:tcPr>
          <w:p w14:paraId="4411606B" w14:textId="2764F568" w:rsidR="00553671" w:rsidRPr="00ED2134" w:rsidRDefault="00553671" w:rsidP="00FD21FA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proofErr w:type="spellStart"/>
            <w:r w:rsidRPr="00ED2134">
              <w:rPr>
                <w:rFonts w:ascii="Gill Sans MT" w:hAnsi="Gill Sans MT"/>
                <w:b/>
                <w:bCs/>
                <w:sz w:val="16"/>
                <w:szCs w:val="16"/>
              </w:rPr>
              <w:t>Clinical</w:t>
            </w:r>
            <w:proofErr w:type="spellEnd"/>
            <w:r w:rsidRPr="00ED2134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2134">
              <w:rPr>
                <w:rFonts w:ascii="Gill Sans MT" w:hAnsi="Gill Sans MT"/>
                <w:b/>
                <w:bCs/>
                <w:sz w:val="16"/>
                <w:szCs w:val="16"/>
              </w:rPr>
              <w:t>characteristics</w:t>
            </w:r>
            <w:proofErr w:type="spellEnd"/>
          </w:p>
        </w:tc>
        <w:tc>
          <w:tcPr>
            <w:tcW w:w="628" w:type="pct"/>
            <w:tcBorders>
              <w:top w:val="single" w:sz="4" w:space="0" w:color="auto"/>
            </w:tcBorders>
            <w:vAlign w:val="center"/>
          </w:tcPr>
          <w:p w14:paraId="69ACC568" w14:textId="77777777" w:rsidR="00553671" w:rsidRPr="00ED2134" w:rsidRDefault="00553671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01" w:type="pct"/>
            <w:tcBorders>
              <w:top w:val="single" w:sz="4" w:space="0" w:color="auto"/>
            </w:tcBorders>
            <w:vAlign w:val="center"/>
          </w:tcPr>
          <w:p w14:paraId="241E0D23" w14:textId="77777777" w:rsidR="00553671" w:rsidRPr="00ED2134" w:rsidRDefault="00553671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2FEAAFD6" w14:textId="77777777" w:rsidR="00553671" w:rsidRPr="00ED2134" w:rsidRDefault="00553671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59688074" w14:textId="77777777" w:rsidR="00553671" w:rsidRPr="00ED2134" w:rsidRDefault="00553671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ED2134" w:rsidRPr="00ED2134" w14:paraId="7BCFDB2D" w14:textId="13DD0F2E" w:rsidTr="002769DB">
        <w:trPr>
          <w:trHeight w:val="280"/>
        </w:trPr>
        <w:tc>
          <w:tcPr>
            <w:tcW w:w="1371" w:type="pct"/>
            <w:vAlign w:val="center"/>
          </w:tcPr>
          <w:p w14:paraId="5172534A" w14:textId="77777777" w:rsidR="00553671" w:rsidRPr="00ED2134" w:rsidRDefault="00553671" w:rsidP="00FD21FA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Age at baseline, years, mean (SD)</w:t>
            </w:r>
          </w:p>
        </w:tc>
        <w:tc>
          <w:tcPr>
            <w:tcW w:w="628" w:type="pct"/>
            <w:vAlign w:val="center"/>
          </w:tcPr>
          <w:p w14:paraId="29F20C30" w14:textId="4E9A907A" w:rsidR="00553671" w:rsidRPr="00ED2134" w:rsidRDefault="00553671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41.4 (10.5)</w:t>
            </w:r>
          </w:p>
        </w:tc>
        <w:tc>
          <w:tcPr>
            <w:tcW w:w="1001" w:type="pct"/>
            <w:vAlign w:val="center"/>
          </w:tcPr>
          <w:p w14:paraId="45CA4542" w14:textId="227E0EE4" w:rsidR="00553671" w:rsidRPr="00ED2134" w:rsidRDefault="00553671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41.7 (10.9)</w:t>
            </w:r>
          </w:p>
        </w:tc>
        <w:tc>
          <w:tcPr>
            <w:tcW w:w="1000" w:type="pct"/>
            <w:vAlign w:val="center"/>
          </w:tcPr>
          <w:p w14:paraId="5C664DB9" w14:textId="4D6FB6EB" w:rsidR="00553671" w:rsidRPr="00ED2134" w:rsidRDefault="00553671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40.9 (11.0)</w:t>
            </w:r>
          </w:p>
        </w:tc>
        <w:tc>
          <w:tcPr>
            <w:tcW w:w="1000" w:type="pct"/>
            <w:vAlign w:val="center"/>
          </w:tcPr>
          <w:p w14:paraId="229C1D8C" w14:textId="00BE1618" w:rsidR="00553671" w:rsidRPr="00ED2134" w:rsidRDefault="00553671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42.5 (11.5)</w:t>
            </w:r>
          </w:p>
        </w:tc>
      </w:tr>
      <w:tr w:rsidR="00ED2134" w:rsidRPr="00ED2134" w14:paraId="5FC6580C" w14:textId="5A26426C" w:rsidTr="002769DB">
        <w:trPr>
          <w:trHeight w:val="280"/>
        </w:trPr>
        <w:tc>
          <w:tcPr>
            <w:tcW w:w="1371" w:type="pct"/>
            <w:vAlign w:val="center"/>
          </w:tcPr>
          <w:p w14:paraId="70184442" w14:textId="77777777" w:rsidR="00553671" w:rsidRPr="00ED2134" w:rsidRDefault="00553671" w:rsidP="00FD21FA">
            <w:pPr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Sex, No. (%)</w:t>
            </w:r>
          </w:p>
        </w:tc>
        <w:tc>
          <w:tcPr>
            <w:tcW w:w="628" w:type="pct"/>
            <w:vAlign w:val="center"/>
          </w:tcPr>
          <w:p w14:paraId="6DFF7C01" w14:textId="77777777" w:rsidR="00553671" w:rsidRPr="00ED2134" w:rsidRDefault="00553671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01" w:type="pct"/>
            <w:vAlign w:val="center"/>
          </w:tcPr>
          <w:p w14:paraId="7D451F15" w14:textId="77777777" w:rsidR="00553671" w:rsidRPr="00ED2134" w:rsidRDefault="00553671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00" w:type="pct"/>
            <w:vAlign w:val="center"/>
          </w:tcPr>
          <w:p w14:paraId="0417420E" w14:textId="77777777" w:rsidR="00553671" w:rsidRPr="00ED2134" w:rsidRDefault="00553671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00" w:type="pct"/>
            <w:vAlign w:val="center"/>
          </w:tcPr>
          <w:p w14:paraId="08CF1CC7" w14:textId="77777777" w:rsidR="00553671" w:rsidRPr="00ED2134" w:rsidRDefault="00553671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ED2134" w:rsidRPr="00ED2134" w14:paraId="592D7524" w14:textId="0C8FB538" w:rsidTr="002769DB">
        <w:trPr>
          <w:trHeight w:val="280"/>
        </w:trPr>
        <w:tc>
          <w:tcPr>
            <w:tcW w:w="1371" w:type="pct"/>
            <w:vAlign w:val="center"/>
          </w:tcPr>
          <w:p w14:paraId="572CA218" w14:textId="5CE9D08C" w:rsidR="00553671" w:rsidRPr="00ED2134" w:rsidRDefault="00FD21FA" w:rsidP="00FD21FA">
            <w:pPr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 xml:space="preserve"> </w:t>
            </w:r>
            <w:proofErr w:type="spellStart"/>
            <w:r w:rsidR="00553671" w:rsidRPr="00ED2134">
              <w:rPr>
                <w:rFonts w:ascii="Gill Sans MT" w:hAnsi="Gill Sans MT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628" w:type="pct"/>
            <w:vAlign w:val="center"/>
          </w:tcPr>
          <w:p w14:paraId="66535579" w14:textId="187D5069" w:rsidR="00553671" w:rsidRPr="00ED2134" w:rsidRDefault="00553671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iCs/>
                <w:sz w:val="16"/>
                <w:szCs w:val="16"/>
              </w:rPr>
              <w:t>552 (73.4)</w:t>
            </w:r>
          </w:p>
        </w:tc>
        <w:tc>
          <w:tcPr>
            <w:tcW w:w="1001" w:type="pct"/>
            <w:vAlign w:val="center"/>
          </w:tcPr>
          <w:p w14:paraId="2602EC3C" w14:textId="1A827E20" w:rsidR="00553671" w:rsidRPr="00ED2134" w:rsidRDefault="00553671" w:rsidP="00553671">
            <w:pPr>
              <w:jc w:val="center"/>
              <w:rPr>
                <w:rFonts w:ascii="Gill Sans MT" w:hAnsi="Gill Sans MT"/>
                <w:iCs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285 (68.0)</w:t>
            </w:r>
          </w:p>
        </w:tc>
        <w:tc>
          <w:tcPr>
            <w:tcW w:w="1000" w:type="pct"/>
            <w:vAlign w:val="center"/>
          </w:tcPr>
          <w:p w14:paraId="3FC1EB43" w14:textId="5524C83D" w:rsidR="00553671" w:rsidRPr="00ED2134" w:rsidRDefault="00553671" w:rsidP="00553671">
            <w:pPr>
              <w:jc w:val="center"/>
              <w:rPr>
                <w:rFonts w:ascii="Gill Sans MT" w:hAnsi="Gill Sans MT"/>
                <w:iCs/>
                <w:sz w:val="16"/>
                <w:szCs w:val="16"/>
              </w:rPr>
            </w:pPr>
            <w:r w:rsidRPr="00ED2134">
              <w:rPr>
                <w:rFonts w:ascii="Gill Sans MT" w:hAnsi="Gill Sans MT"/>
                <w:iCs/>
                <w:sz w:val="16"/>
                <w:szCs w:val="16"/>
              </w:rPr>
              <w:t>720 (75.2)</w:t>
            </w:r>
          </w:p>
        </w:tc>
        <w:tc>
          <w:tcPr>
            <w:tcW w:w="1000" w:type="pct"/>
            <w:vAlign w:val="center"/>
          </w:tcPr>
          <w:p w14:paraId="0027DE4B" w14:textId="067C1AD2" w:rsidR="00553671" w:rsidRPr="00ED2134" w:rsidRDefault="00553671" w:rsidP="00553671">
            <w:pPr>
              <w:jc w:val="center"/>
              <w:rPr>
                <w:rFonts w:ascii="Gill Sans MT" w:hAnsi="Gill Sans MT"/>
                <w:iCs/>
                <w:sz w:val="16"/>
                <w:szCs w:val="16"/>
              </w:rPr>
            </w:pPr>
            <w:r w:rsidRPr="00ED2134">
              <w:rPr>
                <w:rFonts w:ascii="Gill Sans MT" w:hAnsi="Gill Sans MT"/>
                <w:iCs/>
                <w:sz w:val="16"/>
                <w:szCs w:val="16"/>
              </w:rPr>
              <w:t>775 (80.5)</w:t>
            </w:r>
          </w:p>
        </w:tc>
      </w:tr>
      <w:tr w:rsidR="00ED2134" w:rsidRPr="00ED2134" w14:paraId="491A0497" w14:textId="14879886" w:rsidTr="002769DB">
        <w:trPr>
          <w:trHeight w:val="280"/>
        </w:trPr>
        <w:tc>
          <w:tcPr>
            <w:tcW w:w="1371" w:type="pct"/>
            <w:vAlign w:val="center"/>
          </w:tcPr>
          <w:p w14:paraId="3FF3BA86" w14:textId="10F26620" w:rsidR="00553671" w:rsidRPr="00ED2134" w:rsidRDefault="00FD21FA" w:rsidP="00FD21FA">
            <w:pPr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="00553671" w:rsidRPr="00ED2134">
              <w:rPr>
                <w:rFonts w:ascii="Gill Sans MT" w:hAnsi="Gill Sans MT"/>
                <w:sz w:val="16"/>
                <w:szCs w:val="16"/>
              </w:rPr>
              <w:t>Male</w:t>
            </w:r>
          </w:p>
        </w:tc>
        <w:tc>
          <w:tcPr>
            <w:tcW w:w="628" w:type="pct"/>
            <w:vAlign w:val="center"/>
          </w:tcPr>
          <w:p w14:paraId="0447755C" w14:textId="1B2D4B06" w:rsidR="00553671" w:rsidRPr="00ED2134" w:rsidRDefault="00553671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iCs/>
                <w:sz w:val="16"/>
                <w:szCs w:val="16"/>
              </w:rPr>
              <w:t>200 (26.6)</w:t>
            </w:r>
          </w:p>
        </w:tc>
        <w:tc>
          <w:tcPr>
            <w:tcW w:w="1001" w:type="pct"/>
            <w:vAlign w:val="center"/>
          </w:tcPr>
          <w:p w14:paraId="446DF342" w14:textId="33A3DDE7" w:rsidR="00553671" w:rsidRPr="00ED2134" w:rsidRDefault="00553671" w:rsidP="00553671">
            <w:pPr>
              <w:jc w:val="center"/>
              <w:rPr>
                <w:rFonts w:ascii="Gill Sans MT" w:hAnsi="Gill Sans MT"/>
                <w:iCs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134 (32.0)</w:t>
            </w:r>
          </w:p>
        </w:tc>
        <w:tc>
          <w:tcPr>
            <w:tcW w:w="1000" w:type="pct"/>
            <w:vAlign w:val="center"/>
          </w:tcPr>
          <w:p w14:paraId="68DA37EA" w14:textId="021564C5" w:rsidR="00553671" w:rsidRPr="00ED2134" w:rsidRDefault="00553671" w:rsidP="00553671">
            <w:pPr>
              <w:jc w:val="center"/>
              <w:rPr>
                <w:rFonts w:ascii="Gill Sans MT" w:hAnsi="Gill Sans MT"/>
                <w:iCs/>
                <w:sz w:val="16"/>
                <w:szCs w:val="16"/>
              </w:rPr>
            </w:pPr>
            <w:r w:rsidRPr="00ED2134">
              <w:rPr>
                <w:rFonts w:ascii="Gill Sans MT" w:hAnsi="Gill Sans MT"/>
                <w:iCs/>
                <w:sz w:val="16"/>
                <w:szCs w:val="16"/>
              </w:rPr>
              <w:t>237 (24.8)</w:t>
            </w:r>
          </w:p>
        </w:tc>
        <w:tc>
          <w:tcPr>
            <w:tcW w:w="1000" w:type="pct"/>
            <w:vAlign w:val="center"/>
          </w:tcPr>
          <w:p w14:paraId="30F305C7" w14:textId="19E34F0F" w:rsidR="00553671" w:rsidRPr="00ED2134" w:rsidRDefault="00553671" w:rsidP="00553671">
            <w:pPr>
              <w:jc w:val="center"/>
              <w:rPr>
                <w:rFonts w:ascii="Gill Sans MT" w:hAnsi="Gill Sans MT"/>
                <w:iCs/>
                <w:sz w:val="16"/>
                <w:szCs w:val="16"/>
              </w:rPr>
            </w:pPr>
            <w:r w:rsidRPr="00ED2134">
              <w:rPr>
                <w:rFonts w:ascii="Gill Sans MT" w:hAnsi="Gill Sans MT"/>
                <w:iCs/>
                <w:sz w:val="16"/>
                <w:szCs w:val="16"/>
              </w:rPr>
              <w:t>188 (19.5)</w:t>
            </w:r>
          </w:p>
        </w:tc>
      </w:tr>
      <w:tr w:rsidR="00ED2134" w:rsidRPr="00ED2134" w14:paraId="4D3FCE38" w14:textId="763174DE" w:rsidTr="002769DB">
        <w:trPr>
          <w:trHeight w:val="280"/>
        </w:trPr>
        <w:tc>
          <w:tcPr>
            <w:tcW w:w="1371" w:type="pct"/>
            <w:vAlign w:val="center"/>
          </w:tcPr>
          <w:p w14:paraId="062EF7FD" w14:textId="77777777" w:rsidR="00553671" w:rsidRPr="00ED2134" w:rsidRDefault="00553671" w:rsidP="00FD21FA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Disease duration, years, mean (SD)</w:t>
            </w:r>
          </w:p>
        </w:tc>
        <w:tc>
          <w:tcPr>
            <w:tcW w:w="628" w:type="pct"/>
            <w:vAlign w:val="center"/>
          </w:tcPr>
          <w:p w14:paraId="52EC644C" w14:textId="3084ADA7" w:rsidR="00553671" w:rsidRPr="00ED2134" w:rsidRDefault="00553671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iCs/>
                <w:sz w:val="16"/>
                <w:szCs w:val="16"/>
              </w:rPr>
              <w:t>11.9 (7.6)</w:t>
            </w:r>
          </w:p>
        </w:tc>
        <w:tc>
          <w:tcPr>
            <w:tcW w:w="1001" w:type="pct"/>
            <w:vAlign w:val="center"/>
          </w:tcPr>
          <w:p w14:paraId="51D0AB13" w14:textId="6D06A520" w:rsidR="00553671" w:rsidRPr="00ED2134" w:rsidRDefault="00553671" w:rsidP="00553671">
            <w:pPr>
              <w:jc w:val="center"/>
              <w:rPr>
                <w:rFonts w:ascii="Gill Sans MT" w:hAnsi="Gill Sans MT"/>
                <w:iCs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12.3 (7.5)</w:t>
            </w:r>
          </w:p>
        </w:tc>
        <w:tc>
          <w:tcPr>
            <w:tcW w:w="1000" w:type="pct"/>
            <w:vAlign w:val="center"/>
          </w:tcPr>
          <w:p w14:paraId="10277D29" w14:textId="1669B1C4" w:rsidR="00553671" w:rsidRPr="00ED2134" w:rsidRDefault="00553671" w:rsidP="00553671">
            <w:pPr>
              <w:jc w:val="center"/>
              <w:rPr>
                <w:rFonts w:ascii="Gill Sans MT" w:hAnsi="Gill Sans MT"/>
                <w:iCs/>
                <w:sz w:val="16"/>
                <w:szCs w:val="16"/>
              </w:rPr>
            </w:pPr>
            <w:r w:rsidRPr="00ED2134">
              <w:rPr>
                <w:rFonts w:ascii="Gill Sans MT" w:hAnsi="Gill Sans MT"/>
                <w:iCs/>
                <w:sz w:val="16"/>
                <w:szCs w:val="16"/>
              </w:rPr>
              <w:t>8.4 (7.7)</w:t>
            </w:r>
          </w:p>
        </w:tc>
        <w:tc>
          <w:tcPr>
            <w:tcW w:w="1000" w:type="pct"/>
            <w:vAlign w:val="center"/>
          </w:tcPr>
          <w:p w14:paraId="625D694C" w14:textId="09D1E1E5" w:rsidR="00553671" w:rsidRPr="00ED2134" w:rsidRDefault="00553671" w:rsidP="00553671">
            <w:pPr>
              <w:jc w:val="center"/>
              <w:rPr>
                <w:rFonts w:ascii="Gill Sans MT" w:hAnsi="Gill Sans MT"/>
                <w:iCs/>
                <w:sz w:val="16"/>
                <w:szCs w:val="16"/>
              </w:rPr>
            </w:pPr>
            <w:r w:rsidRPr="00ED2134">
              <w:rPr>
                <w:rFonts w:ascii="Gill Sans MT" w:hAnsi="Gill Sans MT"/>
                <w:iCs/>
                <w:sz w:val="16"/>
                <w:szCs w:val="16"/>
              </w:rPr>
              <w:t>10.6 (8.0)</w:t>
            </w:r>
          </w:p>
        </w:tc>
      </w:tr>
      <w:tr w:rsidR="00ED2134" w:rsidRPr="00ED2134" w14:paraId="0E0A727A" w14:textId="349D842B" w:rsidTr="002769DB">
        <w:trPr>
          <w:trHeight w:val="280"/>
        </w:trPr>
        <w:tc>
          <w:tcPr>
            <w:tcW w:w="1371" w:type="pct"/>
            <w:vAlign w:val="center"/>
          </w:tcPr>
          <w:p w14:paraId="23D71DC7" w14:textId="77777777" w:rsidR="00553671" w:rsidRPr="00ED2134" w:rsidRDefault="00553671" w:rsidP="00FD21FA">
            <w:pPr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EDSS, median (Q1-Q3)</w:t>
            </w:r>
          </w:p>
        </w:tc>
        <w:tc>
          <w:tcPr>
            <w:tcW w:w="628" w:type="pct"/>
            <w:vAlign w:val="center"/>
          </w:tcPr>
          <w:p w14:paraId="0E9E1032" w14:textId="00E9EA12" w:rsidR="00553671" w:rsidRPr="00ED2134" w:rsidRDefault="00553671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 xml:space="preserve">2.5 (2.0-3.5), </w:t>
            </w:r>
            <w:proofErr w:type="spellStart"/>
            <w:r w:rsidRPr="00ED2134">
              <w:rPr>
                <w:rFonts w:ascii="Gill Sans MT" w:hAnsi="Gill Sans MT"/>
                <w:i/>
                <w:iCs/>
                <w:sz w:val="16"/>
                <w:szCs w:val="16"/>
              </w:rPr>
              <w:t>n</w:t>
            </w:r>
            <w:r w:rsidRPr="00ED2134">
              <w:rPr>
                <w:rFonts w:ascii="Gill Sans MT" w:hAnsi="Gill Sans MT"/>
                <w:i/>
                <w:iCs/>
                <w:sz w:val="16"/>
                <w:szCs w:val="16"/>
                <w:vertAlign w:val="subscript"/>
              </w:rPr>
              <w:t>miss</w:t>
            </w:r>
            <w:proofErr w:type="spellEnd"/>
            <w:r w:rsidRPr="00ED2134">
              <w:rPr>
                <w:rFonts w:ascii="Gill Sans MT" w:hAnsi="Gill Sans MT"/>
                <w:sz w:val="16"/>
                <w:szCs w:val="16"/>
              </w:rPr>
              <w:t>=38</w:t>
            </w:r>
          </w:p>
        </w:tc>
        <w:tc>
          <w:tcPr>
            <w:tcW w:w="1001" w:type="pct"/>
            <w:vAlign w:val="center"/>
          </w:tcPr>
          <w:p w14:paraId="60E00AC8" w14:textId="66AD3B67" w:rsidR="00553671" w:rsidRPr="00ED2134" w:rsidRDefault="00553671" w:rsidP="00553671">
            <w:pPr>
              <w:jc w:val="center"/>
              <w:rPr>
                <w:rFonts w:ascii="Gill Sans MT" w:hAnsi="Gill Sans MT"/>
                <w:iCs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 xml:space="preserve">2.5 (1.5-4.0), </w:t>
            </w:r>
            <w:proofErr w:type="spellStart"/>
            <w:r w:rsidRPr="00ED2134">
              <w:rPr>
                <w:rFonts w:ascii="Gill Sans MT" w:hAnsi="Gill Sans MT"/>
                <w:i/>
                <w:iCs/>
                <w:sz w:val="16"/>
                <w:szCs w:val="16"/>
              </w:rPr>
              <w:t>n</w:t>
            </w:r>
            <w:r w:rsidRPr="00ED2134">
              <w:rPr>
                <w:rFonts w:ascii="Gill Sans MT" w:hAnsi="Gill Sans MT"/>
                <w:i/>
                <w:iCs/>
                <w:sz w:val="16"/>
                <w:szCs w:val="16"/>
                <w:vertAlign w:val="subscript"/>
              </w:rPr>
              <w:t>miss</w:t>
            </w:r>
            <w:proofErr w:type="spellEnd"/>
            <w:r w:rsidRPr="00ED2134">
              <w:rPr>
                <w:rFonts w:ascii="Gill Sans MT" w:hAnsi="Gill Sans MT"/>
                <w:sz w:val="16"/>
                <w:szCs w:val="16"/>
              </w:rPr>
              <w:t>=66</w:t>
            </w:r>
          </w:p>
        </w:tc>
        <w:tc>
          <w:tcPr>
            <w:tcW w:w="1000" w:type="pct"/>
            <w:vAlign w:val="center"/>
          </w:tcPr>
          <w:p w14:paraId="5892510F" w14:textId="45406CE8" w:rsidR="00553671" w:rsidRPr="00ED2134" w:rsidRDefault="00553671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 xml:space="preserve">2.0 (1.0-3.0), </w:t>
            </w:r>
            <w:proofErr w:type="spellStart"/>
            <w:r w:rsidRPr="00ED2134">
              <w:rPr>
                <w:rFonts w:ascii="Gill Sans MT" w:hAnsi="Gill Sans MT"/>
                <w:i/>
                <w:iCs/>
                <w:sz w:val="16"/>
                <w:szCs w:val="16"/>
              </w:rPr>
              <w:t>n</w:t>
            </w:r>
            <w:r w:rsidRPr="00ED2134">
              <w:rPr>
                <w:rFonts w:ascii="Gill Sans MT" w:hAnsi="Gill Sans MT"/>
                <w:i/>
                <w:iCs/>
                <w:sz w:val="16"/>
                <w:szCs w:val="16"/>
                <w:vertAlign w:val="subscript"/>
              </w:rPr>
              <w:t>miss</w:t>
            </w:r>
            <w:proofErr w:type="spellEnd"/>
            <w:r w:rsidRPr="00ED2134">
              <w:rPr>
                <w:rFonts w:ascii="Gill Sans MT" w:hAnsi="Gill Sans MT"/>
                <w:sz w:val="16"/>
                <w:szCs w:val="16"/>
              </w:rPr>
              <w:t>=86</w:t>
            </w:r>
          </w:p>
        </w:tc>
        <w:tc>
          <w:tcPr>
            <w:tcW w:w="1000" w:type="pct"/>
            <w:vAlign w:val="center"/>
          </w:tcPr>
          <w:p w14:paraId="19E42D41" w14:textId="334EC4A5" w:rsidR="00553671" w:rsidRPr="00ED2134" w:rsidRDefault="00553671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 xml:space="preserve">2.0 (1.5-3.0), </w:t>
            </w:r>
            <w:proofErr w:type="spellStart"/>
            <w:r w:rsidRPr="00ED2134">
              <w:rPr>
                <w:rFonts w:ascii="Gill Sans MT" w:hAnsi="Gill Sans MT"/>
                <w:i/>
                <w:iCs/>
                <w:sz w:val="16"/>
                <w:szCs w:val="16"/>
              </w:rPr>
              <w:t>n</w:t>
            </w:r>
            <w:r w:rsidRPr="00ED2134">
              <w:rPr>
                <w:rFonts w:ascii="Gill Sans MT" w:hAnsi="Gill Sans MT"/>
                <w:i/>
                <w:iCs/>
                <w:sz w:val="16"/>
                <w:szCs w:val="16"/>
                <w:vertAlign w:val="subscript"/>
              </w:rPr>
              <w:t>miss</w:t>
            </w:r>
            <w:proofErr w:type="spellEnd"/>
            <w:r w:rsidRPr="00ED2134">
              <w:rPr>
                <w:rFonts w:ascii="Gill Sans MT" w:hAnsi="Gill Sans MT"/>
                <w:sz w:val="16"/>
                <w:szCs w:val="16"/>
              </w:rPr>
              <w:t>=129</w:t>
            </w:r>
          </w:p>
        </w:tc>
      </w:tr>
      <w:tr w:rsidR="00ED2134" w:rsidRPr="00ED2134" w14:paraId="5025CC6B" w14:textId="61A8E2F7" w:rsidTr="002769DB">
        <w:trPr>
          <w:trHeight w:val="280"/>
        </w:trPr>
        <w:tc>
          <w:tcPr>
            <w:tcW w:w="1371" w:type="pct"/>
            <w:vAlign w:val="center"/>
          </w:tcPr>
          <w:p w14:paraId="41D6614D" w14:textId="77777777" w:rsidR="00553671" w:rsidRPr="00ED2134" w:rsidRDefault="00553671" w:rsidP="00FD21FA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Number of relapses in the past year, mean (SD)</w:t>
            </w:r>
          </w:p>
        </w:tc>
        <w:tc>
          <w:tcPr>
            <w:tcW w:w="628" w:type="pct"/>
            <w:vAlign w:val="center"/>
          </w:tcPr>
          <w:p w14:paraId="585F9C8A" w14:textId="2C616FA1" w:rsidR="00553671" w:rsidRPr="00ED2134" w:rsidRDefault="00553671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iCs/>
                <w:sz w:val="16"/>
                <w:szCs w:val="16"/>
              </w:rPr>
              <w:t>0.</w:t>
            </w:r>
            <w:r w:rsidR="003376B4" w:rsidRPr="00ED2134">
              <w:rPr>
                <w:rFonts w:ascii="Gill Sans MT" w:hAnsi="Gill Sans MT"/>
                <w:iCs/>
                <w:sz w:val="16"/>
                <w:szCs w:val="16"/>
              </w:rPr>
              <w:t>7</w:t>
            </w:r>
            <w:r w:rsidRPr="00ED2134">
              <w:rPr>
                <w:rFonts w:ascii="Gill Sans MT" w:hAnsi="Gill Sans MT"/>
                <w:iCs/>
                <w:sz w:val="16"/>
                <w:szCs w:val="16"/>
              </w:rPr>
              <w:t xml:space="preserve"> (0.8)</w:t>
            </w:r>
          </w:p>
        </w:tc>
        <w:tc>
          <w:tcPr>
            <w:tcW w:w="1001" w:type="pct"/>
            <w:vAlign w:val="center"/>
          </w:tcPr>
          <w:p w14:paraId="6705449B" w14:textId="08EA114D" w:rsidR="00553671" w:rsidRPr="00ED2134" w:rsidRDefault="00553671" w:rsidP="00553671">
            <w:pPr>
              <w:jc w:val="center"/>
              <w:rPr>
                <w:rFonts w:ascii="Gill Sans MT" w:hAnsi="Gill Sans MT"/>
                <w:iCs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0.</w:t>
            </w:r>
            <w:r w:rsidR="003376B4" w:rsidRPr="00ED2134">
              <w:rPr>
                <w:rFonts w:ascii="Gill Sans MT" w:hAnsi="Gill Sans MT"/>
                <w:sz w:val="16"/>
                <w:szCs w:val="16"/>
              </w:rPr>
              <w:t>4</w:t>
            </w:r>
            <w:r w:rsidRPr="00ED2134">
              <w:rPr>
                <w:rFonts w:ascii="Gill Sans MT" w:hAnsi="Gill Sans MT"/>
                <w:sz w:val="16"/>
                <w:szCs w:val="16"/>
              </w:rPr>
              <w:t xml:space="preserve"> (0.7)</w:t>
            </w:r>
          </w:p>
        </w:tc>
        <w:tc>
          <w:tcPr>
            <w:tcW w:w="1000" w:type="pct"/>
            <w:vAlign w:val="center"/>
          </w:tcPr>
          <w:p w14:paraId="2EA2036A" w14:textId="325CD441" w:rsidR="00553671" w:rsidRPr="00ED2134" w:rsidRDefault="00553671" w:rsidP="00553671">
            <w:pPr>
              <w:jc w:val="center"/>
              <w:rPr>
                <w:rFonts w:ascii="Gill Sans MT" w:hAnsi="Gill Sans MT"/>
                <w:iCs/>
                <w:sz w:val="16"/>
                <w:szCs w:val="16"/>
              </w:rPr>
            </w:pPr>
            <w:r w:rsidRPr="00ED2134">
              <w:rPr>
                <w:rFonts w:ascii="Gill Sans MT" w:hAnsi="Gill Sans MT"/>
                <w:iCs/>
                <w:sz w:val="16"/>
                <w:szCs w:val="16"/>
              </w:rPr>
              <w:t>0.7 (0.7)</w:t>
            </w:r>
          </w:p>
        </w:tc>
        <w:tc>
          <w:tcPr>
            <w:tcW w:w="1000" w:type="pct"/>
            <w:vAlign w:val="center"/>
          </w:tcPr>
          <w:p w14:paraId="2717FB18" w14:textId="01EA9C31" w:rsidR="00553671" w:rsidRPr="00ED2134" w:rsidRDefault="00553671" w:rsidP="00553671">
            <w:pPr>
              <w:jc w:val="center"/>
              <w:rPr>
                <w:rFonts w:ascii="Gill Sans MT" w:hAnsi="Gill Sans MT"/>
                <w:iCs/>
                <w:sz w:val="16"/>
                <w:szCs w:val="16"/>
              </w:rPr>
            </w:pPr>
            <w:r w:rsidRPr="00ED2134">
              <w:rPr>
                <w:rFonts w:ascii="Gill Sans MT" w:hAnsi="Gill Sans MT"/>
                <w:iCs/>
                <w:sz w:val="16"/>
                <w:szCs w:val="16"/>
              </w:rPr>
              <w:t>0.3 (0.6)</w:t>
            </w:r>
          </w:p>
        </w:tc>
      </w:tr>
      <w:tr w:rsidR="00ED2134" w:rsidRPr="00ED2134" w14:paraId="6443F3C1" w14:textId="5E0887A2" w:rsidTr="002769DB">
        <w:trPr>
          <w:trHeight w:val="280"/>
        </w:trPr>
        <w:tc>
          <w:tcPr>
            <w:tcW w:w="1371" w:type="pct"/>
            <w:vAlign w:val="center"/>
          </w:tcPr>
          <w:p w14:paraId="5520041B" w14:textId="3E994989" w:rsidR="00553671" w:rsidRPr="00ED2134" w:rsidRDefault="00553671" w:rsidP="00FD21FA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Treatment duration, years, median (Q1-Q3)</w:t>
            </w:r>
          </w:p>
        </w:tc>
        <w:tc>
          <w:tcPr>
            <w:tcW w:w="628" w:type="pct"/>
            <w:vAlign w:val="center"/>
          </w:tcPr>
          <w:p w14:paraId="484A547A" w14:textId="6F1EB435" w:rsidR="00553671" w:rsidRPr="00ED2134" w:rsidRDefault="00553671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2.3 (0.9-4.5)</w:t>
            </w:r>
          </w:p>
        </w:tc>
        <w:tc>
          <w:tcPr>
            <w:tcW w:w="1001" w:type="pct"/>
            <w:vAlign w:val="center"/>
          </w:tcPr>
          <w:p w14:paraId="6697AFE6" w14:textId="07F44AAC" w:rsidR="00553671" w:rsidRPr="00ED2134" w:rsidRDefault="00553671" w:rsidP="00553671">
            <w:pPr>
              <w:jc w:val="center"/>
              <w:rPr>
                <w:rFonts w:ascii="Gill Sans MT" w:hAnsi="Gill Sans MT"/>
                <w:iCs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2.4 (1.1-4.7)</w:t>
            </w:r>
          </w:p>
        </w:tc>
        <w:tc>
          <w:tcPr>
            <w:tcW w:w="1000" w:type="pct"/>
            <w:vAlign w:val="center"/>
          </w:tcPr>
          <w:p w14:paraId="2F621771" w14:textId="43C208BE" w:rsidR="00553671" w:rsidRPr="00ED2134" w:rsidRDefault="00FD21FA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1.0 (0.4-2.0)</w:t>
            </w:r>
          </w:p>
        </w:tc>
        <w:tc>
          <w:tcPr>
            <w:tcW w:w="1000" w:type="pct"/>
            <w:vAlign w:val="center"/>
          </w:tcPr>
          <w:p w14:paraId="0848295F" w14:textId="6FB083CA" w:rsidR="00553671" w:rsidRPr="00ED2134" w:rsidRDefault="00FD21FA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1.0 (0.4-2.1)</w:t>
            </w:r>
          </w:p>
        </w:tc>
      </w:tr>
      <w:tr w:rsidR="00ED2134" w:rsidRPr="00ED2134" w14:paraId="69F3A47F" w14:textId="5367DAFB" w:rsidTr="002769DB">
        <w:trPr>
          <w:trHeight w:val="280"/>
        </w:trPr>
        <w:tc>
          <w:tcPr>
            <w:tcW w:w="1371" w:type="pct"/>
            <w:vAlign w:val="center"/>
          </w:tcPr>
          <w:p w14:paraId="677A2654" w14:textId="0EF2F982" w:rsidR="00553671" w:rsidRPr="00ED2134" w:rsidRDefault="00553671" w:rsidP="00FD21FA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 xml:space="preserve">Recorded cause for </w:t>
            </w:r>
            <w:r w:rsidR="001E48A1" w:rsidRPr="00ED2134">
              <w:rPr>
                <w:rFonts w:ascii="Gill Sans MT" w:hAnsi="Gill Sans MT"/>
                <w:sz w:val="16"/>
                <w:szCs w:val="16"/>
                <w:lang w:val="en-US"/>
              </w:rPr>
              <w:t>treatment</w:t>
            </w: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 xml:space="preserve"> discontinuation, No. (%)</w:t>
            </w:r>
          </w:p>
        </w:tc>
        <w:tc>
          <w:tcPr>
            <w:tcW w:w="628" w:type="pct"/>
            <w:vAlign w:val="center"/>
          </w:tcPr>
          <w:p w14:paraId="541D45C6" w14:textId="77777777" w:rsidR="00553671" w:rsidRPr="00ED2134" w:rsidRDefault="00553671" w:rsidP="00553671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1001" w:type="pct"/>
            <w:vAlign w:val="center"/>
          </w:tcPr>
          <w:p w14:paraId="020A8DEE" w14:textId="77777777" w:rsidR="00553671" w:rsidRPr="00ED2134" w:rsidRDefault="00553671" w:rsidP="00553671">
            <w:pPr>
              <w:jc w:val="center"/>
              <w:rPr>
                <w:rFonts w:ascii="Gill Sans MT" w:hAnsi="Gill Sans MT"/>
                <w:iCs/>
                <w:sz w:val="16"/>
                <w:szCs w:val="16"/>
                <w:lang w:val="en-US"/>
              </w:rPr>
            </w:pPr>
          </w:p>
        </w:tc>
        <w:tc>
          <w:tcPr>
            <w:tcW w:w="1000" w:type="pct"/>
            <w:vAlign w:val="center"/>
          </w:tcPr>
          <w:p w14:paraId="283CB8AD" w14:textId="77777777" w:rsidR="00553671" w:rsidRPr="00ED2134" w:rsidRDefault="00553671" w:rsidP="00553671">
            <w:pPr>
              <w:jc w:val="center"/>
              <w:rPr>
                <w:rFonts w:ascii="Gill Sans MT" w:hAnsi="Gill Sans MT"/>
                <w:iCs/>
                <w:sz w:val="16"/>
                <w:szCs w:val="16"/>
                <w:lang w:val="en-US"/>
              </w:rPr>
            </w:pPr>
          </w:p>
        </w:tc>
        <w:tc>
          <w:tcPr>
            <w:tcW w:w="1000" w:type="pct"/>
            <w:vAlign w:val="center"/>
          </w:tcPr>
          <w:p w14:paraId="5248B53C" w14:textId="77777777" w:rsidR="00553671" w:rsidRPr="00ED2134" w:rsidRDefault="00553671" w:rsidP="00553671">
            <w:pPr>
              <w:jc w:val="center"/>
              <w:rPr>
                <w:rFonts w:ascii="Gill Sans MT" w:hAnsi="Gill Sans MT"/>
                <w:iCs/>
                <w:sz w:val="16"/>
                <w:szCs w:val="16"/>
                <w:lang w:val="en-US"/>
              </w:rPr>
            </w:pPr>
          </w:p>
        </w:tc>
      </w:tr>
      <w:tr w:rsidR="00ED2134" w:rsidRPr="00ED2134" w14:paraId="66165ADB" w14:textId="4A5DA7C5" w:rsidTr="002769DB">
        <w:trPr>
          <w:trHeight w:val="280"/>
        </w:trPr>
        <w:tc>
          <w:tcPr>
            <w:tcW w:w="1371" w:type="pct"/>
            <w:vAlign w:val="center"/>
          </w:tcPr>
          <w:p w14:paraId="42FA8F74" w14:textId="3BA5D5E2" w:rsidR="00553671" w:rsidRPr="00ED2134" w:rsidRDefault="00FD21FA" w:rsidP="00FD21FA">
            <w:pPr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553671" w:rsidRPr="00ED2134">
              <w:rPr>
                <w:rFonts w:ascii="Gill Sans MT" w:hAnsi="Gill Sans MT"/>
                <w:sz w:val="16"/>
                <w:szCs w:val="16"/>
              </w:rPr>
              <w:t>Disease</w:t>
            </w:r>
            <w:proofErr w:type="spellEnd"/>
            <w:r w:rsidR="00553671" w:rsidRPr="00ED2134">
              <w:rPr>
                <w:rFonts w:ascii="Gill Sans MT" w:hAnsi="Gill Sans MT"/>
                <w:sz w:val="16"/>
                <w:szCs w:val="16"/>
              </w:rPr>
              <w:t xml:space="preserve"> </w:t>
            </w:r>
            <w:proofErr w:type="spellStart"/>
            <w:r w:rsidR="00553671" w:rsidRPr="00ED2134">
              <w:rPr>
                <w:rFonts w:ascii="Gill Sans MT" w:hAnsi="Gill Sans MT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628" w:type="pct"/>
            <w:vAlign w:val="center"/>
          </w:tcPr>
          <w:p w14:paraId="215E3487" w14:textId="41E14DE0" w:rsidR="00553671" w:rsidRPr="00ED2134" w:rsidRDefault="00553671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iCs/>
                <w:sz w:val="16"/>
                <w:szCs w:val="16"/>
              </w:rPr>
              <w:t>374 (49.7)</w:t>
            </w:r>
          </w:p>
        </w:tc>
        <w:tc>
          <w:tcPr>
            <w:tcW w:w="1001" w:type="pct"/>
            <w:vAlign w:val="center"/>
          </w:tcPr>
          <w:p w14:paraId="3611DB49" w14:textId="7B755659" w:rsidR="00553671" w:rsidRPr="00ED2134" w:rsidRDefault="00553671" w:rsidP="00553671">
            <w:pPr>
              <w:jc w:val="center"/>
              <w:rPr>
                <w:rFonts w:ascii="Gill Sans MT" w:hAnsi="Gill Sans MT"/>
                <w:iCs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116 (27.7)</w:t>
            </w:r>
          </w:p>
        </w:tc>
        <w:tc>
          <w:tcPr>
            <w:tcW w:w="1000" w:type="pct"/>
            <w:vAlign w:val="center"/>
          </w:tcPr>
          <w:p w14:paraId="690986F1" w14:textId="40DA4A78" w:rsidR="00553671" w:rsidRPr="00ED2134" w:rsidRDefault="00FD21FA" w:rsidP="00553671">
            <w:pPr>
              <w:jc w:val="center"/>
              <w:rPr>
                <w:rFonts w:ascii="Gill Sans MT" w:hAnsi="Gill Sans MT"/>
                <w:iCs/>
                <w:sz w:val="16"/>
                <w:szCs w:val="16"/>
              </w:rPr>
            </w:pPr>
            <w:r w:rsidRPr="00ED2134">
              <w:rPr>
                <w:rFonts w:ascii="Gill Sans MT" w:hAnsi="Gill Sans MT"/>
                <w:iCs/>
                <w:sz w:val="16"/>
                <w:szCs w:val="16"/>
              </w:rPr>
              <w:t>385 (40.2)</w:t>
            </w:r>
          </w:p>
        </w:tc>
        <w:tc>
          <w:tcPr>
            <w:tcW w:w="1000" w:type="pct"/>
            <w:vAlign w:val="center"/>
          </w:tcPr>
          <w:p w14:paraId="05FA1CC4" w14:textId="7255D7F8" w:rsidR="00553671" w:rsidRPr="00ED2134" w:rsidRDefault="00FD21FA" w:rsidP="00553671">
            <w:pPr>
              <w:jc w:val="center"/>
              <w:rPr>
                <w:rFonts w:ascii="Gill Sans MT" w:hAnsi="Gill Sans MT"/>
                <w:iCs/>
                <w:sz w:val="16"/>
                <w:szCs w:val="16"/>
              </w:rPr>
            </w:pPr>
            <w:r w:rsidRPr="00ED2134">
              <w:rPr>
                <w:rFonts w:ascii="Gill Sans MT" w:hAnsi="Gill Sans MT"/>
                <w:iCs/>
                <w:sz w:val="16"/>
                <w:szCs w:val="16"/>
              </w:rPr>
              <w:t>162 (16.8)</w:t>
            </w:r>
          </w:p>
        </w:tc>
      </w:tr>
      <w:tr w:rsidR="00ED2134" w:rsidRPr="00ED2134" w14:paraId="74983130" w14:textId="672E49C4" w:rsidTr="002769DB">
        <w:trPr>
          <w:trHeight w:val="280"/>
        </w:trPr>
        <w:tc>
          <w:tcPr>
            <w:tcW w:w="1371" w:type="pct"/>
            <w:vAlign w:val="center"/>
          </w:tcPr>
          <w:p w14:paraId="02A86D83" w14:textId="640B24DA" w:rsidR="00553671" w:rsidRPr="00ED2134" w:rsidRDefault="00FD21FA" w:rsidP="00FD21FA">
            <w:pPr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 xml:space="preserve"> </w:t>
            </w:r>
            <w:proofErr w:type="spellStart"/>
            <w:r w:rsidR="00553671" w:rsidRPr="00ED2134">
              <w:rPr>
                <w:rFonts w:ascii="Gill Sans MT" w:hAnsi="Gill Sans MT"/>
                <w:sz w:val="16"/>
                <w:szCs w:val="16"/>
              </w:rPr>
              <w:t>Adverse</w:t>
            </w:r>
            <w:proofErr w:type="spellEnd"/>
            <w:r w:rsidR="00553671" w:rsidRPr="00ED2134">
              <w:rPr>
                <w:rFonts w:ascii="Gill Sans MT" w:hAnsi="Gill Sans MT"/>
                <w:sz w:val="16"/>
                <w:szCs w:val="16"/>
              </w:rPr>
              <w:t xml:space="preserve"> events</w:t>
            </w:r>
          </w:p>
        </w:tc>
        <w:tc>
          <w:tcPr>
            <w:tcW w:w="628" w:type="pct"/>
            <w:vAlign w:val="center"/>
          </w:tcPr>
          <w:p w14:paraId="127DE7ED" w14:textId="5F7E9B93" w:rsidR="00553671" w:rsidRPr="00ED2134" w:rsidRDefault="00553671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264 (35.1)</w:t>
            </w:r>
          </w:p>
        </w:tc>
        <w:tc>
          <w:tcPr>
            <w:tcW w:w="1001" w:type="pct"/>
            <w:vAlign w:val="center"/>
          </w:tcPr>
          <w:p w14:paraId="03371E75" w14:textId="1723515D" w:rsidR="00553671" w:rsidRPr="00ED2134" w:rsidRDefault="00553671" w:rsidP="00553671">
            <w:pPr>
              <w:jc w:val="center"/>
              <w:rPr>
                <w:rFonts w:ascii="Gill Sans MT" w:hAnsi="Gill Sans MT"/>
                <w:iCs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145 (34.6)</w:t>
            </w:r>
          </w:p>
        </w:tc>
        <w:tc>
          <w:tcPr>
            <w:tcW w:w="1000" w:type="pct"/>
            <w:vAlign w:val="center"/>
          </w:tcPr>
          <w:p w14:paraId="3CB82AD3" w14:textId="683B0F97" w:rsidR="00553671" w:rsidRPr="00ED2134" w:rsidRDefault="00FD21FA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410 (42.8)</w:t>
            </w:r>
          </w:p>
        </w:tc>
        <w:tc>
          <w:tcPr>
            <w:tcW w:w="1000" w:type="pct"/>
            <w:vAlign w:val="center"/>
          </w:tcPr>
          <w:p w14:paraId="75D0D7BD" w14:textId="67E01794" w:rsidR="00553671" w:rsidRPr="00ED2134" w:rsidRDefault="00FD21FA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494 (51.3)</w:t>
            </w:r>
          </w:p>
        </w:tc>
      </w:tr>
      <w:tr w:rsidR="00ED2134" w:rsidRPr="00ED2134" w14:paraId="4B0FCDF5" w14:textId="67F1714F" w:rsidTr="002769DB">
        <w:trPr>
          <w:trHeight w:val="280"/>
        </w:trPr>
        <w:tc>
          <w:tcPr>
            <w:tcW w:w="1371" w:type="pct"/>
            <w:vAlign w:val="center"/>
          </w:tcPr>
          <w:p w14:paraId="0DA3F19C" w14:textId="378E8A0B" w:rsidR="00553671" w:rsidRPr="00ED2134" w:rsidRDefault="00FD21FA" w:rsidP="00FD21FA">
            <w:pPr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 xml:space="preserve"> </w:t>
            </w:r>
            <w:proofErr w:type="spellStart"/>
            <w:r w:rsidR="00553671" w:rsidRPr="00ED2134">
              <w:rPr>
                <w:rFonts w:ascii="Gill Sans MT" w:hAnsi="Gill Sans MT"/>
                <w:sz w:val="16"/>
                <w:szCs w:val="16"/>
              </w:rPr>
              <w:t>Other</w:t>
            </w:r>
            <w:r w:rsidR="00847B9D" w:rsidRPr="00ED2134">
              <w:rPr>
                <w:rFonts w:ascii="Gill Sans MT" w:hAnsi="Gill Sans MT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28" w:type="pct"/>
            <w:vAlign w:val="center"/>
          </w:tcPr>
          <w:p w14:paraId="657898C1" w14:textId="40F51309" w:rsidR="00553671" w:rsidRPr="00ED2134" w:rsidRDefault="00553671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70 (9.3)</w:t>
            </w:r>
          </w:p>
        </w:tc>
        <w:tc>
          <w:tcPr>
            <w:tcW w:w="1001" w:type="pct"/>
            <w:vAlign w:val="center"/>
          </w:tcPr>
          <w:p w14:paraId="5E890EF6" w14:textId="14E8073B" w:rsidR="00553671" w:rsidRPr="00ED2134" w:rsidRDefault="00553671" w:rsidP="00553671">
            <w:pPr>
              <w:jc w:val="center"/>
              <w:rPr>
                <w:rFonts w:ascii="Gill Sans MT" w:hAnsi="Gill Sans MT"/>
                <w:iCs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102 (24.3)</w:t>
            </w:r>
          </w:p>
        </w:tc>
        <w:tc>
          <w:tcPr>
            <w:tcW w:w="1000" w:type="pct"/>
            <w:vAlign w:val="center"/>
          </w:tcPr>
          <w:p w14:paraId="0F057630" w14:textId="50296B8F" w:rsidR="00553671" w:rsidRPr="00ED2134" w:rsidRDefault="00FD21FA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102 (10.7)</w:t>
            </w:r>
          </w:p>
        </w:tc>
        <w:tc>
          <w:tcPr>
            <w:tcW w:w="1000" w:type="pct"/>
            <w:vAlign w:val="center"/>
          </w:tcPr>
          <w:p w14:paraId="3494C315" w14:textId="43F6812D" w:rsidR="00553671" w:rsidRPr="00ED2134" w:rsidRDefault="00FD21FA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155 (16.1)</w:t>
            </w:r>
          </w:p>
        </w:tc>
      </w:tr>
      <w:tr w:rsidR="00ED2134" w:rsidRPr="00ED2134" w14:paraId="3F3393A8" w14:textId="4A0CDF3C" w:rsidTr="002769DB">
        <w:trPr>
          <w:trHeight w:val="280"/>
        </w:trPr>
        <w:tc>
          <w:tcPr>
            <w:tcW w:w="1371" w:type="pct"/>
            <w:vAlign w:val="center"/>
          </w:tcPr>
          <w:p w14:paraId="385CFAA2" w14:textId="627FD3B6" w:rsidR="00553671" w:rsidRPr="00ED2134" w:rsidRDefault="00FD21FA" w:rsidP="00FD21FA">
            <w:pPr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 xml:space="preserve"> </w:t>
            </w:r>
            <w:proofErr w:type="spellStart"/>
            <w:r w:rsidR="00553671" w:rsidRPr="00ED2134">
              <w:rPr>
                <w:rFonts w:ascii="Gill Sans MT" w:hAnsi="Gill Sans MT"/>
                <w:sz w:val="16"/>
                <w:szCs w:val="16"/>
              </w:rPr>
              <w:t>Pregnancy</w:t>
            </w:r>
            <w:proofErr w:type="spellEnd"/>
            <w:r w:rsidR="00553671" w:rsidRPr="00ED2134">
              <w:rPr>
                <w:rFonts w:ascii="Gill Sans MT" w:hAnsi="Gill Sans MT"/>
                <w:sz w:val="16"/>
                <w:szCs w:val="16"/>
              </w:rPr>
              <w:t xml:space="preserve"> </w:t>
            </w:r>
            <w:proofErr w:type="spellStart"/>
            <w:r w:rsidR="00553671" w:rsidRPr="00ED2134">
              <w:rPr>
                <w:rFonts w:ascii="Gill Sans MT" w:hAnsi="Gill Sans MT"/>
                <w:sz w:val="16"/>
                <w:szCs w:val="16"/>
              </w:rPr>
              <w:t>wish</w:t>
            </w:r>
            <w:proofErr w:type="spellEnd"/>
          </w:p>
        </w:tc>
        <w:tc>
          <w:tcPr>
            <w:tcW w:w="628" w:type="pct"/>
            <w:vAlign w:val="center"/>
          </w:tcPr>
          <w:p w14:paraId="6207EF64" w14:textId="246A1670" w:rsidR="00553671" w:rsidRPr="00ED2134" w:rsidRDefault="00553671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44 (5.9)</w:t>
            </w:r>
          </w:p>
        </w:tc>
        <w:tc>
          <w:tcPr>
            <w:tcW w:w="1001" w:type="pct"/>
            <w:vAlign w:val="center"/>
          </w:tcPr>
          <w:p w14:paraId="6577C7A9" w14:textId="14EB7C6A" w:rsidR="00553671" w:rsidRPr="00ED2134" w:rsidRDefault="00553671" w:rsidP="00553671">
            <w:pPr>
              <w:jc w:val="center"/>
              <w:rPr>
                <w:rFonts w:ascii="Gill Sans MT" w:hAnsi="Gill Sans MT"/>
                <w:iCs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56 (13.4)</w:t>
            </w:r>
          </w:p>
        </w:tc>
        <w:tc>
          <w:tcPr>
            <w:tcW w:w="1000" w:type="pct"/>
            <w:vAlign w:val="center"/>
          </w:tcPr>
          <w:p w14:paraId="4475565B" w14:textId="43694F76" w:rsidR="00553671" w:rsidRPr="00ED2134" w:rsidRDefault="00FD21FA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60 (6.3)</w:t>
            </w:r>
          </w:p>
        </w:tc>
        <w:tc>
          <w:tcPr>
            <w:tcW w:w="1000" w:type="pct"/>
            <w:vAlign w:val="center"/>
          </w:tcPr>
          <w:p w14:paraId="6ADCDC22" w14:textId="4B04E1F5" w:rsidR="00553671" w:rsidRPr="00ED2134" w:rsidRDefault="00FD21FA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152 (16.8)</w:t>
            </w:r>
          </w:p>
        </w:tc>
      </w:tr>
      <w:tr w:rsidR="00ED2134" w:rsidRPr="00ED2134" w14:paraId="4BB55950" w14:textId="35F5EE4D" w:rsidTr="002769DB">
        <w:trPr>
          <w:trHeight w:val="280"/>
        </w:trPr>
        <w:tc>
          <w:tcPr>
            <w:tcW w:w="1371" w:type="pct"/>
            <w:vAlign w:val="center"/>
          </w:tcPr>
          <w:p w14:paraId="418A5AFC" w14:textId="7510885C" w:rsidR="00553671" w:rsidRPr="00ED2134" w:rsidRDefault="00FD21FA" w:rsidP="00FD21FA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ED2134">
              <w:rPr>
                <w:rFonts w:ascii="Gill Sans MT" w:hAnsi="Gill Sans MT"/>
                <w:sz w:val="16"/>
                <w:szCs w:val="16"/>
              </w:rPr>
              <w:t>Disease</w:t>
            </w:r>
            <w:proofErr w:type="spellEnd"/>
            <w:r w:rsidRPr="00ED2134">
              <w:rPr>
                <w:rFonts w:ascii="Gill Sans MT" w:hAnsi="Gill Sans MT"/>
                <w:sz w:val="16"/>
                <w:szCs w:val="16"/>
              </w:rPr>
              <w:t xml:space="preserve"> </w:t>
            </w:r>
            <w:proofErr w:type="spellStart"/>
            <w:r w:rsidRPr="00ED2134">
              <w:rPr>
                <w:rFonts w:ascii="Gill Sans MT" w:hAnsi="Gill Sans MT"/>
                <w:sz w:val="16"/>
                <w:szCs w:val="16"/>
              </w:rPr>
              <w:t>activity</w:t>
            </w:r>
            <w:r w:rsidR="00847B9D" w:rsidRPr="00ED2134">
              <w:rPr>
                <w:rFonts w:ascii="Gill Sans MT" w:hAnsi="Gill Sans MT"/>
                <w:sz w:val="16"/>
                <w:szCs w:val="16"/>
                <w:vertAlign w:val="superscript"/>
              </w:rPr>
              <w:t>b</w:t>
            </w:r>
            <w:proofErr w:type="spellEnd"/>
            <w:r w:rsidR="002769DB" w:rsidRPr="00ED2134">
              <w:rPr>
                <w:rFonts w:ascii="Gill Sans MT" w:hAnsi="Gill Sans MT"/>
                <w:sz w:val="16"/>
                <w:szCs w:val="16"/>
              </w:rPr>
              <w:t>, No. (%)</w:t>
            </w:r>
          </w:p>
        </w:tc>
        <w:tc>
          <w:tcPr>
            <w:tcW w:w="628" w:type="pct"/>
            <w:vAlign w:val="center"/>
          </w:tcPr>
          <w:p w14:paraId="73D13FDF" w14:textId="0E0659F6" w:rsidR="00553671" w:rsidRPr="00ED2134" w:rsidRDefault="00FD21FA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524 (69.7)</w:t>
            </w:r>
          </w:p>
        </w:tc>
        <w:tc>
          <w:tcPr>
            <w:tcW w:w="1001" w:type="pct"/>
            <w:vAlign w:val="center"/>
          </w:tcPr>
          <w:p w14:paraId="3D8C5568" w14:textId="20478945" w:rsidR="00553671" w:rsidRPr="00ED2134" w:rsidRDefault="00FD21FA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180 (43.0)</w:t>
            </w:r>
          </w:p>
        </w:tc>
        <w:tc>
          <w:tcPr>
            <w:tcW w:w="1000" w:type="pct"/>
            <w:vAlign w:val="center"/>
          </w:tcPr>
          <w:p w14:paraId="6C25831D" w14:textId="6291FC74" w:rsidR="00553671" w:rsidRPr="00ED2134" w:rsidRDefault="00FD21FA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666 (69.6)</w:t>
            </w:r>
          </w:p>
        </w:tc>
        <w:tc>
          <w:tcPr>
            <w:tcW w:w="1000" w:type="pct"/>
            <w:vAlign w:val="center"/>
          </w:tcPr>
          <w:p w14:paraId="36C3D3D1" w14:textId="1D511700" w:rsidR="00553671" w:rsidRPr="00ED2134" w:rsidRDefault="00FD21FA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374 (38.8)</w:t>
            </w:r>
          </w:p>
        </w:tc>
      </w:tr>
      <w:tr w:rsidR="00ED2134" w:rsidRPr="00ED2134" w14:paraId="4D4B3687" w14:textId="11A1DC95" w:rsidTr="002769DB">
        <w:trPr>
          <w:trHeight w:val="280"/>
        </w:trPr>
        <w:tc>
          <w:tcPr>
            <w:tcW w:w="1371" w:type="pct"/>
            <w:vAlign w:val="center"/>
          </w:tcPr>
          <w:p w14:paraId="2F0CB050" w14:textId="0A90B849" w:rsidR="00553671" w:rsidRPr="00ED2134" w:rsidRDefault="00553671" w:rsidP="00FD21FA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D2134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MRI </w:t>
            </w:r>
            <w:proofErr w:type="spellStart"/>
            <w:r w:rsidRPr="00ED2134">
              <w:rPr>
                <w:rFonts w:ascii="Gill Sans MT" w:hAnsi="Gill Sans MT"/>
                <w:b/>
                <w:bCs/>
                <w:sz w:val="16"/>
                <w:szCs w:val="16"/>
              </w:rPr>
              <w:t>characteristics</w:t>
            </w:r>
            <w:proofErr w:type="spellEnd"/>
          </w:p>
        </w:tc>
        <w:tc>
          <w:tcPr>
            <w:tcW w:w="628" w:type="pct"/>
            <w:vAlign w:val="center"/>
          </w:tcPr>
          <w:p w14:paraId="14D4AD5B" w14:textId="77777777" w:rsidR="00553671" w:rsidRPr="00ED2134" w:rsidRDefault="00553671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01" w:type="pct"/>
            <w:vAlign w:val="center"/>
          </w:tcPr>
          <w:p w14:paraId="3E0B29B1" w14:textId="77777777" w:rsidR="00553671" w:rsidRPr="00ED2134" w:rsidRDefault="00553671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00" w:type="pct"/>
            <w:vAlign w:val="center"/>
          </w:tcPr>
          <w:p w14:paraId="590D75B9" w14:textId="77777777" w:rsidR="00553671" w:rsidRPr="00ED2134" w:rsidRDefault="00553671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00" w:type="pct"/>
            <w:vAlign w:val="center"/>
          </w:tcPr>
          <w:p w14:paraId="099809F0" w14:textId="77777777" w:rsidR="00553671" w:rsidRPr="00ED2134" w:rsidRDefault="00553671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ED2134" w:rsidRPr="00ED2134" w14:paraId="03546011" w14:textId="77777777" w:rsidTr="002769DB">
        <w:trPr>
          <w:trHeight w:val="280"/>
        </w:trPr>
        <w:tc>
          <w:tcPr>
            <w:tcW w:w="1371" w:type="pct"/>
            <w:vAlign w:val="center"/>
          </w:tcPr>
          <w:p w14:paraId="23109504" w14:textId="6181A4B7" w:rsidR="00FD21FA" w:rsidRPr="00ED2134" w:rsidRDefault="00FD21FA" w:rsidP="00FD21FA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ED2134">
              <w:rPr>
                <w:rFonts w:ascii="Gill Sans MT" w:hAnsi="Gill Sans MT"/>
                <w:sz w:val="16"/>
                <w:szCs w:val="16"/>
              </w:rPr>
              <w:t>Pre</w:t>
            </w:r>
            <w:proofErr w:type="spellEnd"/>
            <w:r w:rsidRPr="00ED2134">
              <w:rPr>
                <w:rFonts w:ascii="Gill Sans MT" w:hAnsi="Gill Sans MT"/>
                <w:sz w:val="16"/>
                <w:szCs w:val="16"/>
              </w:rPr>
              <w:t>-MRI</w:t>
            </w:r>
            <w:r w:rsidR="002769DB" w:rsidRPr="00ED2134">
              <w:rPr>
                <w:rFonts w:ascii="Gill Sans MT" w:hAnsi="Gill Sans MT"/>
                <w:sz w:val="16"/>
                <w:szCs w:val="16"/>
              </w:rPr>
              <w:t>, No. (%)</w:t>
            </w:r>
          </w:p>
        </w:tc>
        <w:tc>
          <w:tcPr>
            <w:tcW w:w="628" w:type="pct"/>
            <w:vAlign w:val="center"/>
          </w:tcPr>
          <w:p w14:paraId="4E319112" w14:textId="0BE382A0" w:rsidR="00FD21FA" w:rsidRPr="00ED2134" w:rsidRDefault="00FD21FA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1001" w:type="pct"/>
            <w:vAlign w:val="center"/>
          </w:tcPr>
          <w:p w14:paraId="5E97387A" w14:textId="57500CEB" w:rsidR="00FD21FA" w:rsidRPr="00ED2134" w:rsidRDefault="00FD21FA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213 (50.8)</w:t>
            </w:r>
          </w:p>
        </w:tc>
        <w:tc>
          <w:tcPr>
            <w:tcW w:w="1000" w:type="pct"/>
            <w:vAlign w:val="center"/>
          </w:tcPr>
          <w:p w14:paraId="6A5E9176" w14:textId="39A3977B" w:rsidR="00FD21FA" w:rsidRPr="00ED2134" w:rsidRDefault="00FD21FA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1000" w:type="pct"/>
            <w:vAlign w:val="center"/>
          </w:tcPr>
          <w:p w14:paraId="48FF4059" w14:textId="2E7B32F1" w:rsidR="00FD21FA" w:rsidRPr="00ED2134" w:rsidRDefault="00FD21FA" w:rsidP="005536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456 (47.4)</w:t>
            </w:r>
          </w:p>
        </w:tc>
      </w:tr>
      <w:tr w:rsidR="00ED2134" w:rsidRPr="00ED2134" w14:paraId="48B69C3E" w14:textId="77777777" w:rsidTr="002769DB">
        <w:trPr>
          <w:trHeight w:val="280"/>
        </w:trPr>
        <w:tc>
          <w:tcPr>
            <w:tcW w:w="1371" w:type="pct"/>
            <w:vAlign w:val="center"/>
          </w:tcPr>
          <w:p w14:paraId="072889BD" w14:textId="14AA14C6" w:rsidR="002769DB" w:rsidRPr="00ED2134" w:rsidRDefault="002769DB" w:rsidP="002769DB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New T2-lesions on pre-MRI, grouped, No. (%)</w:t>
            </w:r>
          </w:p>
        </w:tc>
        <w:tc>
          <w:tcPr>
            <w:tcW w:w="628" w:type="pct"/>
            <w:vAlign w:val="center"/>
          </w:tcPr>
          <w:p w14:paraId="3938C092" w14:textId="37F58D26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1001" w:type="pct"/>
            <w:vAlign w:val="center"/>
          </w:tcPr>
          <w:p w14:paraId="5140819F" w14:textId="53D54644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1000" w:type="pct"/>
            <w:vAlign w:val="center"/>
          </w:tcPr>
          <w:p w14:paraId="32B98FC6" w14:textId="3F2043C9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1000" w:type="pct"/>
            <w:vAlign w:val="center"/>
          </w:tcPr>
          <w:p w14:paraId="13CD5EB2" w14:textId="7A4B8AFF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</w:tr>
      <w:tr w:rsidR="00ED2134" w:rsidRPr="00ED2134" w14:paraId="2255EAEE" w14:textId="77777777" w:rsidTr="002769DB">
        <w:trPr>
          <w:trHeight w:val="280"/>
        </w:trPr>
        <w:tc>
          <w:tcPr>
            <w:tcW w:w="1371" w:type="pct"/>
            <w:vAlign w:val="center"/>
          </w:tcPr>
          <w:p w14:paraId="4840CF53" w14:textId="5BEBA20E" w:rsidR="002769DB" w:rsidRPr="00ED2134" w:rsidRDefault="002769DB" w:rsidP="002769DB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628" w:type="pct"/>
            <w:vAlign w:val="center"/>
          </w:tcPr>
          <w:p w14:paraId="795E8EAC" w14:textId="63774A82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472 (62.8)</w:t>
            </w:r>
          </w:p>
        </w:tc>
        <w:tc>
          <w:tcPr>
            <w:tcW w:w="1001" w:type="pct"/>
            <w:vAlign w:val="center"/>
          </w:tcPr>
          <w:p w14:paraId="3B944F6D" w14:textId="5073E21E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160 (75.1)</w:t>
            </w:r>
          </w:p>
        </w:tc>
        <w:tc>
          <w:tcPr>
            <w:tcW w:w="1000" w:type="pct"/>
            <w:vAlign w:val="center"/>
          </w:tcPr>
          <w:p w14:paraId="43B7D4A6" w14:textId="49DAE110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631 (66.0)</w:t>
            </w:r>
          </w:p>
        </w:tc>
        <w:tc>
          <w:tcPr>
            <w:tcW w:w="1000" w:type="pct"/>
            <w:vAlign w:val="center"/>
          </w:tcPr>
          <w:p w14:paraId="7E65CC27" w14:textId="0A7E491E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324 (71.1)</w:t>
            </w:r>
          </w:p>
        </w:tc>
      </w:tr>
      <w:tr w:rsidR="00ED2134" w:rsidRPr="00ED2134" w14:paraId="2A8EE3EE" w14:textId="77777777" w:rsidTr="002769DB">
        <w:trPr>
          <w:trHeight w:val="280"/>
        </w:trPr>
        <w:tc>
          <w:tcPr>
            <w:tcW w:w="1371" w:type="pct"/>
            <w:vAlign w:val="center"/>
          </w:tcPr>
          <w:p w14:paraId="511E14FE" w14:textId="79B4E0C7" w:rsidR="002769DB" w:rsidRPr="00ED2134" w:rsidRDefault="002769DB" w:rsidP="002769DB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 xml:space="preserve">  1-2</w:t>
            </w:r>
          </w:p>
        </w:tc>
        <w:tc>
          <w:tcPr>
            <w:tcW w:w="628" w:type="pct"/>
            <w:vAlign w:val="center"/>
          </w:tcPr>
          <w:p w14:paraId="0A182413" w14:textId="15FA20A0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171 (22.7)</w:t>
            </w:r>
          </w:p>
        </w:tc>
        <w:tc>
          <w:tcPr>
            <w:tcW w:w="1001" w:type="pct"/>
            <w:vAlign w:val="center"/>
          </w:tcPr>
          <w:p w14:paraId="5B2CB189" w14:textId="6874F57A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35 (16.4)</w:t>
            </w:r>
          </w:p>
        </w:tc>
        <w:tc>
          <w:tcPr>
            <w:tcW w:w="1000" w:type="pct"/>
            <w:vAlign w:val="center"/>
          </w:tcPr>
          <w:p w14:paraId="5CA3BD4B" w14:textId="20BCE9F0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212 (22.2)</w:t>
            </w:r>
          </w:p>
        </w:tc>
        <w:tc>
          <w:tcPr>
            <w:tcW w:w="1000" w:type="pct"/>
            <w:vAlign w:val="center"/>
          </w:tcPr>
          <w:p w14:paraId="10A1CF00" w14:textId="5FC91869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95 (20.8)</w:t>
            </w:r>
          </w:p>
        </w:tc>
      </w:tr>
      <w:tr w:rsidR="00ED2134" w:rsidRPr="00ED2134" w14:paraId="393DE8E3" w14:textId="77777777" w:rsidTr="002769DB">
        <w:trPr>
          <w:trHeight w:val="280"/>
        </w:trPr>
        <w:tc>
          <w:tcPr>
            <w:tcW w:w="1371" w:type="pct"/>
            <w:vAlign w:val="center"/>
          </w:tcPr>
          <w:p w14:paraId="0ED7D527" w14:textId="341BB640" w:rsidR="002769DB" w:rsidRPr="00ED2134" w:rsidRDefault="002769DB" w:rsidP="002769DB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 xml:space="preserve"> ≥ 3</w:t>
            </w:r>
          </w:p>
        </w:tc>
        <w:tc>
          <w:tcPr>
            <w:tcW w:w="628" w:type="pct"/>
            <w:vAlign w:val="center"/>
          </w:tcPr>
          <w:p w14:paraId="0918F4AA" w14:textId="226BD12B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109 (14.5)</w:t>
            </w:r>
          </w:p>
        </w:tc>
        <w:tc>
          <w:tcPr>
            <w:tcW w:w="1001" w:type="pct"/>
            <w:vAlign w:val="center"/>
          </w:tcPr>
          <w:p w14:paraId="1D6ED9C7" w14:textId="4FA0DFEF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18 (8.5)</w:t>
            </w:r>
          </w:p>
        </w:tc>
        <w:tc>
          <w:tcPr>
            <w:tcW w:w="1000" w:type="pct"/>
            <w:vAlign w:val="center"/>
          </w:tcPr>
          <w:p w14:paraId="40A56DBA" w14:textId="248D79E6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114 (11.9)</w:t>
            </w:r>
          </w:p>
        </w:tc>
        <w:tc>
          <w:tcPr>
            <w:tcW w:w="1000" w:type="pct"/>
            <w:vAlign w:val="center"/>
          </w:tcPr>
          <w:p w14:paraId="256F4885" w14:textId="38581FD1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37 (8.1)</w:t>
            </w:r>
          </w:p>
        </w:tc>
      </w:tr>
      <w:tr w:rsidR="00ED2134" w:rsidRPr="00ED2134" w14:paraId="012823DC" w14:textId="77777777" w:rsidTr="002769DB">
        <w:trPr>
          <w:trHeight w:val="280"/>
        </w:trPr>
        <w:tc>
          <w:tcPr>
            <w:tcW w:w="1371" w:type="pct"/>
            <w:vAlign w:val="center"/>
          </w:tcPr>
          <w:p w14:paraId="6837F8D6" w14:textId="5CA1FCA3" w:rsidR="002769DB" w:rsidRPr="00ED2134" w:rsidRDefault="002769DB" w:rsidP="002769DB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Time from pre-MRI to baseline, days, median (Q1-Q3)</w:t>
            </w:r>
          </w:p>
        </w:tc>
        <w:tc>
          <w:tcPr>
            <w:tcW w:w="628" w:type="pct"/>
            <w:vAlign w:val="center"/>
          </w:tcPr>
          <w:p w14:paraId="4652242D" w14:textId="129D4A46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98 (45-193)</w:t>
            </w:r>
          </w:p>
        </w:tc>
        <w:tc>
          <w:tcPr>
            <w:tcW w:w="1001" w:type="pct"/>
            <w:vAlign w:val="center"/>
          </w:tcPr>
          <w:p w14:paraId="5842A48B" w14:textId="6A5F57D7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106 (50-193)</w:t>
            </w:r>
          </w:p>
        </w:tc>
        <w:tc>
          <w:tcPr>
            <w:tcW w:w="1000" w:type="pct"/>
            <w:vAlign w:val="center"/>
          </w:tcPr>
          <w:p w14:paraId="0FAF4C4E" w14:textId="545F211D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98 (45-191)</w:t>
            </w:r>
          </w:p>
        </w:tc>
        <w:tc>
          <w:tcPr>
            <w:tcW w:w="1000" w:type="pct"/>
            <w:vAlign w:val="center"/>
          </w:tcPr>
          <w:p w14:paraId="530EFDB6" w14:textId="00C15CD3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110 (46-216)</w:t>
            </w:r>
          </w:p>
        </w:tc>
      </w:tr>
      <w:tr w:rsidR="00ED2134" w:rsidRPr="00ED2134" w14:paraId="6A969222" w14:textId="77777777" w:rsidTr="002769DB">
        <w:trPr>
          <w:trHeight w:val="280"/>
        </w:trPr>
        <w:tc>
          <w:tcPr>
            <w:tcW w:w="1371" w:type="pct"/>
            <w:vAlign w:val="center"/>
          </w:tcPr>
          <w:p w14:paraId="494DAED9" w14:textId="0B667724" w:rsidR="002769DB" w:rsidRPr="00ED2134" w:rsidRDefault="002769DB" w:rsidP="002769DB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Post-MRI, No. (%)</w:t>
            </w:r>
          </w:p>
        </w:tc>
        <w:tc>
          <w:tcPr>
            <w:tcW w:w="628" w:type="pct"/>
            <w:vAlign w:val="center"/>
          </w:tcPr>
          <w:p w14:paraId="443992DF" w14:textId="74F545EA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-</w:t>
            </w:r>
          </w:p>
        </w:tc>
        <w:tc>
          <w:tcPr>
            <w:tcW w:w="1001" w:type="pct"/>
            <w:vAlign w:val="center"/>
          </w:tcPr>
          <w:p w14:paraId="6FC45F42" w14:textId="1EAB8CDB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117 (27.9)</w:t>
            </w:r>
          </w:p>
        </w:tc>
        <w:tc>
          <w:tcPr>
            <w:tcW w:w="1000" w:type="pct"/>
            <w:vAlign w:val="center"/>
          </w:tcPr>
          <w:p w14:paraId="5B87568B" w14:textId="3647666E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-</w:t>
            </w:r>
          </w:p>
        </w:tc>
        <w:tc>
          <w:tcPr>
            <w:tcW w:w="1000" w:type="pct"/>
            <w:vAlign w:val="center"/>
          </w:tcPr>
          <w:p w14:paraId="720FFE2A" w14:textId="3EDE57E5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266 (27.6)</w:t>
            </w:r>
          </w:p>
        </w:tc>
      </w:tr>
      <w:tr w:rsidR="00ED2134" w:rsidRPr="00ED2134" w14:paraId="2DF8151D" w14:textId="77777777" w:rsidTr="002769DB">
        <w:trPr>
          <w:trHeight w:val="280"/>
        </w:trPr>
        <w:tc>
          <w:tcPr>
            <w:tcW w:w="1371" w:type="pct"/>
            <w:vAlign w:val="center"/>
          </w:tcPr>
          <w:p w14:paraId="3A4FC4F8" w14:textId="1FB047CE" w:rsidR="002769DB" w:rsidRPr="00ED2134" w:rsidRDefault="002769DB" w:rsidP="002769DB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New T2-lesions on post-MRI, grouped, No. (%)</w:t>
            </w:r>
          </w:p>
        </w:tc>
        <w:tc>
          <w:tcPr>
            <w:tcW w:w="628" w:type="pct"/>
            <w:vAlign w:val="center"/>
          </w:tcPr>
          <w:p w14:paraId="21442E0B" w14:textId="6670F592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1001" w:type="pct"/>
            <w:vAlign w:val="center"/>
          </w:tcPr>
          <w:p w14:paraId="4FA72E91" w14:textId="532FA8F1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1000" w:type="pct"/>
            <w:vAlign w:val="center"/>
          </w:tcPr>
          <w:p w14:paraId="5BB250F5" w14:textId="3458F159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1000" w:type="pct"/>
            <w:vAlign w:val="center"/>
          </w:tcPr>
          <w:p w14:paraId="62D8B080" w14:textId="17FF331F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</w:tr>
      <w:tr w:rsidR="00ED2134" w:rsidRPr="00ED2134" w14:paraId="7860C94E" w14:textId="28C1EC71" w:rsidTr="002769DB">
        <w:trPr>
          <w:trHeight w:val="280"/>
        </w:trPr>
        <w:tc>
          <w:tcPr>
            <w:tcW w:w="1371" w:type="pct"/>
            <w:vAlign w:val="center"/>
          </w:tcPr>
          <w:p w14:paraId="52D5275A" w14:textId="229FF02D" w:rsidR="002769DB" w:rsidRPr="00ED2134" w:rsidRDefault="002769DB" w:rsidP="002769DB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628" w:type="pct"/>
            <w:vAlign w:val="center"/>
          </w:tcPr>
          <w:p w14:paraId="56538EA5" w14:textId="0AE1BD95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501 (66.6)</w:t>
            </w:r>
          </w:p>
        </w:tc>
        <w:tc>
          <w:tcPr>
            <w:tcW w:w="1001" w:type="pct"/>
            <w:vAlign w:val="center"/>
          </w:tcPr>
          <w:p w14:paraId="5E943FCF" w14:textId="40C5B380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83 (70.9)</w:t>
            </w:r>
          </w:p>
        </w:tc>
        <w:tc>
          <w:tcPr>
            <w:tcW w:w="1000" w:type="pct"/>
            <w:vAlign w:val="center"/>
          </w:tcPr>
          <w:p w14:paraId="25E8D284" w14:textId="70392B25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798 (83.4)</w:t>
            </w:r>
          </w:p>
        </w:tc>
        <w:tc>
          <w:tcPr>
            <w:tcW w:w="1000" w:type="pct"/>
            <w:vAlign w:val="center"/>
          </w:tcPr>
          <w:p w14:paraId="329883FE" w14:textId="34A682B0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210 (79.0)</w:t>
            </w:r>
          </w:p>
        </w:tc>
      </w:tr>
      <w:tr w:rsidR="00ED2134" w:rsidRPr="00ED2134" w14:paraId="4C767925" w14:textId="200C720E" w:rsidTr="002769DB">
        <w:trPr>
          <w:trHeight w:val="280"/>
        </w:trPr>
        <w:tc>
          <w:tcPr>
            <w:tcW w:w="1371" w:type="pct"/>
            <w:vAlign w:val="center"/>
          </w:tcPr>
          <w:p w14:paraId="53507072" w14:textId="6CCDB3CE" w:rsidR="002769DB" w:rsidRPr="00ED2134" w:rsidRDefault="002769DB" w:rsidP="002769DB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 xml:space="preserve">  1-2</w:t>
            </w:r>
          </w:p>
        </w:tc>
        <w:tc>
          <w:tcPr>
            <w:tcW w:w="628" w:type="pct"/>
            <w:vAlign w:val="center"/>
          </w:tcPr>
          <w:p w14:paraId="4FF69FC7" w14:textId="7E604769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127 (16.9)</w:t>
            </w:r>
          </w:p>
        </w:tc>
        <w:tc>
          <w:tcPr>
            <w:tcW w:w="1001" w:type="pct"/>
            <w:vAlign w:val="center"/>
          </w:tcPr>
          <w:p w14:paraId="435C7161" w14:textId="7D4D9543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25 (21.4)</w:t>
            </w:r>
          </w:p>
        </w:tc>
        <w:tc>
          <w:tcPr>
            <w:tcW w:w="1000" w:type="pct"/>
            <w:vAlign w:val="center"/>
          </w:tcPr>
          <w:p w14:paraId="1D9857E9" w14:textId="308687A7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114 (11.9)</w:t>
            </w:r>
          </w:p>
        </w:tc>
        <w:tc>
          <w:tcPr>
            <w:tcW w:w="1000" w:type="pct"/>
            <w:vAlign w:val="center"/>
          </w:tcPr>
          <w:p w14:paraId="18804134" w14:textId="0A7DB386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38 (14.3)</w:t>
            </w:r>
          </w:p>
        </w:tc>
      </w:tr>
      <w:tr w:rsidR="00ED2134" w:rsidRPr="00ED2134" w14:paraId="0B56250C" w14:textId="77777777" w:rsidTr="00847B9D">
        <w:trPr>
          <w:trHeight w:val="280"/>
        </w:trPr>
        <w:tc>
          <w:tcPr>
            <w:tcW w:w="1371" w:type="pct"/>
            <w:vAlign w:val="center"/>
          </w:tcPr>
          <w:p w14:paraId="06BAF989" w14:textId="02D7E7EC" w:rsidR="002769DB" w:rsidRPr="00ED2134" w:rsidRDefault="002769DB" w:rsidP="002769DB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 xml:space="preserve"> ≥ 3</w:t>
            </w:r>
          </w:p>
        </w:tc>
        <w:tc>
          <w:tcPr>
            <w:tcW w:w="628" w:type="pct"/>
            <w:vAlign w:val="center"/>
          </w:tcPr>
          <w:p w14:paraId="4E039DF6" w14:textId="6C684D17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124 (16.5)</w:t>
            </w:r>
          </w:p>
        </w:tc>
        <w:tc>
          <w:tcPr>
            <w:tcW w:w="1001" w:type="pct"/>
            <w:vAlign w:val="center"/>
          </w:tcPr>
          <w:p w14:paraId="7BCFD21C" w14:textId="15F61756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9 (7.7)</w:t>
            </w:r>
          </w:p>
        </w:tc>
        <w:tc>
          <w:tcPr>
            <w:tcW w:w="1000" w:type="pct"/>
            <w:vAlign w:val="center"/>
          </w:tcPr>
          <w:p w14:paraId="6EBC8404" w14:textId="3417E2FD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45 (4.7)</w:t>
            </w:r>
          </w:p>
        </w:tc>
        <w:tc>
          <w:tcPr>
            <w:tcW w:w="1000" w:type="pct"/>
            <w:vAlign w:val="center"/>
          </w:tcPr>
          <w:p w14:paraId="5121736E" w14:textId="21B454EB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18 (6.8)</w:t>
            </w:r>
          </w:p>
        </w:tc>
      </w:tr>
      <w:tr w:rsidR="00ED2134" w:rsidRPr="00ED2134" w14:paraId="23FE955A" w14:textId="77777777" w:rsidTr="00847B9D">
        <w:trPr>
          <w:trHeight w:val="280"/>
        </w:trPr>
        <w:tc>
          <w:tcPr>
            <w:tcW w:w="1371" w:type="pct"/>
            <w:tcBorders>
              <w:bottom w:val="single" w:sz="4" w:space="0" w:color="auto"/>
            </w:tcBorders>
            <w:vAlign w:val="center"/>
          </w:tcPr>
          <w:p w14:paraId="4BA44903" w14:textId="45CDB225" w:rsidR="002769DB" w:rsidRPr="00ED2134" w:rsidRDefault="002769DB" w:rsidP="002769DB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Time from baseline to post-MRI, days, median (Q1-Q3)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vAlign w:val="center"/>
          </w:tcPr>
          <w:p w14:paraId="7891DD64" w14:textId="52FFE5DE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111 (41-195)</w:t>
            </w:r>
          </w:p>
        </w:tc>
        <w:tc>
          <w:tcPr>
            <w:tcW w:w="1001" w:type="pct"/>
            <w:tcBorders>
              <w:bottom w:val="single" w:sz="4" w:space="0" w:color="auto"/>
            </w:tcBorders>
            <w:vAlign w:val="center"/>
          </w:tcPr>
          <w:p w14:paraId="0EE73559" w14:textId="3C1EB175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91 (36-180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56F66016" w14:textId="6AB6CAC5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151 (81-233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44D11424" w14:textId="64528DC8" w:rsidR="002769DB" w:rsidRPr="00ED2134" w:rsidRDefault="002769DB" w:rsidP="002769DB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109 (41-217)</w:t>
            </w:r>
          </w:p>
        </w:tc>
      </w:tr>
    </w:tbl>
    <w:p w14:paraId="53D7D3F9" w14:textId="11ADC0ED" w:rsidR="00847B9D" w:rsidRPr="00ED2134" w:rsidRDefault="00847B9D" w:rsidP="00FD21FA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  <w:vertAlign w:val="superscript"/>
          <w:lang w:val="en-US"/>
        </w:rPr>
      </w:pPr>
      <w:r w:rsidRPr="00ED2134">
        <w:rPr>
          <w:rFonts w:ascii="Gill Sans MT" w:hAnsi="Gill Sans MT"/>
          <w:sz w:val="16"/>
          <w:szCs w:val="16"/>
          <w:vertAlign w:val="superscript"/>
          <w:lang w:val="en-US"/>
        </w:rPr>
        <w:t xml:space="preserve">a </w:t>
      </w:r>
      <w:r w:rsidRPr="00ED2134">
        <w:rPr>
          <w:rFonts w:ascii="Gill Sans MT" w:hAnsi="Gill Sans MT"/>
          <w:sz w:val="16"/>
          <w:szCs w:val="16"/>
          <w:lang w:val="en-US"/>
        </w:rPr>
        <w:t>Listed as other: lack of patient compliance, practical issues, stable condition, contra-indication, or patient decision.</w:t>
      </w:r>
    </w:p>
    <w:p w14:paraId="3344257A" w14:textId="252BAE96" w:rsidR="00FD21FA" w:rsidRPr="00ED2134" w:rsidRDefault="00847B9D" w:rsidP="00FD21FA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  <w:lang w:val="en-US"/>
        </w:rPr>
      </w:pPr>
      <w:r w:rsidRPr="00ED2134">
        <w:rPr>
          <w:rFonts w:ascii="Gill Sans MT" w:hAnsi="Gill Sans MT"/>
          <w:sz w:val="16"/>
          <w:szCs w:val="16"/>
          <w:vertAlign w:val="superscript"/>
          <w:lang w:val="en-US"/>
        </w:rPr>
        <w:t xml:space="preserve">b </w:t>
      </w:r>
      <w:r w:rsidR="00FD21FA" w:rsidRPr="00ED2134">
        <w:rPr>
          <w:rFonts w:ascii="Gill Sans MT" w:hAnsi="Gill Sans MT"/>
          <w:sz w:val="16"/>
          <w:szCs w:val="16"/>
          <w:lang w:val="en-US"/>
        </w:rPr>
        <w:t>Status was defined as “disease activity” if the patient met one of the following criteria: fingolimod discontinuation due to disease activity, one or more relapses in the last year before fingolimod discontinuation, or the presence of new T2</w:t>
      </w:r>
      <w:r w:rsidR="00E02BBC" w:rsidRPr="00ED2134">
        <w:rPr>
          <w:rFonts w:ascii="Gill Sans MT" w:hAnsi="Gill Sans MT"/>
          <w:sz w:val="16"/>
          <w:szCs w:val="16"/>
          <w:lang w:val="en-US"/>
        </w:rPr>
        <w:t>-</w:t>
      </w:r>
      <w:r w:rsidR="00FD21FA" w:rsidRPr="00ED2134">
        <w:rPr>
          <w:rFonts w:ascii="Gill Sans MT" w:hAnsi="Gill Sans MT"/>
          <w:sz w:val="16"/>
          <w:szCs w:val="16"/>
          <w:lang w:val="en-US"/>
        </w:rPr>
        <w:t>lesion(s) on the last MRI in the last year before fingolimod discontinuation. Note: Some of the excluded patients will not have had an MRI performed in the last year before fingolimod discontinuation.</w:t>
      </w:r>
    </w:p>
    <w:p w14:paraId="64EA8AFF" w14:textId="17D5786D" w:rsidR="00483D00" w:rsidRPr="00ED2134" w:rsidRDefault="00E02BBC" w:rsidP="003E42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D2134">
        <w:rPr>
          <w:rFonts w:ascii="Gill Sans MT" w:hAnsi="Gill Sans MT" w:cs="Times New Roman"/>
          <w:sz w:val="16"/>
          <w:szCs w:val="16"/>
          <w:lang w:val="en-US"/>
        </w:rPr>
        <w:t>EDSS: Expanded Disability Status Scale.</w:t>
      </w:r>
    </w:p>
    <w:p w14:paraId="0284B380" w14:textId="77777777" w:rsidR="00240067" w:rsidRPr="00ED2134" w:rsidRDefault="00240067" w:rsidP="003E42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240067" w:rsidRPr="00ED2134" w:rsidSect="002769DB">
          <w:pgSz w:w="16838" w:h="11906" w:orient="landscape"/>
          <w:pgMar w:top="993" w:right="1440" w:bottom="567" w:left="1440" w:header="709" w:footer="709" w:gutter="0"/>
          <w:cols w:space="708"/>
          <w:docGrid w:linePitch="360"/>
        </w:sectPr>
      </w:pPr>
    </w:p>
    <w:p w14:paraId="4D8FF398" w14:textId="1E4D0EBF" w:rsidR="00240067" w:rsidRPr="00ED2134" w:rsidRDefault="00240067" w:rsidP="0024006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</w:t>
      </w:r>
      <w:r w:rsidR="00E02BBC"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ED21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4. </w:t>
      </w:r>
      <w:r w:rsidRPr="00ED2134">
        <w:rPr>
          <w:rFonts w:ascii="Times New Roman" w:hAnsi="Times New Roman" w:cs="Times New Roman"/>
          <w:sz w:val="24"/>
          <w:szCs w:val="24"/>
          <w:lang w:val="en-US"/>
        </w:rPr>
        <w:t>Frequency of new T2</w:t>
      </w:r>
      <w:r w:rsidR="00E02BBC" w:rsidRPr="00ED213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ED2134">
        <w:rPr>
          <w:rFonts w:ascii="Times New Roman" w:hAnsi="Times New Roman" w:cs="Times New Roman"/>
          <w:sz w:val="24"/>
          <w:szCs w:val="24"/>
          <w:lang w:val="en-US"/>
        </w:rPr>
        <w:t>lesions on post-MRI, sensitivity analysis</w:t>
      </w:r>
      <w:r w:rsidR="00E02BBC" w:rsidRPr="00ED213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24ED609" w14:textId="0E748952" w:rsidR="00240067" w:rsidRPr="00ED2134" w:rsidRDefault="00240067" w:rsidP="00240067">
      <w:pPr>
        <w:rPr>
          <w:rFonts w:ascii="Gill Sans MT" w:hAnsi="Gill Sans MT" w:cs="Arial"/>
          <w:b/>
          <w:sz w:val="16"/>
          <w:szCs w:val="16"/>
          <w:lang w:val="en-US"/>
        </w:rPr>
      </w:pPr>
    </w:p>
    <w:tbl>
      <w:tblPr>
        <w:tblStyle w:val="TableGrid"/>
        <w:tblW w:w="10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4"/>
        <w:gridCol w:w="1118"/>
        <w:gridCol w:w="1542"/>
        <w:gridCol w:w="1674"/>
        <w:gridCol w:w="1493"/>
        <w:gridCol w:w="1799"/>
        <w:gridCol w:w="1720"/>
      </w:tblGrid>
      <w:tr w:rsidR="00ED2134" w:rsidRPr="00ED2134" w14:paraId="21E94BB6" w14:textId="77777777" w:rsidTr="00240067">
        <w:trPr>
          <w:trHeight w:val="281"/>
        </w:trPr>
        <w:tc>
          <w:tcPr>
            <w:tcW w:w="17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760ABC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86A4B1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proofErr w:type="spellStart"/>
            <w:r w:rsidRPr="00ED2134">
              <w:rPr>
                <w:rFonts w:ascii="Gill Sans MT" w:hAnsi="Gill Sans MT"/>
                <w:b/>
                <w:bCs/>
                <w:sz w:val="16"/>
                <w:szCs w:val="16"/>
              </w:rPr>
              <w:t>Fingolimod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8DE56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</w:pPr>
            <w:proofErr w:type="spellStart"/>
            <w:r w:rsidRPr="00ED2134">
              <w:rPr>
                <w:rFonts w:ascii="Gill Sans MT" w:hAnsi="Gill Sans MT"/>
                <w:b/>
                <w:bCs/>
                <w:sz w:val="16"/>
                <w:szCs w:val="16"/>
              </w:rPr>
              <w:t>Probability</w:t>
            </w:r>
            <w:proofErr w:type="spellEnd"/>
            <w:r w:rsidRPr="00ED2134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(95% </w:t>
            </w:r>
            <w:proofErr w:type="gramStart"/>
            <w:r w:rsidRPr="00ED2134">
              <w:rPr>
                <w:rFonts w:ascii="Gill Sans MT" w:hAnsi="Gill Sans MT"/>
                <w:b/>
                <w:bCs/>
                <w:sz w:val="16"/>
                <w:szCs w:val="16"/>
              </w:rPr>
              <w:t>CI)</w:t>
            </w:r>
            <w:r w:rsidRPr="00ED2134"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266063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proofErr w:type="spellStart"/>
            <w:r w:rsidRPr="00ED2134">
              <w:rPr>
                <w:rFonts w:ascii="Gill Sans MT" w:hAnsi="Gill Sans MT"/>
                <w:b/>
                <w:bCs/>
                <w:sz w:val="16"/>
                <w:szCs w:val="16"/>
              </w:rPr>
              <w:t>Dimethyl</w:t>
            </w:r>
            <w:proofErr w:type="spellEnd"/>
            <w:r w:rsidRPr="00ED2134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2134">
              <w:rPr>
                <w:rFonts w:ascii="Gill Sans MT" w:hAnsi="Gill Sans MT"/>
                <w:b/>
                <w:bCs/>
                <w:sz w:val="16"/>
                <w:szCs w:val="16"/>
              </w:rPr>
              <w:t>fumarate</w:t>
            </w:r>
            <w:proofErr w:type="spellEnd"/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C72F6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</w:pPr>
            <w:proofErr w:type="spellStart"/>
            <w:r w:rsidRPr="00ED2134">
              <w:rPr>
                <w:rFonts w:ascii="Gill Sans MT" w:hAnsi="Gill Sans MT"/>
                <w:b/>
                <w:bCs/>
                <w:sz w:val="16"/>
                <w:szCs w:val="16"/>
              </w:rPr>
              <w:t>Probability</w:t>
            </w:r>
            <w:proofErr w:type="spellEnd"/>
            <w:r w:rsidRPr="00ED2134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(95% </w:t>
            </w:r>
            <w:proofErr w:type="gramStart"/>
            <w:r w:rsidRPr="00ED2134">
              <w:rPr>
                <w:rFonts w:ascii="Gill Sans MT" w:hAnsi="Gill Sans MT"/>
                <w:b/>
                <w:bCs/>
                <w:sz w:val="16"/>
                <w:szCs w:val="16"/>
              </w:rPr>
              <w:t>CI)</w:t>
            </w:r>
            <w:r w:rsidRPr="00ED2134"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E2F54C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ED2134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 xml:space="preserve">Odds </w:t>
            </w:r>
            <w:proofErr w:type="spellStart"/>
            <w:r w:rsidRPr="00ED2134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ratio</w:t>
            </w:r>
            <w:r w:rsidRPr="00ED2134"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</w:tr>
      <w:tr w:rsidR="00ED2134" w:rsidRPr="00ED2134" w14:paraId="26AE593B" w14:textId="77777777" w:rsidTr="00240067">
        <w:trPr>
          <w:trHeight w:val="281"/>
        </w:trPr>
        <w:tc>
          <w:tcPr>
            <w:tcW w:w="177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0A5C90" w14:textId="77777777" w:rsidR="00240067" w:rsidRPr="00ED2134" w:rsidRDefault="00240067" w:rsidP="00965E11">
            <w:pPr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b/>
                <w:bCs/>
                <w:sz w:val="16"/>
                <w:szCs w:val="16"/>
              </w:rPr>
              <w:t>UNMATCHED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8DB2D1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6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1BFBC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CF577E6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7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57BE9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D6F6CD1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ED2134" w:rsidRPr="00ED2134" w14:paraId="3C632167" w14:textId="77777777" w:rsidTr="00240067">
        <w:trPr>
          <w:trHeight w:val="281"/>
        </w:trPr>
        <w:tc>
          <w:tcPr>
            <w:tcW w:w="177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A1F4F8" w14:textId="77777777" w:rsidR="00240067" w:rsidRPr="00ED2134" w:rsidRDefault="00240067" w:rsidP="00965E11">
            <w:pPr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Patients, No.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3F7AFA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752</w:t>
            </w:r>
          </w:p>
        </w:tc>
        <w:tc>
          <w:tcPr>
            <w:tcW w:w="16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D9B18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513AC22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957</w:t>
            </w:r>
          </w:p>
        </w:tc>
        <w:tc>
          <w:tcPr>
            <w:tcW w:w="17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F419C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A44CC6B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ED2134" w:rsidRPr="00ED2134" w14:paraId="0853D559" w14:textId="77777777" w:rsidTr="00240067">
        <w:trPr>
          <w:trHeight w:val="281"/>
        </w:trPr>
        <w:tc>
          <w:tcPr>
            <w:tcW w:w="3314" w:type="dxa"/>
            <w:gridSpan w:val="3"/>
            <w:shd w:val="clear" w:color="auto" w:fill="auto"/>
            <w:vAlign w:val="center"/>
          </w:tcPr>
          <w:p w14:paraId="42054210" w14:textId="0D3B76F4" w:rsidR="00240067" w:rsidRPr="00ED2134" w:rsidRDefault="00240067" w:rsidP="00965E1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New T2</w:t>
            </w:r>
            <w:r w:rsidR="00E02BBC" w:rsidRPr="00ED2134">
              <w:rPr>
                <w:rFonts w:ascii="Gill Sans MT" w:hAnsi="Gill Sans MT"/>
                <w:sz w:val="16"/>
                <w:szCs w:val="16"/>
                <w:lang w:val="en-US"/>
              </w:rPr>
              <w:t>-</w:t>
            </w: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 xml:space="preserve">lesions, No. </w:t>
            </w:r>
          </w:p>
        </w:tc>
        <w:tc>
          <w:tcPr>
            <w:tcW w:w="16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C42AE4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AE46D2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DF9F8A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F81BEB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</w:p>
        </w:tc>
      </w:tr>
      <w:tr w:rsidR="00ED2134" w:rsidRPr="00ED2134" w14:paraId="26B8CE2F" w14:textId="77777777" w:rsidTr="00240067">
        <w:trPr>
          <w:trHeight w:val="281"/>
        </w:trPr>
        <w:tc>
          <w:tcPr>
            <w:tcW w:w="654" w:type="dxa"/>
            <w:shd w:val="clear" w:color="auto" w:fill="auto"/>
            <w:vAlign w:val="center"/>
          </w:tcPr>
          <w:p w14:paraId="132C7C0B" w14:textId="77777777" w:rsidR="00240067" w:rsidRPr="00ED2134" w:rsidRDefault="00240067" w:rsidP="00965E11">
            <w:pPr>
              <w:rPr>
                <w:rFonts w:ascii="Gill Sans MT" w:hAnsi="Gill Sans MT"/>
                <w:bCs/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shd w:val="clear" w:color="auto" w:fill="auto"/>
            <w:vAlign w:val="center"/>
          </w:tcPr>
          <w:p w14:paraId="2C9F7B21" w14:textId="77777777" w:rsidR="00240067" w:rsidRPr="00ED2134" w:rsidRDefault="00240067" w:rsidP="00965E1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ED2134">
              <w:rPr>
                <w:rFonts w:ascii="Gill Sans MT" w:hAnsi="Gill Sans MT"/>
                <w:bCs/>
                <w:sz w:val="16"/>
                <w:szCs w:val="16"/>
              </w:rPr>
              <w:t xml:space="preserve">0 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7D435F40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501</w:t>
            </w:r>
          </w:p>
        </w:tc>
        <w:tc>
          <w:tcPr>
            <w:tcW w:w="16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AA1848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7249B6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798</w:t>
            </w:r>
          </w:p>
        </w:tc>
        <w:tc>
          <w:tcPr>
            <w:tcW w:w="17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82B6DD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AE1DC5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ED2134" w:rsidRPr="00ED2134" w14:paraId="64DED0CB" w14:textId="77777777" w:rsidTr="00240067">
        <w:trPr>
          <w:trHeight w:val="281"/>
        </w:trPr>
        <w:tc>
          <w:tcPr>
            <w:tcW w:w="654" w:type="dxa"/>
            <w:shd w:val="clear" w:color="auto" w:fill="auto"/>
            <w:vAlign w:val="center"/>
          </w:tcPr>
          <w:p w14:paraId="1ACA9CB8" w14:textId="77777777" w:rsidR="00240067" w:rsidRPr="00ED2134" w:rsidRDefault="00240067" w:rsidP="00965E11">
            <w:pPr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1118" w:type="dxa"/>
            <w:shd w:val="clear" w:color="auto" w:fill="auto"/>
            <w:vAlign w:val="center"/>
          </w:tcPr>
          <w:p w14:paraId="69EB08CC" w14:textId="77777777" w:rsidR="00240067" w:rsidRPr="00ED2134" w:rsidRDefault="00240067" w:rsidP="00965E1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ED2134">
              <w:rPr>
                <w:rFonts w:ascii="Gill Sans MT" w:hAnsi="Gill Sans MT"/>
                <w:bCs/>
                <w:sz w:val="16"/>
                <w:szCs w:val="16"/>
              </w:rPr>
              <w:t xml:space="preserve">1-2 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78BD5EA9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127</w:t>
            </w:r>
          </w:p>
        </w:tc>
        <w:tc>
          <w:tcPr>
            <w:tcW w:w="16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E57075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16.9% (14.2-19.6)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18041B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114</w:t>
            </w:r>
          </w:p>
        </w:tc>
        <w:tc>
          <w:tcPr>
            <w:tcW w:w="17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626437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11.9% (9.9-14.0)</w:t>
            </w:r>
          </w:p>
        </w:tc>
        <w:tc>
          <w:tcPr>
            <w:tcW w:w="1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AB54BE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  <w:vertAlign w:val="superscript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1.8 (1.3-2.</w:t>
            </w:r>
            <w:proofErr w:type="gramStart"/>
            <w:r w:rsidRPr="00ED2134">
              <w:rPr>
                <w:rFonts w:ascii="Gill Sans MT" w:hAnsi="Gill Sans MT"/>
                <w:sz w:val="16"/>
                <w:szCs w:val="16"/>
              </w:rPr>
              <w:t>3)</w:t>
            </w:r>
            <w:r w:rsidRPr="00ED2134">
              <w:rPr>
                <w:rFonts w:ascii="Gill Sans MT" w:hAnsi="Gill Sans MT"/>
                <w:sz w:val="16"/>
                <w:szCs w:val="16"/>
                <w:vertAlign w:val="superscript"/>
              </w:rPr>
              <w:t>c</w:t>
            </w:r>
            <w:proofErr w:type="gramEnd"/>
          </w:p>
        </w:tc>
      </w:tr>
      <w:tr w:rsidR="00ED2134" w:rsidRPr="00ED2134" w14:paraId="23EAA7CA" w14:textId="77777777" w:rsidTr="00240067">
        <w:trPr>
          <w:trHeight w:val="281"/>
        </w:trPr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FCD86E" w14:textId="77777777" w:rsidR="00240067" w:rsidRPr="00ED2134" w:rsidRDefault="00240067" w:rsidP="00965E11">
            <w:pPr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07E840" w14:textId="77777777" w:rsidR="00240067" w:rsidRPr="00ED2134" w:rsidRDefault="00240067" w:rsidP="00965E1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ED2134">
              <w:rPr>
                <w:rFonts w:ascii="Gill Sans MT" w:hAnsi="Gill Sans MT"/>
                <w:bCs/>
                <w:sz w:val="16"/>
                <w:szCs w:val="16"/>
              </w:rPr>
              <w:t>≥ 3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65B57E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124</w:t>
            </w:r>
          </w:p>
        </w:tc>
        <w:tc>
          <w:tcPr>
            <w:tcW w:w="16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07F3D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16.5% (13.8-19.1)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4E002F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45</w:t>
            </w:r>
          </w:p>
        </w:tc>
        <w:tc>
          <w:tcPr>
            <w:tcW w:w="17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9C751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4.7% (3.4-6.0)</w:t>
            </w:r>
          </w:p>
        </w:tc>
        <w:tc>
          <w:tcPr>
            <w:tcW w:w="17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1049C3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  <w:vertAlign w:val="superscript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4.4 (3.1-6.</w:t>
            </w:r>
            <w:proofErr w:type="gramStart"/>
            <w:r w:rsidRPr="00ED2134">
              <w:rPr>
                <w:rFonts w:ascii="Gill Sans MT" w:hAnsi="Gill Sans MT"/>
                <w:sz w:val="16"/>
                <w:szCs w:val="16"/>
              </w:rPr>
              <w:t>3)</w:t>
            </w:r>
            <w:r w:rsidRPr="00ED2134">
              <w:rPr>
                <w:rFonts w:ascii="Gill Sans MT" w:hAnsi="Gill Sans MT"/>
                <w:sz w:val="16"/>
                <w:szCs w:val="16"/>
                <w:vertAlign w:val="superscript"/>
              </w:rPr>
              <w:t>c</w:t>
            </w:r>
            <w:proofErr w:type="gramEnd"/>
          </w:p>
        </w:tc>
      </w:tr>
      <w:tr w:rsidR="00ED2134" w:rsidRPr="00ED2134" w14:paraId="62E2DC7E" w14:textId="77777777" w:rsidTr="00240067">
        <w:trPr>
          <w:trHeight w:val="281"/>
        </w:trPr>
        <w:tc>
          <w:tcPr>
            <w:tcW w:w="4988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3C439" w14:textId="77777777" w:rsidR="00240067" w:rsidRPr="00ED2134" w:rsidRDefault="00240067" w:rsidP="00965E11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ED2134">
              <w:rPr>
                <w:rFonts w:ascii="Gill Sans MT" w:hAnsi="Gill Sans MT"/>
                <w:b/>
                <w:sz w:val="16"/>
                <w:szCs w:val="16"/>
              </w:rPr>
              <w:t>MATCHED</w:t>
            </w:r>
            <w:r w:rsidRPr="00ED2134">
              <w:rPr>
                <w:rFonts w:ascii="Gill Sans MT" w:hAnsi="Gill Sans MT"/>
                <w:b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FBC8B9" w14:textId="77777777" w:rsidR="00240067" w:rsidRPr="00ED2134" w:rsidRDefault="00240067" w:rsidP="00965E11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05187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54663D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ED2134" w:rsidRPr="00ED2134" w14:paraId="290A8891" w14:textId="77777777" w:rsidTr="00240067">
        <w:trPr>
          <w:trHeight w:val="281"/>
        </w:trPr>
        <w:tc>
          <w:tcPr>
            <w:tcW w:w="177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31BFAA" w14:textId="77777777" w:rsidR="00240067" w:rsidRPr="00ED2134" w:rsidRDefault="00240067" w:rsidP="00965E11">
            <w:pPr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Patients, No.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92BA31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527</w:t>
            </w:r>
          </w:p>
        </w:tc>
        <w:tc>
          <w:tcPr>
            <w:tcW w:w="16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DD70B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B2FBAE7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527</w:t>
            </w:r>
          </w:p>
        </w:tc>
        <w:tc>
          <w:tcPr>
            <w:tcW w:w="17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21E11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4E8261B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ED2134" w:rsidRPr="00ED2134" w14:paraId="54C7099F" w14:textId="77777777" w:rsidTr="00240067">
        <w:trPr>
          <w:trHeight w:val="281"/>
        </w:trPr>
        <w:tc>
          <w:tcPr>
            <w:tcW w:w="4988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25EED8" w14:textId="3D4F1FA5" w:rsidR="00240067" w:rsidRPr="00ED2134" w:rsidRDefault="00240067" w:rsidP="00965E1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New T2</w:t>
            </w:r>
            <w:r w:rsidR="00E02BBC" w:rsidRPr="00ED2134">
              <w:rPr>
                <w:rFonts w:ascii="Gill Sans MT" w:hAnsi="Gill Sans MT"/>
                <w:sz w:val="16"/>
                <w:szCs w:val="16"/>
                <w:lang w:val="en-US"/>
              </w:rPr>
              <w:t>-</w:t>
            </w: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 xml:space="preserve">lesions, No. 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488D3B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17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5EC779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1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171D2D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</w:tr>
      <w:tr w:rsidR="00ED2134" w:rsidRPr="00ED2134" w14:paraId="0218F9EF" w14:textId="77777777" w:rsidTr="00240067">
        <w:trPr>
          <w:trHeight w:val="281"/>
        </w:trPr>
        <w:tc>
          <w:tcPr>
            <w:tcW w:w="654" w:type="dxa"/>
            <w:shd w:val="clear" w:color="auto" w:fill="auto"/>
            <w:vAlign w:val="center"/>
          </w:tcPr>
          <w:p w14:paraId="72C8F8C8" w14:textId="77777777" w:rsidR="00240067" w:rsidRPr="00ED2134" w:rsidRDefault="00240067" w:rsidP="00965E11">
            <w:pPr>
              <w:rPr>
                <w:rFonts w:ascii="Gill Sans MT" w:hAnsi="Gill Sans MT"/>
                <w:bCs/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shd w:val="clear" w:color="auto" w:fill="auto"/>
            <w:vAlign w:val="center"/>
          </w:tcPr>
          <w:p w14:paraId="22FCF4EA" w14:textId="77777777" w:rsidR="00240067" w:rsidRPr="00ED2134" w:rsidRDefault="00240067" w:rsidP="00965E1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ED2134">
              <w:rPr>
                <w:rFonts w:ascii="Gill Sans MT" w:hAnsi="Gill Sans MT"/>
                <w:bCs/>
                <w:sz w:val="16"/>
                <w:szCs w:val="16"/>
              </w:rPr>
              <w:t xml:space="preserve">0 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5D4C69FB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343</w:t>
            </w:r>
          </w:p>
        </w:tc>
        <w:tc>
          <w:tcPr>
            <w:tcW w:w="16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8AAC22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DFA680B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444</w:t>
            </w:r>
          </w:p>
        </w:tc>
        <w:tc>
          <w:tcPr>
            <w:tcW w:w="17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766A15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D0534F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ED2134" w:rsidRPr="00ED2134" w14:paraId="71D25D8A" w14:textId="77777777" w:rsidTr="00240067">
        <w:trPr>
          <w:trHeight w:val="281"/>
        </w:trPr>
        <w:tc>
          <w:tcPr>
            <w:tcW w:w="654" w:type="dxa"/>
            <w:shd w:val="clear" w:color="auto" w:fill="auto"/>
            <w:vAlign w:val="center"/>
          </w:tcPr>
          <w:p w14:paraId="1338FF99" w14:textId="77777777" w:rsidR="00240067" w:rsidRPr="00ED2134" w:rsidRDefault="00240067" w:rsidP="00965E11">
            <w:pPr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1118" w:type="dxa"/>
            <w:shd w:val="clear" w:color="auto" w:fill="auto"/>
            <w:vAlign w:val="center"/>
          </w:tcPr>
          <w:p w14:paraId="0CB245C9" w14:textId="77777777" w:rsidR="00240067" w:rsidRPr="00ED2134" w:rsidRDefault="00240067" w:rsidP="00965E1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ED2134">
              <w:rPr>
                <w:rFonts w:ascii="Gill Sans MT" w:hAnsi="Gill Sans MT"/>
                <w:bCs/>
                <w:sz w:val="16"/>
                <w:szCs w:val="16"/>
              </w:rPr>
              <w:t xml:space="preserve">1-2 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2E2BF927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96</w:t>
            </w:r>
          </w:p>
        </w:tc>
        <w:tc>
          <w:tcPr>
            <w:tcW w:w="16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020B6E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18.2% (14.9-21.5)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17D78FE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60</w:t>
            </w:r>
          </w:p>
        </w:tc>
        <w:tc>
          <w:tcPr>
            <w:tcW w:w="17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976FAE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11.4% (8.7-14.1)</w:t>
            </w:r>
          </w:p>
        </w:tc>
        <w:tc>
          <w:tcPr>
            <w:tcW w:w="1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A44406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  <w:vertAlign w:val="superscript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2.1 (1.5-2.</w:t>
            </w:r>
            <w:proofErr w:type="gramStart"/>
            <w:r w:rsidRPr="00ED2134">
              <w:rPr>
                <w:rFonts w:ascii="Gill Sans MT" w:hAnsi="Gill Sans MT"/>
                <w:sz w:val="16"/>
                <w:szCs w:val="16"/>
              </w:rPr>
              <w:t>9)</w:t>
            </w:r>
            <w:r w:rsidRPr="00ED2134">
              <w:rPr>
                <w:rFonts w:ascii="Gill Sans MT" w:hAnsi="Gill Sans MT"/>
                <w:sz w:val="16"/>
                <w:szCs w:val="16"/>
                <w:vertAlign w:val="superscript"/>
              </w:rPr>
              <w:t>c</w:t>
            </w:r>
            <w:proofErr w:type="gramEnd"/>
          </w:p>
        </w:tc>
      </w:tr>
      <w:tr w:rsidR="00ED2134" w:rsidRPr="00ED2134" w14:paraId="63D756C7" w14:textId="77777777" w:rsidTr="00240067">
        <w:trPr>
          <w:trHeight w:val="281"/>
        </w:trPr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5B5C4A" w14:textId="77777777" w:rsidR="00240067" w:rsidRPr="00ED2134" w:rsidRDefault="00240067" w:rsidP="00965E11">
            <w:pPr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F03EC1" w14:textId="77777777" w:rsidR="00240067" w:rsidRPr="00ED2134" w:rsidRDefault="00240067" w:rsidP="00965E1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ED2134">
              <w:rPr>
                <w:rFonts w:ascii="Gill Sans MT" w:hAnsi="Gill Sans MT"/>
                <w:bCs/>
                <w:sz w:val="16"/>
                <w:szCs w:val="16"/>
              </w:rPr>
              <w:t>≥ 3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A42A9B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88</w:t>
            </w:r>
          </w:p>
        </w:tc>
        <w:tc>
          <w:tcPr>
            <w:tcW w:w="16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37ADD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16.7% (13.5-19.9)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8D591D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23</w:t>
            </w:r>
          </w:p>
        </w:tc>
        <w:tc>
          <w:tcPr>
            <w:tcW w:w="17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0656E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4.4% (2.6-6.1)</w:t>
            </w:r>
          </w:p>
        </w:tc>
        <w:tc>
          <w:tcPr>
            <w:tcW w:w="17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601A22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  <w:vertAlign w:val="superscript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5.0 (3.1-8.</w:t>
            </w:r>
            <w:proofErr w:type="gramStart"/>
            <w:r w:rsidRPr="00ED2134">
              <w:rPr>
                <w:rFonts w:ascii="Gill Sans MT" w:hAnsi="Gill Sans MT"/>
                <w:sz w:val="16"/>
                <w:szCs w:val="16"/>
              </w:rPr>
              <w:t>0)</w:t>
            </w:r>
            <w:r w:rsidRPr="00ED2134">
              <w:rPr>
                <w:rFonts w:ascii="Gill Sans MT" w:hAnsi="Gill Sans MT"/>
                <w:sz w:val="16"/>
                <w:szCs w:val="16"/>
                <w:vertAlign w:val="superscript"/>
              </w:rPr>
              <w:t>c</w:t>
            </w:r>
            <w:proofErr w:type="gramEnd"/>
          </w:p>
        </w:tc>
      </w:tr>
      <w:tr w:rsidR="00ED2134" w:rsidRPr="00ED2134" w14:paraId="75D95EA0" w14:textId="77777777" w:rsidTr="00240067">
        <w:trPr>
          <w:trHeight w:val="281"/>
        </w:trPr>
        <w:tc>
          <w:tcPr>
            <w:tcW w:w="4988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60DF5" w14:textId="035B5B09" w:rsidR="00240067" w:rsidRPr="00ED2134" w:rsidRDefault="00240067" w:rsidP="00240067">
            <w:pPr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b/>
                <w:sz w:val="16"/>
                <w:szCs w:val="16"/>
              </w:rPr>
              <w:t>SENSITIVITY</w:t>
            </w:r>
            <w:r w:rsidR="001E48A1" w:rsidRPr="00ED2134">
              <w:rPr>
                <w:rFonts w:ascii="Gill Sans MT" w:hAnsi="Gill Sans MT"/>
                <w:b/>
                <w:sz w:val="16"/>
                <w:szCs w:val="16"/>
              </w:rPr>
              <w:t>: LESION COUNT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F25ADA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437F0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32A464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ED2134" w:rsidRPr="00ED2134" w14:paraId="7349484B" w14:textId="77777777" w:rsidTr="00044B5E">
        <w:trPr>
          <w:trHeight w:val="281"/>
        </w:trPr>
        <w:tc>
          <w:tcPr>
            <w:tcW w:w="177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30B28A" w14:textId="11C86AF3" w:rsidR="00240067" w:rsidRPr="00ED2134" w:rsidRDefault="00240067" w:rsidP="00965E1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Patients, No.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3DFC79" w14:textId="2E82A49C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470</w:t>
            </w:r>
          </w:p>
        </w:tc>
        <w:tc>
          <w:tcPr>
            <w:tcW w:w="16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B8B79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AF253E8" w14:textId="369F2EA0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470</w:t>
            </w:r>
          </w:p>
        </w:tc>
        <w:tc>
          <w:tcPr>
            <w:tcW w:w="17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9D8E6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C52E5DD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ED2134" w:rsidRPr="00ED2134" w14:paraId="6AA6803B" w14:textId="77777777" w:rsidTr="006E2C07">
        <w:trPr>
          <w:trHeight w:val="281"/>
        </w:trPr>
        <w:tc>
          <w:tcPr>
            <w:tcW w:w="1772" w:type="dxa"/>
            <w:gridSpan w:val="2"/>
            <w:shd w:val="clear" w:color="auto" w:fill="auto"/>
            <w:vAlign w:val="center"/>
          </w:tcPr>
          <w:p w14:paraId="3AA8EA21" w14:textId="1F7DCED7" w:rsidR="00240067" w:rsidRPr="00ED2134" w:rsidRDefault="00240067" w:rsidP="00965E1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New T2</w:t>
            </w:r>
            <w:r w:rsidR="00E02BBC" w:rsidRPr="00ED2134">
              <w:rPr>
                <w:rFonts w:ascii="Gill Sans MT" w:hAnsi="Gill Sans MT"/>
                <w:sz w:val="16"/>
                <w:szCs w:val="16"/>
                <w:lang w:val="en-US"/>
              </w:rPr>
              <w:t>-</w:t>
            </w: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lesions, No.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7D2AC582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6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E8150B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7C3AEA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7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ECD67C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ED24B7" w14:textId="77777777" w:rsidR="00240067" w:rsidRPr="00ED2134" w:rsidRDefault="00240067" w:rsidP="00965E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ED2134" w:rsidRPr="00ED2134" w14:paraId="4610E5F7" w14:textId="77777777" w:rsidTr="00240067">
        <w:trPr>
          <w:trHeight w:val="281"/>
        </w:trPr>
        <w:tc>
          <w:tcPr>
            <w:tcW w:w="654" w:type="dxa"/>
            <w:shd w:val="clear" w:color="auto" w:fill="auto"/>
            <w:vAlign w:val="center"/>
          </w:tcPr>
          <w:p w14:paraId="240EA49F" w14:textId="77777777" w:rsidR="00240067" w:rsidRPr="00ED2134" w:rsidRDefault="00240067" w:rsidP="00240067">
            <w:pPr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1118" w:type="dxa"/>
            <w:shd w:val="clear" w:color="auto" w:fill="auto"/>
            <w:vAlign w:val="center"/>
          </w:tcPr>
          <w:p w14:paraId="60CE2D12" w14:textId="480702F2" w:rsidR="00240067" w:rsidRPr="00ED2134" w:rsidRDefault="00240067" w:rsidP="00240067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ED2134">
              <w:rPr>
                <w:rFonts w:ascii="Gill Sans MT" w:hAnsi="Gill Sans MT"/>
                <w:bCs/>
                <w:sz w:val="16"/>
                <w:szCs w:val="16"/>
              </w:rPr>
              <w:t xml:space="preserve">0 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60A3E60D" w14:textId="59155349" w:rsidR="00240067" w:rsidRPr="00ED2134" w:rsidRDefault="00240067" w:rsidP="0024006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308</w:t>
            </w:r>
          </w:p>
        </w:tc>
        <w:tc>
          <w:tcPr>
            <w:tcW w:w="16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BD6AC0" w14:textId="77777777" w:rsidR="00240067" w:rsidRPr="00ED2134" w:rsidRDefault="00240067" w:rsidP="0024006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B4FC0D" w14:textId="1868E77D" w:rsidR="00240067" w:rsidRPr="00ED2134" w:rsidRDefault="00240067" w:rsidP="0024006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388</w:t>
            </w:r>
          </w:p>
        </w:tc>
        <w:tc>
          <w:tcPr>
            <w:tcW w:w="17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365051" w14:textId="77777777" w:rsidR="00240067" w:rsidRPr="00ED2134" w:rsidRDefault="00240067" w:rsidP="0024006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B42C36" w14:textId="77777777" w:rsidR="00240067" w:rsidRPr="00ED2134" w:rsidRDefault="00240067" w:rsidP="0024006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ED2134" w:rsidRPr="00ED2134" w14:paraId="2B3764D0" w14:textId="77777777" w:rsidTr="00240067">
        <w:trPr>
          <w:trHeight w:val="281"/>
        </w:trPr>
        <w:tc>
          <w:tcPr>
            <w:tcW w:w="654" w:type="dxa"/>
            <w:shd w:val="clear" w:color="auto" w:fill="auto"/>
            <w:vAlign w:val="center"/>
          </w:tcPr>
          <w:p w14:paraId="22428BF5" w14:textId="77777777" w:rsidR="00240067" w:rsidRPr="00ED2134" w:rsidRDefault="00240067" w:rsidP="00240067">
            <w:pPr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1118" w:type="dxa"/>
            <w:shd w:val="clear" w:color="auto" w:fill="auto"/>
            <w:vAlign w:val="center"/>
          </w:tcPr>
          <w:p w14:paraId="6DFFFD09" w14:textId="5008DB46" w:rsidR="00240067" w:rsidRPr="00ED2134" w:rsidRDefault="00240067" w:rsidP="00240067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ED2134">
              <w:rPr>
                <w:rFonts w:ascii="Gill Sans MT" w:hAnsi="Gill Sans MT"/>
                <w:bCs/>
                <w:sz w:val="16"/>
                <w:szCs w:val="16"/>
              </w:rPr>
              <w:t xml:space="preserve">1-2 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109B239B" w14:textId="15718FAA" w:rsidR="00240067" w:rsidRPr="00ED2134" w:rsidRDefault="00240067" w:rsidP="0024006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83</w:t>
            </w:r>
          </w:p>
        </w:tc>
        <w:tc>
          <w:tcPr>
            <w:tcW w:w="16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B1A2FD" w14:textId="410AAAD5" w:rsidR="00240067" w:rsidRPr="00ED2134" w:rsidRDefault="00240067" w:rsidP="0024006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17.7% (14.2-21.1)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C687CB" w14:textId="04AB5DF1" w:rsidR="00240067" w:rsidRPr="00ED2134" w:rsidRDefault="00240067" w:rsidP="0024006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57</w:t>
            </w:r>
          </w:p>
        </w:tc>
        <w:tc>
          <w:tcPr>
            <w:tcW w:w="17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546651" w14:textId="358BAC8E" w:rsidR="00240067" w:rsidRPr="00ED2134" w:rsidRDefault="00240067" w:rsidP="0024006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12.1% (9.2-15.1)</w:t>
            </w:r>
          </w:p>
        </w:tc>
        <w:tc>
          <w:tcPr>
            <w:tcW w:w="1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2E5F6BC" w14:textId="6467C43F" w:rsidR="00240067" w:rsidRPr="00ED2134" w:rsidRDefault="00240067" w:rsidP="00240067">
            <w:pPr>
              <w:jc w:val="center"/>
              <w:rPr>
                <w:rFonts w:ascii="Gill Sans MT" w:hAnsi="Gill Sans MT"/>
                <w:sz w:val="16"/>
                <w:szCs w:val="16"/>
                <w:vertAlign w:val="superscript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1.8 (1.3-2.</w:t>
            </w:r>
            <w:proofErr w:type="gramStart"/>
            <w:r w:rsidRPr="00ED2134">
              <w:rPr>
                <w:rFonts w:ascii="Gill Sans MT" w:hAnsi="Gill Sans MT"/>
                <w:sz w:val="16"/>
                <w:szCs w:val="16"/>
              </w:rPr>
              <w:t>7)</w:t>
            </w:r>
            <w:r w:rsidRPr="00ED2134">
              <w:rPr>
                <w:rFonts w:ascii="Gill Sans MT" w:hAnsi="Gill Sans MT"/>
                <w:sz w:val="16"/>
                <w:szCs w:val="16"/>
                <w:vertAlign w:val="superscript"/>
              </w:rPr>
              <w:t>c</w:t>
            </w:r>
            <w:proofErr w:type="gramEnd"/>
          </w:p>
        </w:tc>
      </w:tr>
      <w:tr w:rsidR="00ED2134" w:rsidRPr="00ED2134" w14:paraId="719723E2" w14:textId="77777777" w:rsidTr="001E48A1">
        <w:trPr>
          <w:trHeight w:val="281"/>
        </w:trPr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FDC2E0" w14:textId="77777777" w:rsidR="00240067" w:rsidRPr="00ED2134" w:rsidRDefault="00240067" w:rsidP="00240067">
            <w:pPr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29E9B6" w14:textId="7ED0F2B4" w:rsidR="00240067" w:rsidRPr="00ED2134" w:rsidRDefault="00240067" w:rsidP="00240067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ED2134">
              <w:rPr>
                <w:rFonts w:ascii="Gill Sans MT" w:hAnsi="Gill Sans MT"/>
                <w:bCs/>
                <w:sz w:val="16"/>
                <w:szCs w:val="16"/>
              </w:rPr>
              <w:t>≥ 3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F7B8E5" w14:textId="4B21BA6E" w:rsidR="00240067" w:rsidRPr="00ED2134" w:rsidRDefault="00240067" w:rsidP="0024006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79</w:t>
            </w:r>
          </w:p>
        </w:tc>
        <w:tc>
          <w:tcPr>
            <w:tcW w:w="16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CF17F" w14:textId="2A8D83FE" w:rsidR="00240067" w:rsidRPr="00ED2134" w:rsidRDefault="00240067" w:rsidP="0024006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16.8% (13.4-20.2)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4979D8" w14:textId="7BF8F5B7" w:rsidR="00240067" w:rsidRPr="00ED2134" w:rsidRDefault="00240067" w:rsidP="0024006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25</w:t>
            </w:r>
          </w:p>
        </w:tc>
        <w:tc>
          <w:tcPr>
            <w:tcW w:w="17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40BBD" w14:textId="3B0CB8A6" w:rsidR="00240067" w:rsidRPr="00ED2134" w:rsidRDefault="00240067" w:rsidP="0024006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5.3% (3.3-7.3)</w:t>
            </w:r>
          </w:p>
        </w:tc>
        <w:tc>
          <w:tcPr>
            <w:tcW w:w="17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D33B4E" w14:textId="4CDB8B3E" w:rsidR="00240067" w:rsidRPr="00ED2134" w:rsidRDefault="00240067" w:rsidP="0024006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4.0 (2.5-6.</w:t>
            </w:r>
            <w:proofErr w:type="gramStart"/>
            <w:r w:rsidRPr="00ED2134">
              <w:rPr>
                <w:rFonts w:ascii="Gill Sans MT" w:hAnsi="Gill Sans MT"/>
                <w:sz w:val="16"/>
                <w:szCs w:val="16"/>
              </w:rPr>
              <w:t>4)</w:t>
            </w:r>
            <w:r w:rsidRPr="00ED2134">
              <w:rPr>
                <w:rFonts w:ascii="Gill Sans MT" w:hAnsi="Gill Sans MT"/>
                <w:sz w:val="16"/>
                <w:szCs w:val="16"/>
                <w:vertAlign w:val="superscript"/>
              </w:rPr>
              <w:t>c</w:t>
            </w:r>
            <w:proofErr w:type="gramEnd"/>
          </w:p>
        </w:tc>
      </w:tr>
      <w:tr w:rsidR="00ED2134" w:rsidRPr="00ED2134" w14:paraId="7E05EFB5" w14:textId="77777777" w:rsidTr="001E48A1">
        <w:trPr>
          <w:trHeight w:val="281"/>
        </w:trPr>
        <w:tc>
          <w:tcPr>
            <w:tcW w:w="4988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02DDB" w14:textId="14BB508C" w:rsidR="001E48A1" w:rsidRPr="00ED2134" w:rsidRDefault="001E48A1" w:rsidP="001E48A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b/>
                <w:sz w:val="16"/>
                <w:szCs w:val="16"/>
                <w:lang w:val="en-US"/>
              </w:rPr>
              <w:t>SENSITIVITY: NEW TREATMENT EFFICACY AND TIME TO NEW TREATMENT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BBF1F7" w14:textId="77777777" w:rsidR="001E48A1" w:rsidRPr="00ED2134" w:rsidRDefault="001E48A1" w:rsidP="00240067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E6E8B" w14:textId="77777777" w:rsidR="001E48A1" w:rsidRPr="00ED2134" w:rsidRDefault="001E48A1" w:rsidP="00240067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238DDB" w14:textId="77777777" w:rsidR="001E48A1" w:rsidRPr="00ED2134" w:rsidRDefault="001E48A1" w:rsidP="00240067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</w:tr>
      <w:tr w:rsidR="00ED2134" w:rsidRPr="00ED2134" w14:paraId="480DEC7E" w14:textId="77777777" w:rsidTr="0073203F">
        <w:trPr>
          <w:trHeight w:val="281"/>
        </w:trPr>
        <w:tc>
          <w:tcPr>
            <w:tcW w:w="177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32B330" w14:textId="0E4140CA" w:rsidR="001E48A1" w:rsidRPr="00ED2134" w:rsidRDefault="001E48A1" w:rsidP="001E48A1">
            <w:pPr>
              <w:rPr>
                <w:rFonts w:ascii="Gill Sans MT" w:hAnsi="Gill Sans MT"/>
                <w:bCs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Patients, No.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113065" w14:textId="223A9E75" w:rsidR="001E48A1" w:rsidRPr="00ED2134" w:rsidRDefault="001E48A1" w:rsidP="001E48A1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424</w:t>
            </w:r>
          </w:p>
        </w:tc>
        <w:tc>
          <w:tcPr>
            <w:tcW w:w="16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A8B8D" w14:textId="77777777" w:rsidR="001E48A1" w:rsidRPr="00ED2134" w:rsidRDefault="001E48A1" w:rsidP="001E48A1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9487989" w14:textId="1019E614" w:rsidR="001E48A1" w:rsidRPr="00ED2134" w:rsidRDefault="001E48A1" w:rsidP="001E48A1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</w:rPr>
              <w:t>424</w:t>
            </w:r>
          </w:p>
        </w:tc>
        <w:tc>
          <w:tcPr>
            <w:tcW w:w="17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B6A64" w14:textId="77777777" w:rsidR="001E48A1" w:rsidRPr="00ED2134" w:rsidRDefault="001E48A1" w:rsidP="001E48A1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FDD4E33" w14:textId="77777777" w:rsidR="001E48A1" w:rsidRPr="00ED2134" w:rsidRDefault="001E48A1" w:rsidP="001E48A1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</w:tr>
      <w:tr w:rsidR="00ED2134" w:rsidRPr="00ED2134" w14:paraId="4EC86EA1" w14:textId="77777777" w:rsidTr="005E53FC">
        <w:trPr>
          <w:trHeight w:val="281"/>
        </w:trPr>
        <w:tc>
          <w:tcPr>
            <w:tcW w:w="1772" w:type="dxa"/>
            <w:gridSpan w:val="2"/>
            <w:shd w:val="clear" w:color="auto" w:fill="auto"/>
            <w:vAlign w:val="center"/>
          </w:tcPr>
          <w:p w14:paraId="03B2B3BF" w14:textId="2D7E8FC8" w:rsidR="001E48A1" w:rsidRPr="00ED2134" w:rsidRDefault="001E48A1" w:rsidP="001E48A1">
            <w:pPr>
              <w:rPr>
                <w:rFonts w:ascii="Gill Sans MT" w:hAnsi="Gill Sans MT"/>
                <w:bCs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New T2-lesions, No.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79A64687" w14:textId="77777777" w:rsidR="001E48A1" w:rsidRPr="00ED2134" w:rsidRDefault="001E48A1" w:rsidP="001E48A1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16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ECA652" w14:textId="77777777" w:rsidR="001E48A1" w:rsidRPr="00ED2134" w:rsidRDefault="001E48A1" w:rsidP="001E48A1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B58C9A" w14:textId="77777777" w:rsidR="001E48A1" w:rsidRPr="00ED2134" w:rsidRDefault="001E48A1" w:rsidP="001E48A1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17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DFD0AD" w14:textId="77777777" w:rsidR="001E48A1" w:rsidRPr="00ED2134" w:rsidRDefault="001E48A1" w:rsidP="001E48A1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1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5569CC" w14:textId="77777777" w:rsidR="001E48A1" w:rsidRPr="00ED2134" w:rsidRDefault="001E48A1" w:rsidP="001E48A1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</w:tr>
      <w:tr w:rsidR="00ED2134" w:rsidRPr="00ED2134" w14:paraId="2EC20A26" w14:textId="77777777" w:rsidTr="001E48A1">
        <w:trPr>
          <w:trHeight w:val="281"/>
        </w:trPr>
        <w:tc>
          <w:tcPr>
            <w:tcW w:w="654" w:type="dxa"/>
            <w:shd w:val="clear" w:color="auto" w:fill="auto"/>
            <w:vAlign w:val="center"/>
          </w:tcPr>
          <w:p w14:paraId="382918C0" w14:textId="77777777" w:rsidR="001E48A1" w:rsidRPr="00ED2134" w:rsidRDefault="001E48A1" w:rsidP="001E48A1">
            <w:pPr>
              <w:rPr>
                <w:rFonts w:ascii="Gill Sans MT" w:hAnsi="Gill Sans MT"/>
                <w:bCs/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shd w:val="clear" w:color="auto" w:fill="auto"/>
            <w:vAlign w:val="center"/>
          </w:tcPr>
          <w:p w14:paraId="1BA751BF" w14:textId="4CFA3A25" w:rsidR="001E48A1" w:rsidRPr="00ED2134" w:rsidRDefault="001E48A1" w:rsidP="001E48A1">
            <w:pPr>
              <w:rPr>
                <w:rFonts w:ascii="Gill Sans MT" w:hAnsi="Gill Sans MT"/>
                <w:bCs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bCs/>
                <w:sz w:val="16"/>
                <w:szCs w:val="16"/>
              </w:rPr>
              <w:t xml:space="preserve">0 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7CF7D79D" w14:textId="3C71CB49" w:rsidR="001E48A1" w:rsidRPr="00ED2134" w:rsidRDefault="001E48A1" w:rsidP="001E48A1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288</w:t>
            </w:r>
          </w:p>
        </w:tc>
        <w:tc>
          <w:tcPr>
            <w:tcW w:w="16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1789F6" w14:textId="28D9E059" w:rsidR="001E48A1" w:rsidRPr="00ED2134" w:rsidRDefault="001E48A1" w:rsidP="001E48A1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1479CF" w14:textId="1896D268" w:rsidR="001E48A1" w:rsidRPr="00ED2134" w:rsidRDefault="001E48A1" w:rsidP="001E48A1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355</w:t>
            </w:r>
          </w:p>
        </w:tc>
        <w:tc>
          <w:tcPr>
            <w:tcW w:w="17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91D310" w14:textId="49808C20" w:rsidR="001E48A1" w:rsidRPr="00ED2134" w:rsidRDefault="001E48A1" w:rsidP="001E48A1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1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5AF6FD" w14:textId="77777777" w:rsidR="001E48A1" w:rsidRPr="00ED2134" w:rsidRDefault="001E48A1" w:rsidP="001E48A1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</w:tr>
      <w:tr w:rsidR="00ED2134" w:rsidRPr="00ED2134" w14:paraId="4E589460" w14:textId="77777777" w:rsidTr="001E48A1">
        <w:trPr>
          <w:trHeight w:val="281"/>
        </w:trPr>
        <w:tc>
          <w:tcPr>
            <w:tcW w:w="654" w:type="dxa"/>
            <w:shd w:val="clear" w:color="auto" w:fill="auto"/>
            <w:vAlign w:val="center"/>
          </w:tcPr>
          <w:p w14:paraId="240D3BDC" w14:textId="77777777" w:rsidR="001E48A1" w:rsidRPr="00ED2134" w:rsidRDefault="001E48A1" w:rsidP="001E48A1">
            <w:pPr>
              <w:rPr>
                <w:rFonts w:ascii="Gill Sans MT" w:hAnsi="Gill Sans MT"/>
                <w:bCs/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shd w:val="clear" w:color="auto" w:fill="auto"/>
            <w:vAlign w:val="center"/>
          </w:tcPr>
          <w:p w14:paraId="2ABE35AC" w14:textId="369585F8" w:rsidR="001E48A1" w:rsidRPr="00ED2134" w:rsidRDefault="001E48A1" w:rsidP="001E48A1">
            <w:pPr>
              <w:rPr>
                <w:rFonts w:ascii="Gill Sans MT" w:hAnsi="Gill Sans MT"/>
                <w:bCs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bCs/>
                <w:sz w:val="16"/>
                <w:szCs w:val="16"/>
              </w:rPr>
              <w:t xml:space="preserve">1-2 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5E1DDDA7" w14:textId="689638B8" w:rsidR="001E48A1" w:rsidRPr="00ED2134" w:rsidRDefault="001E48A1" w:rsidP="001E48A1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72</w:t>
            </w:r>
          </w:p>
        </w:tc>
        <w:tc>
          <w:tcPr>
            <w:tcW w:w="16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CD2529" w14:textId="20FCCB7B" w:rsidR="001E48A1" w:rsidRPr="00ED2134" w:rsidRDefault="001E48A1" w:rsidP="001E48A1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17.0% (13.4-20.6)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B177966" w14:textId="7D96B1E9" w:rsidR="001E48A1" w:rsidRPr="00ED2134" w:rsidRDefault="001E48A1" w:rsidP="001E48A1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50</w:t>
            </w:r>
          </w:p>
        </w:tc>
        <w:tc>
          <w:tcPr>
            <w:tcW w:w="17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992048" w14:textId="00E58516" w:rsidR="001E48A1" w:rsidRPr="00ED2134" w:rsidRDefault="001E48A1" w:rsidP="001E48A1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11.8% (8.7-14.9)</w:t>
            </w:r>
          </w:p>
        </w:tc>
        <w:tc>
          <w:tcPr>
            <w:tcW w:w="1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786F74" w14:textId="45EE97E8" w:rsidR="001E48A1" w:rsidRPr="00ED2134" w:rsidRDefault="001E48A1" w:rsidP="001E48A1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 xml:space="preserve">1.8 (1.2-2.6), </w:t>
            </w:r>
            <w:r w:rsidRPr="00ED2134">
              <w:rPr>
                <w:rFonts w:ascii="Gill Sans MT" w:hAnsi="Gill Sans MT"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= 0.004</w:t>
            </w:r>
          </w:p>
        </w:tc>
      </w:tr>
      <w:tr w:rsidR="00ED2134" w:rsidRPr="00ED2134" w14:paraId="08E923F6" w14:textId="77777777" w:rsidTr="001E48A1">
        <w:trPr>
          <w:trHeight w:val="281"/>
        </w:trPr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50ED81" w14:textId="77777777" w:rsidR="001E48A1" w:rsidRPr="00ED2134" w:rsidRDefault="001E48A1" w:rsidP="001E48A1">
            <w:pPr>
              <w:rPr>
                <w:rFonts w:ascii="Gill Sans MT" w:hAnsi="Gill Sans MT"/>
                <w:bCs/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B44FDE" w14:textId="21413D7B" w:rsidR="001E48A1" w:rsidRPr="00ED2134" w:rsidRDefault="001E48A1" w:rsidP="001E48A1">
            <w:pPr>
              <w:rPr>
                <w:rFonts w:ascii="Gill Sans MT" w:hAnsi="Gill Sans MT"/>
                <w:bCs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bCs/>
                <w:sz w:val="16"/>
                <w:szCs w:val="16"/>
              </w:rPr>
              <w:t>≥ 3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68E7F7" w14:textId="4B2485D3" w:rsidR="001E48A1" w:rsidRPr="00ED2134" w:rsidRDefault="001E48A1" w:rsidP="001E48A1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64</w:t>
            </w:r>
          </w:p>
        </w:tc>
        <w:tc>
          <w:tcPr>
            <w:tcW w:w="16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7D348" w14:textId="10A0B5D7" w:rsidR="001E48A1" w:rsidRPr="00ED2134" w:rsidRDefault="001E48A1" w:rsidP="001E48A1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15.1% (11.7-18.5)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91685F" w14:textId="03BC8CAB" w:rsidR="001E48A1" w:rsidRPr="00ED2134" w:rsidRDefault="001E48A1" w:rsidP="001E48A1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19</w:t>
            </w:r>
          </w:p>
        </w:tc>
        <w:tc>
          <w:tcPr>
            <w:tcW w:w="17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DB7B0" w14:textId="19B346C3" w:rsidR="001E48A1" w:rsidRPr="00ED2134" w:rsidRDefault="001E48A1" w:rsidP="001E48A1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4.5% (2.5-6.5)</w:t>
            </w:r>
          </w:p>
        </w:tc>
        <w:tc>
          <w:tcPr>
            <w:tcW w:w="17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5CB71A" w14:textId="5B83BE22" w:rsidR="001E48A1" w:rsidRPr="00ED2134" w:rsidRDefault="001E48A1" w:rsidP="001E48A1">
            <w:pPr>
              <w:jc w:val="center"/>
              <w:rPr>
                <w:rFonts w:ascii="Gill Sans MT" w:hAnsi="Gill Sans MT"/>
                <w:sz w:val="16"/>
                <w:szCs w:val="16"/>
                <w:vertAlign w:val="superscript"/>
                <w:lang w:val="en-US"/>
              </w:rPr>
            </w:pPr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4.2 (2.4-7.</w:t>
            </w:r>
            <w:proofErr w:type="gramStart"/>
            <w:r w:rsidRPr="00ED2134">
              <w:rPr>
                <w:rFonts w:ascii="Gill Sans MT" w:hAnsi="Gill Sans MT"/>
                <w:sz w:val="16"/>
                <w:szCs w:val="16"/>
                <w:lang w:val="en-US"/>
              </w:rPr>
              <w:t>1)</w:t>
            </w:r>
            <w:r w:rsidRPr="00ED2134">
              <w:rPr>
                <w:rFonts w:ascii="Gill Sans MT" w:hAnsi="Gill Sans MT"/>
                <w:sz w:val="16"/>
                <w:szCs w:val="16"/>
                <w:vertAlign w:val="superscript"/>
                <w:lang w:val="en-US"/>
              </w:rPr>
              <w:t>c</w:t>
            </w:r>
            <w:proofErr w:type="gramEnd"/>
          </w:p>
        </w:tc>
      </w:tr>
    </w:tbl>
    <w:p w14:paraId="5728F49F" w14:textId="77777777" w:rsidR="00240067" w:rsidRPr="00ED2134" w:rsidRDefault="00240067" w:rsidP="00240067">
      <w:pPr>
        <w:spacing w:after="0" w:line="240" w:lineRule="auto"/>
        <w:rPr>
          <w:rFonts w:ascii="Gill Sans MT" w:hAnsi="Gill Sans MT"/>
          <w:bCs/>
          <w:sz w:val="16"/>
          <w:szCs w:val="16"/>
          <w:lang w:val="en-US"/>
        </w:rPr>
      </w:pPr>
      <w:r w:rsidRPr="00ED2134">
        <w:rPr>
          <w:rFonts w:ascii="Gill Sans MT" w:hAnsi="Gill Sans MT"/>
          <w:bCs/>
          <w:sz w:val="16"/>
          <w:szCs w:val="16"/>
          <w:vertAlign w:val="superscript"/>
          <w:lang w:val="en-US"/>
        </w:rPr>
        <w:t>a</w:t>
      </w:r>
      <w:r w:rsidRPr="00ED2134">
        <w:rPr>
          <w:rFonts w:ascii="Gill Sans MT" w:hAnsi="Gill Sans MT"/>
          <w:bCs/>
          <w:sz w:val="16"/>
          <w:szCs w:val="16"/>
          <w:lang w:val="en-US"/>
        </w:rPr>
        <w:t xml:space="preserve"> Predictions from the multinominal logistic regression, see method section.</w:t>
      </w:r>
    </w:p>
    <w:p w14:paraId="593D59EB" w14:textId="38C76AEE" w:rsidR="00240067" w:rsidRPr="00ED2134" w:rsidRDefault="00240067" w:rsidP="00240067">
      <w:pPr>
        <w:spacing w:after="0" w:line="240" w:lineRule="auto"/>
        <w:rPr>
          <w:rFonts w:ascii="Gill Sans MT" w:hAnsi="Gill Sans MT"/>
          <w:bCs/>
          <w:sz w:val="16"/>
          <w:szCs w:val="16"/>
          <w:lang w:val="en-US"/>
        </w:rPr>
      </w:pPr>
      <w:r w:rsidRPr="00ED2134">
        <w:rPr>
          <w:rFonts w:ascii="Gill Sans MT" w:hAnsi="Gill Sans MT"/>
          <w:bCs/>
          <w:sz w:val="16"/>
          <w:szCs w:val="16"/>
          <w:vertAlign w:val="superscript"/>
          <w:lang w:val="en-US"/>
        </w:rPr>
        <w:t>b</w:t>
      </w:r>
      <w:r w:rsidRPr="00ED2134">
        <w:rPr>
          <w:rFonts w:ascii="Gill Sans MT" w:hAnsi="Gill Sans MT"/>
          <w:bCs/>
          <w:sz w:val="16"/>
          <w:szCs w:val="16"/>
          <w:lang w:val="en-US"/>
        </w:rPr>
        <w:t xml:space="preserve"> Fingolimod vs </w:t>
      </w:r>
      <w:r w:rsidR="00BD6A18" w:rsidRPr="00ED2134">
        <w:rPr>
          <w:rFonts w:ascii="Gill Sans MT" w:hAnsi="Gill Sans MT"/>
          <w:bCs/>
          <w:sz w:val="16"/>
          <w:szCs w:val="16"/>
          <w:lang w:val="en-US"/>
        </w:rPr>
        <w:t>d</w:t>
      </w:r>
      <w:r w:rsidRPr="00ED2134">
        <w:rPr>
          <w:rFonts w:ascii="Gill Sans MT" w:hAnsi="Gill Sans MT"/>
          <w:bCs/>
          <w:sz w:val="16"/>
          <w:szCs w:val="16"/>
          <w:lang w:val="en-US"/>
        </w:rPr>
        <w:t xml:space="preserve">imethyl </w:t>
      </w:r>
      <w:r w:rsidR="00BD6A18" w:rsidRPr="00ED2134">
        <w:rPr>
          <w:rFonts w:ascii="Gill Sans MT" w:hAnsi="Gill Sans MT"/>
          <w:bCs/>
          <w:sz w:val="16"/>
          <w:szCs w:val="16"/>
          <w:lang w:val="en-US"/>
        </w:rPr>
        <w:t>f</w:t>
      </w:r>
      <w:r w:rsidRPr="00ED2134">
        <w:rPr>
          <w:rFonts w:ascii="Gill Sans MT" w:hAnsi="Gill Sans MT"/>
          <w:bCs/>
          <w:sz w:val="16"/>
          <w:szCs w:val="16"/>
          <w:lang w:val="en-US"/>
        </w:rPr>
        <w:t>umarate</w:t>
      </w:r>
      <w:r w:rsidR="00E02BBC" w:rsidRPr="00ED2134">
        <w:rPr>
          <w:rFonts w:ascii="Gill Sans MT" w:hAnsi="Gill Sans MT"/>
          <w:bCs/>
          <w:sz w:val="16"/>
          <w:szCs w:val="16"/>
          <w:lang w:val="en-US"/>
        </w:rPr>
        <w:t>.</w:t>
      </w:r>
    </w:p>
    <w:p w14:paraId="21AF6444" w14:textId="77777777" w:rsidR="00240067" w:rsidRPr="00ED2134" w:rsidRDefault="00240067" w:rsidP="00240067">
      <w:pPr>
        <w:spacing w:after="0" w:line="240" w:lineRule="auto"/>
        <w:rPr>
          <w:rFonts w:ascii="Gill Sans MT" w:hAnsi="Gill Sans MT"/>
          <w:bCs/>
          <w:sz w:val="16"/>
          <w:szCs w:val="16"/>
          <w:lang w:val="en-US"/>
        </w:rPr>
      </w:pPr>
      <w:r w:rsidRPr="00ED2134">
        <w:rPr>
          <w:rFonts w:ascii="Gill Sans MT" w:hAnsi="Gill Sans MT"/>
          <w:bCs/>
          <w:sz w:val="16"/>
          <w:szCs w:val="16"/>
          <w:vertAlign w:val="superscript"/>
          <w:lang w:val="en-US"/>
        </w:rPr>
        <w:t xml:space="preserve">c </w:t>
      </w:r>
      <w:r w:rsidRPr="00ED2134">
        <w:rPr>
          <w:rFonts w:ascii="Gill Sans MT" w:hAnsi="Gill Sans MT"/>
          <w:bCs/>
          <w:i/>
          <w:iCs/>
          <w:sz w:val="16"/>
          <w:szCs w:val="16"/>
          <w:lang w:val="en-US"/>
        </w:rPr>
        <w:t>P</w:t>
      </w:r>
      <w:r w:rsidRPr="00ED2134">
        <w:rPr>
          <w:rFonts w:ascii="Gill Sans MT" w:hAnsi="Gill Sans MT"/>
          <w:bCs/>
          <w:sz w:val="16"/>
          <w:szCs w:val="16"/>
          <w:lang w:val="en-US"/>
        </w:rPr>
        <w:t xml:space="preserve"> &lt;.001</w:t>
      </w:r>
    </w:p>
    <w:p w14:paraId="60A63AA6" w14:textId="0533B71D" w:rsidR="00240067" w:rsidRPr="00ED2134" w:rsidRDefault="00240067" w:rsidP="00240067">
      <w:pPr>
        <w:spacing w:after="0" w:line="240" w:lineRule="auto"/>
        <w:rPr>
          <w:rFonts w:ascii="Gill Sans MT" w:hAnsi="Gill Sans MT"/>
          <w:bCs/>
          <w:sz w:val="16"/>
          <w:szCs w:val="16"/>
          <w:lang w:val="en-US"/>
        </w:rPr>
      </w:pPr>
      <w:r w:rsidRPr="00ED2134">
        <w:rPr>
          <w:rFonts w:ascii="Gill Sans MT" w:hAnsi="Gill Sans MT"/>
          <w:bCs/>
          <w:sz w:val="16"/>
          <w:szCs w:val="16"/>
          <w:vertAlign w:val="superscript"/>
          <w:lang w:val="en-US"/>
        </w:rPr>
        <w:t xml:space="preserve">d </w:t>
      </w:r>
      <w:r w:rsidRPr="00ED2134">
        <w:rPr>
          <w:rFonts w:ascii="Gill Sans MT" w:hAnsi="Gill Sans MT"/>
          <w:bCs/>
          <w:sz w:val="16"/>
          <w:szCs w:val="16"/>
          <w:lang w:val="en-US"/>
        </w:rPr>
        <w:t xml:space="preserve">Propensity score matched based on </w:t>
      </w:r>
      <w:bookmarkStart w:id="1" w:name="_Hlk127348857"/>
      <w:r w:rsidRPr="00ED2134">
        <w:rPr>
          <w:rFonts w:ascii="Gill Sans MT" w:hAnsi="Gill Sans MT"/>
          <w:bCs/>
          <w:sz w:val="16"/>
          <w:szCs w:val="16"/>
          <w:lang w:val="en-US"/>
        </w:rPr>
        <w:t xml:space="preserve">age, sex, </w:t>
      </w:r>
      <w:r w:rsidR="00566534" w:rsidRPr="00ED2134">
        <w:rPr>
          <w:rFonts w:ascii="Gill Sans MT" w:hAnsi="Gill Sans MT"/>
          <w:bCs/>
          <w:sz w:val="16"/>
          <w:szCs w:val="16"/>
          <w:lang w:val="en-US"/>
        </w:rPr>
        <w:t>E</w:t>
      </w:r>
      <w:r w:rsidR="00BD6A18" w:rsidRPr="00ED2134">
        <w:rPr>
          <w:rFonts w:ascii="Gill Sans MT" w:hAnsi="Gill Sans MT"/>
          <w:bCs/>
          <w:sz w:val="16"/>
          <w:szCs w:val="16"/>
          <w:lang w:val="en-US"/>
        </w:rPr>
        <w:t xml:space="preserve">xpanded </w:t>
      </w:r>
      <w:r w:rsidR="00566534" w:rsidRPr="00ED2134">
        <w:rPr>
          <w:rFonts w:ascii="Gill Sans MT" w:hAnsi="Gill Sans MT"/>
          <w:bCs/>
          <w:sz w:val="16"/>
          <w:szCs w:val="16"/>
          <w:lang w:val="en-US"/>
        </w:rPr>
        <w:t>D</w:t>
      </w:r>
      <w:r w:rsidR="00BD6A18" w:rsidRPr="00ED2134">
        <w:rPr>
          <w:rFonts w:ascii="Gill Sans MT" w:hAnsi="Gill Sans MT"/>
          <w:bCs/>
          <w:sz w:val="16"/>
          <w:szCs w:val="16"/>
          <w:lang w:val="en-US"/>
        </w:rPr>
        <w:t xml:space="preserve">isability </w:t>
      </w:r>
      <w:r w:rsidR="00566534" w:rsidRPr="00ED2134">
        <w:rPr>
          <w:rFonts w:ascii="Gill Sans MT" w:hAnsi="Gill Sans MT"/>
          <w:bCs/>
          <w:sz w:val="16"/>
          <w:szCs w:val="16"/>
          <w:lang w:val="en-US"/>
        </w:rPr>
        <w:t>S</w:t>
      </w:r>
      <w:r w:rsidR="00BD6A18" w:rsidRPr="00ED2134">
        <w:rPr>
          <w:rFonts w:ascii="Gill Sans MT" w:hAnsi="Gill Sans MT"/>
          <w:bCs/>
          <w:sz w:val="16"/>
          <w:szCs w:val="16"/>
          <w:lang w:val="en-US"/>
        </w:rPr>
        <w:t xml:space="preserve">tatus </w:t>
      </w:r>
      <w:r w:rsidR="00566534" w:rsidRPr="00ED2134">
        <w:rPr>
          <w:rFonts w:ascii="Gill Sans MT" w:hAnsi="Gill Sans MT"/>
          <w:bCs/>
          <w:sz w:val="16"/>
          <w:szCs w:val="16"/>
          <w:lang w:val="en-US"/>
        </w:rPr>
        <w:t>S</w:t>
      </w:r>
      <w:r w:rsidR="00BD6A18" w:rsidRPr="00ED2134">
        <w:rPr>
          <w:rFonts w:ascii="Gill Sans MT" w:hAnsi="Gill Sans MT"/>
          <w:bCs/>
          <w:sz w:val="16"/>
          <w:szCs w:val="16"/>
          <w:lang w:val="en-US"/>
        </w:rPr>
        <w:t>cale</w:t>
      </w:r>
      <w:r w:rsidRPr="00ED2134">
        <w:rPr>
          <w:rFonts w:ascii="Gill Sans MT" w:hAnsi="Gill Sans MT"/>
          <w:bCs/>
          <w:sz w:val="16"/>
          <w:szCs w:val="16"/>
          <w:lang w:val="en-US"/>
        </w:rPr>
        <w:t xml:space="preserve">, number of new T2-lesions on pre-MRI, cause for termination of treatment, treatment duration, number of relapses </w:t>
      </w:r>
      <w:r w:rsidR="00E02BBC" w:rsidRPr="00ED2134">
        <w:rPr>
          <w:rFonts w:ascii="Gill Sans MT" w:hAnsi="Gill Sans MT"/>
          <w:bCs/>
          <w:sz w:val="16"/>
          <w:szCs w:val="16"/>
          <w:lang w:val="en-US"/>
        </w:rPr>
        <w:t xml:space="preserve">the </w:t>
      </w:r>
      <w:r w:rsidRPr="00ED2134">
        <w:rPr>
          <w:rFonts w:ascii="Gill Sans MT" w:hAnsi="Gill Sans MT"/>
          <w:bCs/>
          <w:sz w:val="16"/>
          <w:szCs w:val="16"/>
          <w:lang w:val="en-US"/>
        </w:rPr>
        <w:t>past year and an interaction between age and sex</w:t>
      </w:r>
      <w:bookmarkEnd w:id="1"/>
      <w:r w:rsidR="00E02BBC" w:rsidRPr="00ED2134">
        <w:rPr>
          <w:rFonts w:ascii="Gill Sans MT" w:hAnsi="Gill Sans MT"/>
          <w:bCs/>
          <w:sz w:val="16"/>
          <w:szCs w:val="16"/>
          <w:lang w:val="en-US"/>
        </w:rPr>
        <w:t>.</w:t>
      </w:r>
    </w:p>
    <w:p w14:paraId="11E4C889" w14:textId="62C02795" w:rsidR="00240067" w:rsidRPr="00ED2134" w:rsidRDefault="00240067" w:rsidP="00240067">
      <w:pPr>
        <w:spacing w:after="0" w:line="240" w:lineRule="auto"/>
        <w:rPr>
          <w:rFonts w:ascii="Gill Sans MT" w:hAnsi="Gill Sans MT"/>
          <w:bCs/>
          <w:sz w:val="16"/>
          <w:szCs w:val="16"/>
          <w:lang w:val="en-US"/>
        </w:rPr>
      </w:pPr>
    </w:p>
    <w:p w14:paraId="6424EA1D" w14:textId="77777777" w:rsidR="00240067" w:rsidRPr="00ED2134" w:rsidRDefault="00240067" w:rsidP="00240067">
      <w:pPr>
        <w:rPr>
          <w:rFonts w:ascii="Gill Sans MT" w:hAnsi="Gill Sans MT"/>
          <w:bCs/>
          <w:sz w:val="16"/>
          <w:szCs w:val="16"/>
          <w:lang w:val="en-US"/>
        </w:rPr>
      </w:pPr>
    </w:p>
    <w:p w14:paraId="77364561" w14:textId="77777777" w:rsidR="00240067" w:rsidRPr="00ED2134" w:rsidRDefault="00240067" w:rsidP="00240067">
      <w:pPr>
        <w:rPr>
          <w:rFonts w:ascii="Gill Sans MT" w:hAnsi="Gill Sans MT"/>
          <w:sz w:val="16"/>
          <w:szCs w:val="16"/>
          <w:lang w:val="en-US"/>
        </w:rPr>
      </w:pPr>
      <w:r w:rsidRPr="00ED2134">
        <w:rPr>
          <w:rFonts w:ascii="Gill Sans MT" w:hAnsi="Gill Sans MT"/>
          <w:sz w:val="16"/>
          <w:szCs w:val="16"/>
          <w:lang w:val="en-US"/>
        </w:rPr>
        <w:t xml:space="preserve"> </w:t>
      </w:r>
    </w:p>
    <w:p w14:paraId="49B2FADD" w14:textId="77777777" w:rsidR="00240067" w:rsidRPr="00ED2134" w:rsidRDefault="00240067" w:rsidP="003E42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240067" w:rsidRPr="00ED2134" w:rsidSect="00240067">
      <w:pgSz w:w="11906" w:h="16838"/>
      <w:pgMar w:top="1440" w:right="567" w:bottom="1440" w:left="99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2442A8" w14:textId="77777777" w:rsidR="001A2FC1" w:rsidRDefault="001A2FC1" w:rsidP="003E4288">
      <w:pPr>
        <w:spacing w:after="0" w:line="240" w:lineRule="auto"/>
      </w:pPr>
      <w:r>
        <w:separator/>
      </w:r>
    </w:p>
  </w:endnote>
  <w:endnote w:type="continuationSeparator" w:id="0">
    <w:p w14:paraId="5BCA0293" w14:textId="77777777" w:rsidR="001A2FC1" w:rsidRDefault="001A2FC1" w:rsidP="003E42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IDFont+F4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A683C4" w14:textId="77777777" w:rsidR="001A2FC1" w:rsidRDefault="001A2FC1" w:rsidP="003E4288">
      <w:pPr>
        <w:spacing w:after="0" w:line="240" w:lineRule="auto"/>
      </w:pPr>
      <w:r>
        <w:separator/>
      </w:r>
    </w:p>
  </w:footnote>
  <w:footnote w:type="continuationSeparator" w:id="0">
    <w:p w14:paraId="76E709CA" w14:textId="77777777" w:rsidR="001A2FC1" w:rsidRDefault="001A2FC1" w:rsidP="003E42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CA65DE"/>
    <w:multiLevelType w:val="hybridMultilevel"/>
    <w:tmpl w:val="95CAE8B8"/>
    <w:lvl w:ilvl="0" w:tplc="60AC08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4E1813"/>
    <w:multiLevelType w:val="hybridMultilevel"/>
    <w:tmpl w:val="97BCB6E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DC25DC"/>
    <w:multiLevelType w:val="hybridMultilevel"/>
    <w:tmpl w:val="4D9CB26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2D4D04"/>
    <w:multiLevelType w:val="hybridMultilevel"/>
    <w:tmpl w:val="AC6E9342"/>
    <w:lvl w:ilvl="0" w:tplc="DE12F48E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BC4B4E"/>
    <w:multiLevelType w:val="hybridMultilevel"/>
    <w:tmpl w:val="143C9C72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445A62"/>
    <w:multiLevelType w:val="hybridMultilevel"/>
    <w:tmpl w:val="668206C4"/>
    <w:lvl w:ilvl="0" w:tplc="DC900676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731D3C"/>
    <w:multiLevelType w:val="hybridMultilevel"/>
    <w:tmpl w:val="2CCC15B4"/>
    <w:lvl w:ilvl="0" w:tplc="8EF8376A">
      <w:start w:val="3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754306"/>
    <w:multiLevelType w:val="hybridMultilevel"/>
    <w:tmpl w:val="C48CAD64"/>
    <w:lvl w:ilvl="0" w:tplc="4F888DE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716865">
    <w:abstractNumId w:val="1"/>
  </w:num>
  <w:num w:numId="2" w16cid:durableId="1559168229">
    <w:abstractNumId w:val="2"/>
  </w:num>
  <w:num w:numId="3" w16cid:durableId="1342119681">
    <w:abstractNumId w:val="7"/>
  </w:num>
  <w:num w:numId="4" w16cid:durableId="699741855">
    <w:abstractNumId w:val="5"/>
  </w:num>
  <w:num w:numId="5" w16cid:durableId="791216780">
    <w:abstractNumId w:val="3"/>
  </w:num>
  <w:num w:numId="6" w16cid:durableId="177044661">
    <w:abstractNumId w:val="0"/>
  </w:num>
  <w:num w:numId="7" w16cid:durableId="1534155482">
    <w:abstractNumId w:val="6"/>
  </w:num>
  <w:num w:numId="8" w16cid:durableId="16249253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ztTAzM7AwNjW2MDFW0lEKTi0uzszPAykwtKgFAMPlf+wtAAAA"/>
  </w:docVars>
  <w:rsids>
    <w:rsidRoot w:val="003E4288"/>
    <w:rsid w:val="00002957"/>
    <w:rsid w:val="000254AB"/>
    <w:rsid w:val="00041F7C"/>
    <w:rsid w:val="00046DED"/>
    <w:rsid w:val="00080C1D"/>
    <w:rsid w:val="00092AB9"/>
    <w:rsid w:val="00097F92"/>
    <w:rsid w:val="00100E7F"/>
    <w:rsid w:val="00121497"/>
    <w:rsid w:val="0012656E"/>
    <w:rsid w:val="00143662"/>
    <w:rsid w:val="00145539"/>
    <w:rsid w:val="00150EB4"/>
    <w:rsid w:val="0017337D"/>
    <w:rsid w:val="001834C9"/>
    <w:rsid w:val="0018634F"/>
    <w:rsid w:val="001A2FC1"/>
    <w:rsid w:val="001B45B3"/>
    <w:rsid w:val="001C34A7"/>
    <w:rsid w:val="001D440B"/>
    <w:rsid w:val="001E48A1"/>
    <w:rsid w:val="002012B5"/>
    <w:rsid w:val="00220EAF"/>
    <w:rsid w:val="002261EF"/>
    <w:rsid w:val="00240067"/>
    <w:rsid w:val="00241156"/>
    <w:rsid w:val="0027664E"/>
    <w:rsid w:val="002769DB"/>
    <w:rsid w:val="002E37D1"/>
    <w:rsid w:val="002E5C04"/>
    <w:rsid w:val="0031313B"/>
    <w:rsid w:val="00314B56"/>
    <w:rsid w:val="003376B4"/>
    <w:rsid w:val="00344731"/>
    <w:rsid w:val="00390412"/>
    <w:rsid w:val="003931CA"/>
    <w:rsid w:val="003B273C"/>
    <w:rsid w:val="003B2AC8"/>
    <w:rsid w:val="003D432F"/>
    <w:rsid w:val="003E421A"/>
    <w:rsid w:val="003E4288"/>
    <w:rsid w:val="003F0B09"/>
    <w:rsid w:val="003F731D"/>
    <w:rsid w:val="004532AE"/>
    <w:rsid w:val="0047381F"/>
    <w:rsid w:val="00473CD7"/>
    <w:rsid w:val="00483D00"/>
    <w:rsid w:val="00486FDE"/>
    <w:rsid w:val="004B58D8"/>
    <w:rsid w:val="004D5E53"/>
    <w:rsid w:val="004E219D"/>
    <w:rsid w:val="00536783"/>
    <w:rsid w:val="00553671"/>
    <w:rsid w:val="0056210B"/>
    <w:rsid w:val="00566534"/>
    <w:rsid w:val="005825C7"/>
    <w:rsid w:val="00590D75"/>
    <w:rsid w:val="005C01A0"/>
    <w:rsid w:val="005C2C1F"/>
    <w:rsid w:val="005C2D21"/>
    <w:rsid w:val="005E74DA"/>
    <w:rsid w:val="0062364B"/>
    <w:rsid w:val="00632EF5"/>
    <w:rsid w:val="00641597"/>
    <w:rsid w:val="00681DD2"/>
    <w:rsid w:val="00691E6D"/>
    <w:rsid w:val="006A7484"/>
    <w:rsid w:val="006B089F"/>
    <w:rsid w:val="006C747B"/>
    <w:rsid w:val="00702676"/>
    <w:rsid w:val="00712094"/>
    <w:rsid w:val="00714A79"/>
    <w:rsid w:val="0073359A"/>
    <w:rsid w:val="0074036A"/>
    <w:rsid w:val="00783DC7"/>
    <w:rsid w:val="007978C8"/>
    <w:rsid w:val="00812DEB"/>
    <w:rsid w:val="00814592"/>
    <w:rsid w:val="00823EB8"/>
    <w:rsid w:val="00847B9D"/>
    <w:rsid w:val="00894057"/>
    <w:rsid w:val="008A5A4D"/>
    <w:rsid w:val="008B308E"/>
    <w:rsid w:val="008C69D3"/>
    <w:rsid w:val="008D059D"/>
    <w:rsid w:val="008E153B"/>
    <w:rsid w:val="0095040B"/>
    <w:rsid w:val="0095130F"/>
    <w:rsid w:val="009573FF"/>
    <w:rsid w:val="00987BAA"/>
    <w:rsid w:val="009C20AE"/>
    <w:rsid w:val="009E032F"/>
    <w:rsid w:val="00A0373A"/>
    <w:rsid w:val="00A12312"/>
    <w:rsid w:val="00A55871"/>
    <w:rsid w:val="00A645BC"/>
    <w:rsid w:val="00A73730"/>
    <w:rsid w:val="00A9361F"/>
    <w:rsid w:val="00B11D62"/>
    <w:rsid w:val="00B139BB"/>
    <w:rsid w:val="00B343EB"/>
    <w:rsid w:val="00B61EF4"/>
    <w:rsid w:val="00B70C95"/>
    <w:rsid w:val="00BD036E"/>
    <w:rsid w:val="00BD399A"/>
    <w:rsid w:val="00BD6A18"/>
    <w:rsid w:val="00BE7ECC"/>
    <w:rsid w:val="00C06321"/>
    <w:rsid w:val="00C61191"/>
    <w:rsid w:val="00CA08ED"/>
    <w:rsid w:val="00CD107D"/>
    <w:rsid w:val="00CD69A4"/>
    <w:rsid w:val="00CE21E3"/>
    <w:rsid w:val="00CF5036"/>
    <w:rsid w:val="00D024FF"/>
    <w:rsid w:val="00D21B9F"/>
    <w:rsid w:val="00D24A8F"/>
    <w:rsid w:val="00D64871"/>
    <w:rsid w:val="00DB4116"/>
    <w:rsid w:val="00E02BBC"/>
    <w:rsid w:val="00E435DC"/>
    <w:rsid w:val="00E43873"/>
    <w:rsid w:val="00E53853"/>
    <w:rsid w:val="00E62742"/>
    <w:rsid w:val="00ED2134"/>
    <w:rsid w:val="00F0163A"/>
    <w:rsid w:val="00FB1DC6"/>
    <w:rsid w:val="00FC6AEF"/>
    <w:rsid w:val="00FD0E12"/>
    <w:rsid w:val="00FD2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C3DF734"/>
  <w15:chartTrackingRefBased/>
  <w15:docId w15:val="{1EC8EC14-1D6F-4994-88E6-A7A29604D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5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42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4288"/>
  </w:style>
  <w:style w:type="paragraph" w:styleId="Footer">
    <w:name w:val="footer"/>
    <w:basedOn w:val="Normal"/>
    <w:link w:val="FooterChar"/>
    <w:uiPriority w:val="99"/>
    <w:unhideWhenUsed/>
    <w:rsid w:val="003E42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4288"/>
  </w:style>
  <w:style w:type="table" w:styleId="TableGrid">
    <w:name w:val="Table Grid"/>
    <w:basedOn w:val="TableNormal"/>
    <w:uiPriority w:val="59"/>
    <w:rsid w:val="003E42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3CD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83DC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3DC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978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8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8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8C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621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9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0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524A70-4148-423D-98FA-0188BB94EA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905</Words>
  <Characters>10865</Characters>
  <Application>Microsoft Office Word</Application>
  <DocSecurity>0</DocSecurity>
  <Lines>90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the Faurschou Wandall-Holm</dc:creator>
  <cp:keywords/>
  <dc:description/>
  <cp:lastModifiedBy>Malthe Faurschou Wandall-Holm</cp:lastModifiedBy>
  <cp:revision>3</cp:revision>
  <dcterms:created xsi:type="dcterms:W3CDTF">2023-10-25T12:13:00Z</dcterms:created>
  <dcterms:modified xsi:type="dcterms:W3CDTF">2023-12-17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merican-medical-association</vt:lpwstr>
  </property>
  <property fmtid="{D5CDD505-2E9C-101B-9397-08002B2CF9AE}" pid="24" name="Mendeley Unique User Id_1">
    <vt:lpwstr>cb422815-f3b7-368c-8a1b-691eb925b67b</vt:lpwstr>
  </property>
  <property fmtid="{D5CDD505-2E9C-101B-9397-08002B2CF9AE}" pid="25" name="GrammarlyDocumentId">
    <vt:lpwstr>26927a1c3a119593600c552b1e6546c1a1b8439b96b17d693916ccc8453168eb</vt:lpwstr>
  </property>
</Properties>
</file>